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C4A4F" w14:textId="77777777" w:rsidR="00DF55B5" w:rsidRPr="00862E69" w:rsidRDefault="00DF55B5" w:rsidP="00DF55B5">
      <w:pPr>
        <w:widowControl w:val="0"/>
        <w:pBdr>
          <w:top w:val="nil"/>
          <w:left w:val="nil"/>
          <w:bottom w:val="nil"/>
          <w:right w:val="nil"/>
          <w:between w:val="nil"/>
        </w:pBdr>
        <w:spacing w:line="276" w:lineRule="auto"/>
        <w:rPr>
          <w:rFonts w:ascii="Arial" w:eastAsia="Garamond" w:hAnsi="Arial" w:cs="Arial"/>
          <w:b/>
          <w:bCs/>
          <w:color w:val="000000"/>
          <w:sz w:val="22"/>
          <w:szCs w:val="22"/>
        </w:rPr>
      </w:pPr>
      <w:r w:rsidRPr="00862E69">
        <w:rPr>
          <w:rFonts w:ascii="Arial" w:eastAsia="Garamond" w:hAnsi="Arial" w:cs="Arial"/>
          <w:b/>
          <w:bCs/>
          <w:color w:val="000000"/>
          <w:sz w:val="22"/>
          <w:szCs w:val="22"/>
        </w:rPr>
        <w:t>Supplement Table 2. Data and opinions</w:t>
      </w:r>
      <w:r w:rsidR="00626A26" w:rsidRPr="00862E69">
        <w:rPr>
          <w:rFonts w:ascii="Arial" w:eastAsia="Garamond" w:hAnsi="Arial" w:cs="Arial"/>
          <w:b/>
          <w:bCs/>
          <w:color w:val="000000"/>
          <w:sz w:val="22"/>
          <w:szCs w:val="22"/>
        </w:rPr>
        <w:t xml:space="preserve"> </w:t>
      </w:r>
      <w:r w:rsidRPr="00862E69">
        <w:rPr>
          <w:rFonts w:ascii="Arial" w:eastAsia="Garamond" w:hAnsi="Arial" w:cs="Arial"/>
          <w:b/>
          <w:bCs/>
          <w:color w:val="000000"/>
          <w:sz w:val="22"/>
          <w:szCs w:val="22"/>
        </w:rPr>
        <w:t>ab</w:t>
      </w:r>
      <w:r w:rsidR="00626A26" w:rsidRPr="00862E69">
        <w:rPr>
          <w:rFonts w:ascii="Arial" w:eastAsia="Garamond" w:hAnsi="Arial" w:cs="Arial"/>
          <w:b/>
          <w:bCs/>
          <w:color w:val="000000"/>
          <w:sz w:val="22"/>
          <w:szCs w:val="22"/>
        </w:rPr>
        <w:t>o</w:t>
      </w:r>
      <w:r w:rsidRPr="00862E69">
        <w:rPr>
          <w:rFonts w:ascii="Arial" w:eastAsia="Garamond" w:hAnsi="Arial" w:cs="Arial"/>
          <w:b/>
          <w:bCs/>
          <w:color w:val="000000"/>
          <w:sz w:val="22"/>
          <w:szCs w:val="22"/>
        </w:rPr>
        <w:t xml:space="preserve">ut MAiD-NT among physicians, general </w:t>
      </w:r>
      <w:r w:rsidR="00626A26" w:rsidRPr="00862E69">
        <w:rPr>
          <w:rFonts w:ascii="Arial" w:eastAsia="Garamond" w:hAnsi="Arial" w:cs="Arial"/>
          <w:b/>
          <w:bCs/>
          <w:color w:val="000000"/>
          <w:sz w:val="22"/>
          <w:szCs w:val="22"/>
        </w:rPr>
        <w:t>population</w:t>
      </w:r>
      <w:r w:rsidRPr="00862E69">
        <w:rPr>
          <w:rFonts w:ascii="Arial" w:eastAsia="Garamond" w:hAnsi="Arial" w:cs="Arial"/>
          <w:b/>
          <w:bCs/>
          <w:color w:val="000000"/>
          <w:sz w:val="22"/>
          <w:szCs w:val="22"/>
        </w:rPr>
        <w:t xml:space="preserve"> and patients with </w:t>
      </w:r>
      <w:r w:rsidR="0000713D" w:rsidRPr="00862E69">
        <w:rPr>
          <w:rFonts w:ascii="Arial" w:eastAsia="Garamond" w:hAnsi="Arial" w:cs="Arial"/>
          <w:b/>
          <w:bCs/>
          <w:color w:val="000000"/>
          <w:sz w:val="22"/>
          <w:szCs w:val="22"/>
        </w:rPr>
        <w:t>psychiatric disorders</w:t>
      </w:r>
      <w:r w:rsidRPr="00862E69">
        <w:rPr>
          <w:rFonts w:ascii="Arial" w:eastAsia="Garamond" w:hAnsi="Arial" w:cs="Arial"/>
          <w:b/>
          <w:bCs/>
          <w:color w:val="000000"/>
          <w:sz w:val="22"/>
          <w:szCs w:val="22"/>
        </w:rPr>
        <w:t xml:space="preserve"> </w:t>
      </w:r>
    </w:p>
    <w:p w14:paraId="55CB7B02" w14:textId="77777777" w:rsidR="00DF55B5" w:rsidRPr="00E40825" w:rsidRDefault="00DF55B5" w:rsidP="00DF55B5">
      <w:pPr>
        <w:widowControl w:val="0"/>
        <w:pBdr>
          <w:top w:val="nil"/>
          <w:left w:val="nil"/>
          <w:bottom w:val="nil"/>
          <w:right w:val="nil"/>
          <w:between w:val="nil"/>
        </w:pBdr>
        <w:spacing w:line="276" w:lineRule="auto"/>
        <w:rPr>
          <w:rFonts w:ascii="Arial" w:eastAsia="Garamond" w:hAnsi="Arial" w:cs="Arial"/>
          <w:color w:val="000000"/>
        </w:rPr>
      </w:pPr>
    </w:p>
    <w:tbl>
      <w:tblPr>
        <w:tblW w:w="5000" w:type="pct"/>
        <w:tblBorders>
          <w:top w:val="single" w:sz="4" w:space="0" w:color="000000"/>
          <w:bottom w:val="single" w:sz="4" w:space="0" w:color="000000"/>
          <w:insideH w:val="single" w:sz="4" w:space="0" w:color="000000"/>
          <w:insideV w:val="single" w:sz="4" w:space="0" w:color="000000"/>
        </w:tblBorders>
        <w:tblLook w:val="0400" w:firstRow="0" w:lastRow="0" w:firstColumn="0" w:lastColumn="0" w:noHBand="0" w:noVBand="1"/>
      </w:tblPr>
      <w:tblGrid>
        <w:gridCol w:w="2200"/>
        <w:gridCol w:w="1393"/>
        <w:gridCol w:w="2232"/>
        <w:gridCol w:w="8444"/>
      </w:tblGrid>
      <w:tr w:rsidR="00DF55B5" w:rsidRPr="00B97F08" w14:paraId="0F145009" w14:textId="77777777" w:rsidTr="00862E69">
        <w:tc>
          <w:tcPr>
            <w:tcW w:w="771" w:type="pct"/>
            <w:tcBorders>
              <w:top w:val="single" w:sz="12" w:space="0" w:color="000000"/>
              <w:bottom w:val="single" w:sz="12" w:space="0" w:color="000000"/>
            </w:tcBorders>
            <w:shd w:val="clear" w:color="auto" w:fill="auto"/>
          </w:tcPr>
          <w:p w14:paraId="7A3AF269" w14:textId="77777777" w:rsidR="00DF55B5" w:rsidRPr="00B97F08" w:rsidRDefault="00DF55B5" w:rsidP="0009003F">
            <w:pPr>
              <w:pBdr>
                <w:top w:val="nil"/>
                <w:left w:val="nil"/>
                <w:bottom w:val="nil"/>
                <w:right w:val="nil"/>
                <w:between w:val="nil"/>
              </w:pBdr>
              <w:spacing w:line="276" w:lineRule="auto"/>
              <w:rPr>
                <w:rFonts w:ascii="Arial" w:eastAsia="Garamond" w:hAnsi="Arial" w:cs="Arial"/>
                <w:b/>
                <w:color w:val="000000"/>
                <w:sz w:val="20"/>
              </w:rPr>
            </w:pPr>
            <w:r w:rsidRPr="00B97F08">
              <w:rPr>
                <w:rFonts w:ascii="Arial" w:eastAsia="Garamond" w:hAnsi="Arial" w:cs="Arial"/>
                <w:b/>
                <w:color w:val="000000"/>
                <w:sz w:val="20"/>
              </w:rPr>
              <w:t>Reference</w:t>
            </w:r>
          </w:p>
        </w:tc>
        <w:tc>
          <w:tcPr>
            <w:tcW w:w="488" w:type="pct"/>
            <w:tcBorders>
              <w:top w:val="single" w:sz="12" w:space="0" w:color="000000"/>
              <w:bottom w:val="single" w:sz="12" w:space="0" w:color="000000"/>
            </w:tcBorders>
            <w:shd w:val="clear" w:color="auto" w:fill="auto"/>
          </w:tcPr>
          <w:p w14:paraId="42729B8F" w14:textId="77777777" w:rsidR="00DF55B5" w:rsidRPr="00B97F08" w:rsidRDefault="00DF55B5" w:rsidP="0009003F">
            <w:pPr>
              <w:pBdr>
                <w:top w:val="nil"/>
                <w:left w:val="nil"/>
                <w:bottom w:val="nil"/>
                <w:right w:val="nil"/>
                <w:between w:val="nil"/>
              </w:pBdr>
              <w:spacing w:line="276" w:lineRule="auto"/>
              <w:rPr>
                <w:rFonts w:ascii="Arial" w:eastAsia="Garamond" w:hAnsi="Arial" w:cs="Arial"/>
                <w:b/>
                <w:color w:val="000000"/>
                <w:sz w:val="20"/>
              </w:rPr>
            </w:pPr>
            <w:r w:rsidRPr="00B97F08">
              <w:rPr>
                <w:rFonts w:ascii="Arial" w:eastAsia="Garamond" w:hAnsi="Arial" w:cs="Arial"/>
                <w:b/>
                <w:color w:val="000000"/>
                <w:sz w:val="20"/>
              </w:rPr>
              <w:t xml:space="preserve">Country </w:t>
            </w:r>
          </w:p>
        </w:tc>
        <w:tc>
          <w:tcPr>
            <w:tcW w:w="782" w:type="pct"/>
            <w:tcBorders>
              <w:top w:val="single" w:sz="12" w:space="0" w:color="000000"/>
              <w:bottom w:val="single" w:sz="12" w:space="0" w:color="000000"/>
            </w:tcBorders>
            <w:shd w:val="clear" w:color="auto" w:fill="auto"/>
          </w:tcPr>
          <w:p w14:paraId="41C688B4" w14:textId="77777777" w:rsidR="00DF55B5" w:rsidRPr="00B97F08" w:rsidRDefault="00DF55B5" w:rsidP="0009003F">
            <w:pPr>
              <w:pBdr>
                <w:top w:val="nil"/>
                <w:left w:val="nil"/>
                <w:bottom w:val="nil"/>
                <w:right w:val="nil"/>
                <w:between w:val="nil"/>
              </w:pBdr>
              <w:spacing w:line="276" w:lineRule="auto"/>
              <w:rPr>
                <w:rFonts w:ascii="Arial" w:eastAsia="Garamond" w:hAnsi="Arial" w:cs="Arial"/>
                <w:b/>
                <w:color w:val="000000"/>
                <w:sz w:val="20"/>
              </w:rPr>
            </w:pPr>
            <w:r w:rsidRPr="00B97F08">
              <w:rPr>
                <w:rFonts w:ascii="Arial" w:eastAsia="Garamond" w:hAnsi="Arial" w:cs="Arial"/>
                <w:b/>
                <w:color w:val="000000"/>
                <w:sz w:val="20"/>
              </w:rPr>
              <w:t>Type of study</w:t>
            </w:r>
          </w:p>
        </w:tc>
        <w:tc>
          <w:tcPr>
            <w:tcW w:w="2959" w:type="pct"/>
            <w:tcBorders>
              <w:top w:val="single" w:sz="12" w:space="0" w:color="000000"/>
              <w:bottom w:val="single" w:sz="12" w:space="0" w:color="000000"/>
            </w:tcBorders>
            <w:shd w:val="clear" w:color="auto" w:fill="auto"/>
          </w:tcPr>
          <w:p w14:paraId="78772D5D" w14:textId="77777777" w:rsidR="00DF55B5" w:rsidRPr="00B97F08" w:rsidRDefault="00DF55B5" w:rsidP="0009003F">
            <w:pPr>
              <w:pBdr>
                <w:top w:val="nil"/>
                <w:left w:val="nil"/>
                <w:bottom w:val="nil"/>
                <w:right w:val="nil"/>
                <w:between w:val="nil"/>
              </w:pBdr>
              <w:spacing w:line="276" w:lineRule="auto"/>
              <w:rPr>
                <w:rFonts w:ascii="Arial" w:eastAsia="Garamond" w:hAnsi="Arial" w:cs="Arial"/>
                <w:b/>
                <w:color w:val="000000"/>
                <w:sz w:val="20"/>
              </w:rPr>
            </w:pPr>
            <w:r w:rsidRPr="00B97F08">
              <w:rPr>
                <w:rFonts w:ascii="Arial" w:eastAsia="Garamond" w:hAnsi="Arial" w:cs="Arial"/>
                <w:b/>
                <w:color w:val="000000"/>
                <w:sz w:val="20"/>
              </w:rPr>
              <w:t>Results</w:t>
            </w:r>
          </w:p>
        </w:tc>
      </w:tr>
      <w:tr w:rsidR="00DF55B5" w:rsidRPr="00B97F08" w14:paraId="67767C15" w14:textId="77777777" w:rsidTr="00862E69">
        <w:tc>
          <w:tcPr>
            <w:tcW w:w="771" w:type="pct"/>
            <w:shd w:val="clear" w:color="auto" w:fill="auto"/>
          </w:tcPr>
          <w:p w14:paraId="194F1781" w14:textId="77777777" w:rsidR="00DF55B5" w:rsidRDefault="00A5517E" w:rsidP="0009003F">
            <w:pPr>
              <w:spacing w:line="276" w:lineRule="auto"/>
              <w:rPr>
                <w:rFonts w:ascii="Arial" w:hAnsi="Arial" w:cs="Arial"/>
                <w:sz w:val="20"/>
              </w:rPr>
            </w:pPr>
            <w:r>
              <w:rPr>
                <w:rFonts w:ascii="Arial" w:hAnsi="Arial" w:cs="Arial"/>
                <w:sz w:val="20"/>
              </w:rPr>
              <w:fldChar w:fldCharType="begin" w:fldLock="1"/>
            </w:r>
            <w:r w:rsidR="006007F5">
              <w:rPr>
                <w:rFonts w:ascii="Arial" w:hAnsi="Arial" w:cs="Arial"/>
                <w:sz w:val="20"/>
              </w:rPr>
              <w:instrText>ADDIN CSL_CITATION {"citationItems":[{"id":"ITEM-1","itemData":{"DOI":"10.1111/j.1467-8519.2012.01968.x","ISSN":"02699702","PMID":"22494462","abstract":"Euthanasia and physician assisted-suicide are terms used to describe the process in which a doctor of a sick or disabled individual engages in an activity which directly or indirectly leads to their death. This behavior is engaged by the healthcare provider based on their humanistic desire to end suffering and pain. The psychiatrist's involvement may be requested in several distinct situations including evaluation of patient capacity when an appeal for euthanasia is requested on grounds of terminal somatic illness or when the patient is requesting euthanasia due to mental suffering. We compare attitudes of 49 psychiatrists towards euthanasia and assisted suicide with a group of 54 other physicians by means of a questionnaire describing different patients, who either requested physician-assisted suicide or in whom euthanasia as a treatment option was considered, followed by a set of questions relating to euthanasia implementation. When controlled for religious practice, psychiatrists expressed more conservative views regarding euthanasia than did physicians from other medical specialties. Similarly female physicians and orthodox physicians indicated more conservative views. Differences may be due to factors inherent in subspecialty education. We suggest that in light of the unique complexity and context of patient euthanasia requests, based on their training and professional expertise psychiatrists are well suited to take a prominent role in evaluating such requests to die and making a decision as to the relative importance of competing variables. © 2012 John Wiley &amp; Sons Ltd.","author":[{"dropping-particle":"","family":"Levy","given":"Tal Bergman","non-dropping-particle":"","parse-names":false,"suffix":""},{"dropping-particle":"","family":"Azar","given":"Shlomi","non-dropping-particle":"","parse-names":false,"suffix":""},{"dropping-particle":"","family":"Huberfeld","given":"Ronen","non-dropping-particle":"","parse-names":false,"suffix":""},{"dropping-particle":"","family":"Siegel","given":"Andrew M.","non-dropping-particle":"","parse-names":false,"suffix":""},{"dropping-particle":"","family":"Strous","given":"Rael D.","non-dropping-particle":"","parse-names":false,"suffix":""}],"container-title":"Bioethics","id":"ITEM-1","issue":"7","issued":{"date-parts":[["2013"]]},"page":"402-408","title":"Attitudes towards euthanasia and assisted suicide: A comparison between psychiatrists and other physicians","type":"article-journal","volume":"27"},"uris":["http://www.mendeley.com/documents/?uuid=a50f4c91-f849-4b4c-be9f-b3707221d579"]}],"mendeley":{"formattedCitation":"(Levy et al., 2013)","manualFormatting":"Levy et al., 2013 ","plainTextFormattedCitation":"(Levy et al., 2013)","previouslyFormattedCitation":"(1)"},"properties":{"noteIndex":0},"schema":"https://github.com/citation-style-language/schema/raw/master/csl-citation.json"}</w:instrText>
            </w:r>
            <w:r>
              <w:rPr>
                <w:rFonts w:ascii="Arial" w:hAnsi="Arial" w:cs="Arial"/>
                <w:sz w:val="20"/>
              </w:rPr>
              <w:fldChar w:fldCharType="separate"/>
            </w:r>
            <w:r w:rsidR="00DF55B5" w:rsidRPr="00B97F08">
              <w:rPr>
                <w:rFonts w:ascii="Arial" w:hAnsi="Arial" w:cs="Arial"/>
                <w:noProof/>
                <w:sz w:val="20"/>
              </w:rPr>
              <w:t>Levy et al., 2013</w:t>
            </w:r>
            <w:r w:rsidR="008B0905">
              <w:rPr>
                <w:rFonts w:ascii="Arial" w:hAnsi="Arial" w:cs="Arial"/>
                <w:noProof/>
                <w:sz w:val="20"/>
              </w:rPr>
              <w:t xml:space="preserve"> </w:t>
            </w:r>
            <w:r>
              <w:rPr>
                <w:rFonts w:ascii="Arial" w:hAnsi="Arial" w:cs="Arial"/>
                <w:sz w:val="20"/>
              </w:rPr>
              <w:fldChar w:fldCharType="end"/>
            </w:r>
          </w:p>
          <w:p w14:paraId="0A45661D" w14:textId="77777777" w:rsidR="00DF55B5" w:rsidRPr="00B97F08" w:rsidRDefault="00DF55B5" w:rsidP="0009003F">
            <w:pPr>
              <w:spacing w:line="276" w:lineRule="auto"/>
              <w:rPr>
                <w:rFonts w:ascii="Arial" w:hAnsi="Arial" w:cs="Arial"/>
                <w:sz w:val="20"/>
              </w:rPr>
            </w:pPr>
          </w:p>
        </w:tc>
        <w:tc>
          <w:tcPr>
            <w:tcW w:w="488" w:type="pct"/>
            <w:shd w:val="clear" w:color="auto" w:fill="auto"/>
          </w:tcPr>
          <w:p w14:paraId="236B2D7F" w14:textId="77777777" w:rsidR="00DF55B5" w:rsidRPr="00B97F08" w:rsidRDefault="00DF55B5" w:rsidP="0009003F">
            <w:pPr>
              <w:spacing w:line="276" w:lineRule="auto"/>
              <w:rPr>
                <w:rFonts w:ascii="Arial" w:hAnsi="Arial" w:cs="Arial"/>
                <w:sz w:val="20"/>
              </w:rPr>
            </w:pPr>
            <w:r w:rsidRPr="00B97F08">
              <w:rPr>
                <w:rFonts w:ascii="Arial" w:hAnsi="Arial" w:cs="Arial"/>
                <w:sz w:val="20"/>
              </w:rPr>
              <w:t>Israel</w:t>
            </w:r>
          </w:p>
        </w:tc>
        <w:tc>
          <w:tcPr>
            <w:tcW w:w="782" w:type="pct"/>
            <w:shd w:val="clear" w:color="auto" w:fill="auto"/>
          </w:tcPr>
          <w:p w14:paraId="61BD1523" w14:textId="77777777" w:rsidR="00DF55B5" w:rsidRPr="00B97F08" w:rsidRDefault="00DF55B5" w:rsidP="0009003F">
            <w:pPr>
              <w:spacing w:line="276" w:lineRule="auto"/>
              <w:rPr>
                <w:rFonts w:ascii="Arial" w:hAnsi="Arial" w:cs="Arial"/>
                <w:sz w:val="20"/>
              </w:rPr>
            </w:pPr>
            <w:r w:rsidRPr="00B97F08">
              <w:rPr>
                <w:rFonts w:ascii="Arial" w:hAnsi="Arial" w:cs="Arial"/>
                <w:sz w:val="20"/>
              </w:rPr>
              <w:t>Cross sectional questionnaires to 49 psychiatrists and 54 physicians</w:t>
            </w:r>
          </w:p>
        </w:tc>
        <w:tc>
          <w:tcPr>
            <w:tcW w:w="2959" w:type="pct"/>
            <w:shd w:val="clear" w:color="auto" w:fill="auto"/>
          </w:tcPr>
          <w:p w14:paraId="2DE0BBCE" w14:textId="77777777" w:rsidR="00DF55B5" w:rsidRPr="00B97F08" w:rsidRDefault="00DF55B5" w:rsidP="0009003F">
            <w:pPr>
              <w:spacing w:line="276" w:lineRule="auto"/>
              <w:rPr>
                <w:rFonts w:ascii="Arial" w:hAnsi="Arial" w:cs="Arial"/>
                <w:sz w:val="20"/>
              </w:rPr>
            </w:pPr>
            <w:r w:rsidRPr="00B97F08">
              <w:rPr>
                <w:rFonts w:ascii="Arial" w:hAnsi="Arial" w:cs="Arial"/>
                <w:sz w:val="20"/>
              </w:rPr>
              <w:t>More conservative views in religious psychiatrists than other physicians, in female physicians and orthodox physicians.</w:t>
            </w:r>
          </w:p>
          <w:p w14:paraId="21918A61" w14:textId="77777777" w:rsidR="00DF55B5" w:rsidRPr="00B97F08" w:rsidRDefault="00DF55B5" w:rsidP="0009003F">
            <w:pPr>
              <w:spacing w:line="276" w:lineRule="auto"/>
              <w:rPr>
                <w:rFonts w:ascii="Arial" w:hAnsi="Arial" w:cs="Arial"/>
                <w:sz w:val="20"/>
              </w:rPr>
            </w:pPr>
          </w:p>
        </w:tc>
      </w:tr>
      <w:tr w:rsidR="008B0905" w:rsidRPr="00B97F08" w14:paraId="3C63032D" w14:textId="77777777" w:rsidTr="004B49B9">
        <w:tc>
          <w:tcPr>
            <w:tcW w:w="771" w:type="pct"/>
            <w:shd w:val="clear" w:color="auto" w:fill="auto"/>
          </w:tcPr>
          <w:p w14:paraId="47833175" w14:textId="77777777" w:rsidR="008B0905" w:rsidRPr="00B97F08" w:rsidRDefault="00A5517E" w:rsidP="004B49B9">
            <w:pPr>
              <w:spacing w:line="276" w:lineRule="auto"/>
              <w:jc w:val="both"/>
              <w:rPr>
                <w:rFonts w:ascii="Arial" w:eastAsia="Garamond" w:hAnsi="Arial" w:cs="Arial"/>
                <w:sz w:val="20"/>
              </w:rPr>
            </w:pPr>
            <w:r w:rsidRPr="00B97F08">
              <w:rPr>
                <w:rFonts w:ascii="Arial" w:eastAsia="Garamond" w:hAnsi="Arial" w:cs="Arial"/>
                <w:sz w:val="20"/>
              </w:rPr>
              <w:fldChar w:fldCharType="begin" w:fldLock="1"/>
            </w:r>
            <w:r w:rsidR="006007F5">
              <w:rPr>
                <w:rFonts w:ascii="Arial" w:eastAsia="Garamond" w:hAnsi="Arial" w:cs="Arial"/>
                <w:sz w:val="20"/>
              </w:rPr>
              <w:instrText>ADDIN CSL_CITATION {"citationItems":[{"id":"ITEM-1","itemData":{"DOI":"10.1371/journal.pone.0144749","ISSN":"19326203","PMID":"26700007","abstract":"Introduction When psychiatric patients express a wish for euthanasia, this should first and foremost be interpreted as a cry for help. Due to their close day-to-day relationship, psychiatric nurses may play an important and central role in responding to such requests. However, little is known about nurses' attitudes towards euthanasia motivated by unbearable mental suffering. Objectives The aim of this study was to provide insight into the attitudes and actions taken by psychiatric nurses when confronted with a patient's euthanasia request based on unbearable mental suffering (UMS). Method A questionnaire was sent to 11 psychiatric hospitals in the Flemish part of Belgium. Results The overall response rate was 70% (N = 627). Psychiatric nurses were frequently confronted with a request for euthanasia, either directly (N = 329,53%) or through a colleague (N = 427, 69%). A majority (N = 536, 84%) did not object to euthanasia in a psychiatrically ill population with UMS. Confounding factors were the psychiatric diagnosis and the type of ward where the nurses were working. Most participants acknowledged a lack of knowledge and skills to adequately address the euthanasia request (N = 434,71%). Nearly unanimously (N = 618, 99%), study participants indicated that dealing with euthanasia requests and other end-of-life issues should be part of the formal training of nurses. Conclusion The results highlight the need for ethically sound and comprehensive provision of care. Psychiatric nurses play an important role in dealing with the complex issue of requests for euthanasia. There is also a need for education, training and clear guidelines on the level of health care organizations.","author":[{"dropping-particle":"","family":"Hert","given":"Marc","non-dropping-particle":"De","parse-names":false,"suffix":""},{"dropping-particle":"","family":"Bos","given":"Liesbet","non-dropping-particle":"Van","parse-names":false,"suffix":""},{"dropping-particle":"","family":"Sweers","given":"Kim","non-dropping-particle":"","parse-names":false,"suffix":""},{"dropping-particle":"","family":"Wampers","given":"Martien","non-dropping-particle":"","parse-names":false,"suffix":""},{"dropping-particle":"","family":"Lepeleire","given":"Jan","non-dropping-particle":"De","parse-names":false,"suffix":""},{"dropping-particle":"","family":"Correll","given":"Christophe U.","non-dropping-particle":"","parse-names":false,"suffix":""}],"container-title":"PLoS ONE","id":"ITEM-1","issue":"12","issued":{"date-parts":[["2015"]]},"page":"1-13","title":"Attitudes of psychiatric nurses about the request for euthanasia on the basis of unbearable mental suffering(UMS)","type":"article-journal","volume":"10"},"uris":["http://www.mendeley.com/documents/?uuid=0276f43f-9a97-42e9-93c7-eefab5d55bae"]}],"mendeley":{"formattedCitation":"(De Hert et al., 2015)","manualFormatting":"De Hert et al., 2015 ","plainTextFormattedCitation":"(De Hert et al., 2015)","previouslyFormattedCitation":"(2)"},"properties":{"noteIndex":0},"schema":"https://github.com/citation-style-language/schema/raw/master/csl-citation.json"}</w:instrText>
            </w:r>
            <w:r w:rsidRPr="00B97F08">
              <w:rPr>
                <w:rFonts w:ascii="Arial" w:eastAsia="Garamond" w:hAnsi="Arial" w:cs="Arial"/>
                <w:sz w:val="20"/>
              </w:rPr>
              <w:fldChar w:fldCharType="separate"/>
            </w:r>
            <w:r w:rsidR="008B0905" w:rsidRPr="00B97F08">
              <w:rPr>
                <w:rFonts w:ascii="Arial" w:eastAsia="Garamond" w:hAnsi="Arial" w:cs="Arial"/>
                <w:noProof/>
                <w:sz w:val="20"/>
              </w:rPr>
              <w:t>De Hert et al., 2015</w:t>
            </w:r>
            <w:r w:rsidR="008B0905">
              <w:rPr>
                <w:rFonts w:ascii="Arial" w:eastAsia="Garamond" w:hAnsi="Arial" w:cs="Arial"/>
                <w:noProof/>
                <w:sz w:val="20"/>
              </w:rPr>
              <w:t xml:space="preserve"> </w:t>
            </w:r>
            <w:r w:rsidRPr="00B97F08">
              <w:rPr>
                <w:rFonts w:ascii="Arial" w:eastAsia="Garamond" w:hAnsi="Arial" w:cs="Arial"/>
                <w:sz w:val="20"/>
              </w:rPr>
              <w:fldChar w:fldCharType="end"/>
            </w:r>
          </w:p>
          <w:p w14:paraId="0F0D2AB3" w14:textId="77777777" w:rsidR="008B0905" w:rsidRPr="00B97F08" w:rsidRDefault="008B0905" w:rsidP="004B49B9">
            <w:pPr>
              <w:spacing w:line="276" w:lineRule="auto"/>
              <w:jc w:val="both"/>
              <w:rPr>
                <w:rFonts w:ascii="Arial" w:eastAsia="Garamond" w:hAnsi="Arial" w:cs="Arial"/>
                <w:sz w:val="20"/>
              </w:rPr>
            </w:pPr>
          </w:p>
        </w:tc>
        <w:tc>
          <w:tcPr>
            <w:tcW w:w="488" w:type="pct"/>
            <w:shd w:val="clear" w:color="auto" w:fill="auto"/>
          </w:tcPr>
          <w:p w14:paraId="072BDCAA" w14:textId="77777777" w:rsidR="008B0905" w:rsidRPr="00B97F08" w:rsidRDefault="008B0905" w:rsidP="004B49B9">
            <w:pPr>
              <w:spacing w:line="276" w:lineRule="auto"/>
              <w:jc w:val="both"/>
              <w:rPr>
                <w:rFonts w:ascii="Arial" w:eastAsia="Garamond" w:hAnsi="Arial" w:cs="Arial"/>
                <w:sz w:val="20"/>
              </w:rPr>
            </w:pPr>
            <w:r w:rsidRPr="00B97F08">
              <w:rPr>
                <w:rFonts w:ascii="Arial" w:eastAsia="Garamond" w:hAnsi="Arial" w:cs="Arial"/>
                <w:sz w:val="20"/>
              </w:rPr>
              <w:t xml:space="preserve">Belgium </w:t>
            </w:r>
          </w:p>
        </w:tc>
        <w:tc>
          <w:tcPr>
            <w:tcW w:w="782" w:type="pct"/>
            <w:shd w:val="clear" w:color="auto" w:fill="auto"/>
          </w:tcPr>
          <w:p w14:paraId="38BD0BBF" w14:textId="77777777" w:rsidR="008B0905" w:rsidRPr="00B97F08" w:rsidRDefault="008B0905" w:rsidP="004B49B9">
            <w:pPr>
              <w:spacing w:line="276" w:lineRule="auto"/>
              <w:rPr>
                <w:rFonts w:ascii="Arial" w:eastAsia="Garamond" w:hAnsi="Arial" w:cs="Arial"/>
                <w:sz w:val="20"/>
              </w:rPr>
            </w:pPr>
            <w:r w:rsidRPr="00B97F08">
              <w:rPr>
                <w:rFonts w:ascii="Arial" w:eastAsia="Garamond" w:hAnsi="Arial" w:cs="Arial"/>
                <w:sz w:val="20"/>
              </w:rPr>
              <w:t>Multicenter survey in psychiatric nurses</w:t>
            </w:r>
          </w:p>
          <w:p w14:paraId="47787BBF" w14:textId="77777777" w:rsidR="008B0905" w:rsidRPr="00B97F08" w:rsidRDefault="008B0905" w:rsidP="004B49B9">
            <w:pPr>
              <w:spacing w:line="276" w:lineRule="auto"/>
              <w:ind w:left="720"/>
              <w:rPr>
                <w:rFonts w:ascii="Arial" w:eastAsia="Garamond" w:hAnsi="Arial" w:cs="Arial"/>
                <w:sz w:val="20"/>
              </w:rPr>
            </w:pPr>
          </w:p>
        </w:tc>
        <w:tc>
          <w:tcPr>
            <w:tcW w:w="2959" w:type="pct"/>
            <w:shd w:val="clear" w:color="auto" w:fill="auto"/>
          </w:tcPr>
          <w:p w14:paraId="743034A9" w14:textId="77777777" w:rsidR="008B0905" w:rsidRPr="00B97F08" w:rsidRDefault="008B0905" w:rsidP="004B49B9">
            <w:pPr>
              <w:spacing w:line="276" w:lineRule="auto"/>
              <w:rPr>
                <w:rFonts w:ascii="Arial" w:eastAsia="Garamond" w:hAnsi="Arial" w:cs="Arial"/>
                <w:sz w:val="20"/>
              </w:rPr>
            </w:pPr>
            <w:r w:rsidRPr="00B97F08">
              <w:rPr>
                <w:rFonts w:ascii="Arial" w:eastAsia="Garamond" w:hAnsi="Arial" w:cs="Arial"/>
                <w:sz w:val="20"/>
              </w:rPr>
              <w:t>Need for ethically sound and comprehensive provision of care and underline an important role of psychiatric nurses in dealing with the issue of request for euthanasia.</w:t>
            </w:r>
          </w:p>
          <w:p w14:paraId="78613545" w14:textId="18CFB443" w:rsidR="008B0905" w:rsidRPr="00B97F08" w:rsidRDefault="008B0905" w:rsidP="004B49B9">
            <w:pPr>
              <w:spacing w:line="276" w:lineRule="auto"/>
              <w:rPr>
                <w:rFonts w:ascii="Arial" w:eastAsia="Garamond" w:hAnsi="Arial" w:cs="Arial"/>
                <w:sz w:val="20"/>
              </w:rPr>
            </w:pPr>
            <w:r w:rsidRPr="00B97F08">
              <w:rPr>
                <w:rFonts w:ascii="Arial" w:eastAsia="Garamond" w:hAnsi="Arial" w:cs="Arial"/>
                <w:sz w:val="20"/>
              </w:rPr>
              <w:t>The majority of participants did not object euthanasia based on</w:t>
            </w:r>
            <w:r w:rsidR="0084173C">
              <w:rPr>
                <w:rFonts w:ascii="Arial" w:eastAsia="Garamond" w:hAnsi="Arial" w:cs="Arial"/>
                <w:sz w:val="20"/>
              </w:rPr>
              <w:t xml:space="preserve"> </w:t>
            </w:r>
            <w:r w:rsidR="0084173C" w:rsidRPr="0084173C">
              <w:rPr>
                <w:rFonts w:ascii="Arial" w:eastAsia="Garamond" w:hAnsi="Arial" w:cs="Arial"/>
                <w:sz w:val="20"/>
              </w:rPr>
              <w:t>unbearable mental suffering</w:t>
            </w:r>
            <w:r w:rsidRPr="00B97F08">
              <w:rPr>
                <w:rFonts w:ascii="Arial" w:eastAsia="Garamond" w:hAnsi="Arial" w:cs="Arial"/>
                <w:sz w:val="20"/>
              </w:rPr>
              <w:t>. A minority stated that euthanasia should be restricted only to physical suffering.</w:t>
            </w:r>
          </w:p>
          <w:p w14:paraId="44459E43" w14:textId="77777777" w:rsidR="008B0905" w:rsidRDefault="008B0905" w:rsidP="004B49B9">
            <w:pPr>
              <w:spacing w:line="276" w:lineRule="auto"/>
              <w:rPr>
                <w:rFonts w:ascii="Arial" w:eastAsia="Garamond" w:hAnsi="Arial" w:cs="Arial"/>
                <w:sz w:val="20"/>
              </w:rPr>
            </w:pPr>
            <w:r w:rsidRPr="00B97F08">
              <w:rPr>
                <w:rFonts w:ascii="Arial" w:eastAsia="Garamond" w:hAnsi="Arial" w:cs="Arial"/>
                <w:sz w:val="20"/>
              </w:rPr>
              <w:t>19 participants found euthanasia ethically unacceptable.</w:t>
            </w:r>
          </w:p>
          <w:p w14:paraId="3DD55678" w14:textId="77777777" w:rsidR="008B0905" w:rsidRPr="00B97F08" w:rsidRDefault="008B0905" w:rsidP="004B49B9">
            <w:pPr>
              <w:spacing w:line="276" w:lineRule="auto"/>
              <w:rPr>
                <w:rFonts w:ascii="Arial" w:eastAsia="Garamond" w:hAnsi="Arial" w:cs="Arial"/>
                <w:sz w:val="20"/>
              </w:rPr>
            </w:pPr>
          </w:p>
        </w:tc>
      </w:tr>
      <w:tr w:rsidR="008B0905" w:rsidRPr="00B97F08" w14:paraId="7C61ED20" w14:textId="77777777" w:rsidTr="00D9050E">
        <w:tc>
          <w:tcPr>
            <w:tcW w:w="771" w:type="pct"/>
            <w:shd w:val="clear" w:color="auto" w:fill="auto"/>
          </w:tcPr>
          <w:p w14:paraId="3D7D970F" w14:textId="77777777" w:rsidR="008B0905" w:rsidRPr="00B97F08" w:rsidRDefault="00A5517E" w:rsidP="00D9050E">
            <w:pPr>
              <w:spacing w:line="276" w:lineRule="auto"/>
              <w:jc w:val="both"/>
              <w:rPr>
                <w:rFonts w:ascii="Arial" w:eastAsia="Garamond" w:hAnsi="Arial" w:cs="Arial"/>
                <w:sz w:val="20"/>
              </w:rPr>
            </w:pPr>
            <w:r w:rsidRPr="00B97F08">
              <w:rPr>
                <w:rFonts w:ascii="Arial" w:eastAsia="Garamond" w:hAnsi="Arial" w:cs="Arial"/>
                <w:sz w:val="20"/>
              </w:rPr>
              <w:fldChar w:fldCharType="begin" w:fldLock="1"/>
            </w:r>
            <w:r w:rsidR="006007F5">
              <w:rPr>
                <w:rFonts w:ascii="Arial" w:eastAsia="Garamond" w:hAnsi="Arial" w:cs="Arial"/>
                <w:sz w:val="20"/>
              </w:rPr>
              <w:instrText>ADDIN CSL_CITATION {"citationItems":[{"id":"ITEM-1","itemData":{"DOI":"10.1136/medethics-2014-102150","ISSN":"14734257","PMID":"25693947","abstract":"Background Euthanasia and physician-assisted suicide (EAS) in patients with psychiatric disease, dementia or patients who are tired of living (without severe morbidity) is highly controversial. Although such cases can fall under the Dutch Euthanasia Act, Dutch physicians seem reluctant to perform EAS, and it is not clear whether or not physicians reject the possibility of EAS in these cases. Aim To determine whether physicians can conceive of granting requests for EAS in patients with cancer, another physical disease, psychiatric disease, dementia or patients who are tired of living, and to evaluate whether physician characteristics are associated with conceivability. A crosssectional study (survey) was conducted among 2269 Dutch general practitioners, elderly care physicians and clinical specialists. Results The response rate was 64% (n=1456). Most physicians found it conceivable that they would grant a request for EAS in a patient with cancer or another physical disease (85% and 82%). Less than half of the physicians found this conceivable in patients with psychiatric disease (34%), early-stage dementia (40%), advanced dementia (29-33%) or tired of living (27%). General practitioners were most likely to find it conceivable that they would perform EAS. Conclusions This study shows that a minority of Dutch physicians find it conceivable that they would grant a request for EAS from a patient with psychiatric disease, dementia or a patient who is tired of living. For physicians who find EAS inconceivable in these cases, legal arguments and personal moral objections both probably play a role.","author":[{"dropping-particle":"","family":"Bolt","given":"Eva Elizabeth","non-dropping-particle":"","parse-names":false,"suffix":""},{"dropping-particle":"","family":"Snijdewind","given":"Marianne C.","non-dropping-particle":"","parse-names":false,"suffix":""},{"dropping-particle":"","family":"Willems","given":"Dick L.","non-dropping-particle":"","parse-names":false,"suffix":""},{"dropping-particle":"","family":"Heide","given":"Agnes","non-dropping-particle":"van der","parse-names":false,"suffix":""},{"dropping-particle":"","family":"Onwuteaka-Philipsen","given":"Bregje D.","non-dropping-particle":"","parse-names":false,"suffix":""}],"container-title":"Journal of Medical Ethics","id":"ITEM-1","issue":"8","issued":{"date-parts":[["2015"]]},"page":"592-598","title":"Can physicians conceive of performing euthanasia in case of psychiatric disease, dementia or being tired of living?","type":"article-journal","volume":"41"},"uris":["http://www.mendeley.com/documents/?uuid=f262a916-3ce4-4949-8499-e741fc98944e"]}],"mendeley":{"formattedCitation":"(Bolt et al., 2015)","manualFormatting":"Bolt et al., 2015","plainTextFormattedCitation":"(Bolt et al., 2015)","previouslyFormattedCitation":"(3)"},"properties":{"noteIndex":0},"schema":"https://github.com/citation-style-language/schema/raw/master/csl-citation.json"}</w:instrText>
            </w:r>
            <w:r w:rsidRPr="00B97F08">
              <w:rPr>
                <w:rFonts w:ascii="Arial" w:eastAsia="Garamond" w:hAnsi="Arial" w:cs="Arial"/>
                <w:sz w:val="20"/>
              </w:rPr>
              <w:fldChar w:fldCharType="separate"/>
            </w:r>
            <w:r w:rsidR="008B0905" w:rsidRPr="00B97F08">
              <w:rPr>
                <w:rFonts w:ascii="Arial" w:eastAsia="Garamond" w:hAnsi="Arial" w:cs="Arial"/>
                <w:noProof/>
                <w:sz w:val="20"/>
              </w:rPr>
              <w:t>Bolt et al., 2015</w:t>
            </w:r>
            <w:r w:rsidRPr="00B97F08">
              <w:rPr>
                <w:rFonts w:ascii="Arial" w:eastAsia="Garamond" w:hAnsi="Arial" w:cs="Arial"/>
                <w:sz w:val="20"/>
              </w:rPr>
              <w:fldChar w:fldCharType="end"/>
            </w:r>
          </w:p>
          <w:p w14:paraId="1618FFC1" w14:textId="77777777" w:rsidR="008B0905" w:rsidRPr="00B97F08" w:rsidRDefault="008B0905" w:rsidP="00D9050E">
            <w:pPr>
              <w:spacing w:line="276" w:lineRule="auto"/>
              <w:jc w:val="both"/>
              <w:rPr>
                <w:rFonts w:ascii="Arial" w:eastAsia="Garamond" w:hAnsi="Arial" w:cs="Arial"/>
                <w:sz w:val="20"/>
              </w:rPr>
            </w:pPr>
          </w:p>
        </w:tc>
        <w:tc>
          <w:tcPr>
            <w:tcW w:w="488" w:type="pct"/>
            <w:shd w:val="clear" w:color="auto" w:fill="auto"/>
          </w:tcPr>
          <w:p w14:paraId="581858C4" w14:textId="77777777" w:rsidR="008B0905" w:rsidRPr="00B97F08" w:rsidRDefault="008B0905" w:rsidP="00D9050E">
            <w:pPr>
              <w:spacing w:line="276" w:lineRule="auto"/>
              <w:jc w:val="both"/>
              <w:rPr>
                <w:rFonts w:ascii="Arial" w:eastAsia="Garamond" w:hAnsi="Arial" w:cs="Arial"/>
                <w:sz w:val="20"/>
              </w:rPr>
            </w:pPr>
            <w:r w:rsidRPr="00B97F08">
              <w:rPr>
                <w:rFonts w:ascii="Arial" w:eastAsia="Garamond" w:hAnsi="Arial" w:cs="Arial"/>
                <w:sz w:val="20"/>
              </w:rPr>
              <w:t>Netherlands</w:t>
            </w:r>
          </w:p>
        </w:tc>
        <w:tc>
          <w:tcPr>
            <w:tcW w:w="782" w:type="pct"/>
            <w:shd w:val="clear" w:color="auto" w:fill="auto"/>
          </w:tcPr>
          <w:p w14:paraId="3912463F" w14:textId="77777777" w:rsidR="008B0905" w:rsidRPr="00B97F08" w:rsidRDefault="008B0905" w:rsidP="00D9050E">
            <w:pPr>
              <w:spacing w:line="276" w:lineRule="auto"/>
              <w:rPr>
                <w:rFonts w:ascii="Arial" w:eastAsia="Garamond" w:hAnsi="Arial" w:cs="Arial"/>
                <w:sz w:val="20"/>
              </w:rPr>
            </w:pPr>
            <w:r w:rsidRPr="00B97F08">
              <w:rPr>
                <w:rFonts w:ascii="Arial" w:eastAsia="Garamond" w:hAnsi="Arial" w:cs="Arial"/>
                <w:sz w:val="20"/>
              </w:rPr>
              <w:t>Cross-sectional survey among 1456 physicians providing care</w:t>
            </w:r>
            <w:r>
              <w:rPr>
                <w:rFonts w:ascii="Arial" w:eastAsia="Garamond" w:hAnsi="Arial" w:cs="Arial"/>
                <w:sz w:val="20"/>
              </w:rPr>
              <w:t xml:space="preserve"> for patients (no psychiatrist)</w:t>
            </w:r>
          </w:p>
          <w:p w14:paraId="0D1DC012" w14:textId="77777777" w:rsidR="008B0905" w:rsidRPr="00B97F08" w:rsidRDefault="008B0905" w:rsidP="00D9050E">
            <w:pPr>
              <w:spacing w:line="276" w:lineRule="auto"/>
              <w:ind w:left="720"/>
              <w:rPr>
                <w:rFonts w:ascii="Arial" w:eastAsia="Garamond" w:hAnsi="Arial" w:cs="Arial"/>
                <w:sz w:val="20"/>
              </w:rPr>
            </w:pPr>
          </w:p>
        </w:tc>
        <w:tc>
          <w:tcPr>
            <w:tcW w:w="2959" w:type="pct"/>
            <w:shd w:val="clear" w:color="auto" w:fill="auto"/>
          </w:tcPr>
          <w:p w14:paraId="495E3C91" w14:textId="7280AF04" w:rsidR="008B0905" w:rsidRPr="00B97F08" w:rsidRDefault="008B0905" w:rsidP="00D9050E">
            <w:pPr>
              <w:spacing w:line="276" w:lineRule="auto"/>
              <w:rPr>
                <w:rFonts w:ascii="Arial" w:eastAsia="Garamond" w:hAnsi="Arial" w:cs="Arial"/>
                <w:sz w:val="20"/>
              </w:rPr>
            </w:pPr>
            <w:r w:rsidRPr="00B97F08">
              <w:rPr>
                <w:rFonts w:ascii="Arial" w:eastAsia="Garamond" w:hAnsi="Arial" w:cs="Arial"/>
                <w:sz w:val="20"/>
              </w:rPr>
              <w:t>Physicians who would gran</w:t>
            </w:r>
            <w:r w:rsidR="002B657C">
              <w:rPr>
                <w:rFonts w:ascii="Arial" w:eastAsia="Garamond" w:hAnsi="Arial" w:cs="Arial"/>
                <w:sz w:val="20"/>
              </w:rPr>
              <w:t>t</w:t>
            </w:r>
            <w:r w:rsidRPr="00B97F08">
              <w:rPr>
                <w:rFonts w:ascii="Arial" w:eastAsia="Garamond" w:hAnsi="Arial" w:cs="Arial"/>
                <w:sz w:val="20"/>
              </w:rPr>
              <w:t xml:space="preserve"> a request for patients with</w:t>
            </w:r>
            <w:r w:rsidR="007008BC">
              <w:rPr>
                <w:rFonts w:ascii="Arial" w:eastAsia="Garamond" w:hAnsi="Arial" w:cs="Arial"/>
                <w:sz w:val="20"/>
              </w:rPr>
              <w:t>:</w:t>
            </w:r>
            <w:r w:rsidRPr="00B97F08">
              <w:rPr>
                <w:rFonts w:ascii="Arial" w:eastAsia="Garamond" w:hAnsi="Arial" w:cs="Arial"/>
                <w:sz w:val="20"/>
              </w:rPr>
              <w:t xml:space="preserve"> </w:t>
            </w:r>
          </w:p>
          <w:p w14:paraId="5CFEED85" w14:textId="77777777" w:rsidR="007008BC" w:rsidRDefault="008B0905" w:rsidP="00D9050E">
            <w:pPr>
              <w:pStyle w:val="Paragrafoelenco"/>
              <w:numPr>
                <w:ilvl w:val="0"/>
                <w:numId w:val="3"/>
              </w:numPr>
              <w:spacing w:line="276" w:lineRule="auto"/>
              <w:rPr>
                <w:rFonts w:ascii="Arial" w:eastAsia="Garamond" w:hAnsi="Arial" w:cs="Arial"/>
                <w:sz w:val="20"/>
              </w:rPr>
            </w:pPr>
            <w:r w:rsidRPr="007008BC">
              <w:rPr>
                <w:rFonts w:ascii="Arial" w:eastAsia="Garamond" w:hAnsi="Arial" w:cs="Arial"/>
                <w:sz w:val="20"/>
              </w:rPr>
              <w:t xml:space="preserve">Cancer or </w:t>
            </w:r>
            <w:proofErr w:type="spellStart"/>
            <w:r w:rsidRPr="007008BC">
              <w:rPr>
                <w:rFonts w:ascii="Arial" w:eastAsia="Garamond" w:hAnsi="Arial" w:cs="Arial"/>
                <w:sz w:val="20"/>
              </w:rPr>
              <w:t>physical</w:t>
            </w:r>
            <w:proofErr w:type="spellEnd"/>
            <w:r w:rsidRPr="007008BC">
              <w:rPr>
                <w:rFonts w:ascii="Arial" w:eastAsia="Garamond" w:hAnsi="Arial" w:cs="Arial"/>
                <w:sz w:val="20"/>
              </w:rPr>
              <w:t xml:space="preserve"> </w:t>
            </w:r>
            <w:proofErr w:type="spellStart"/>
            <w:r w:rsidRPr="007008BC">
              <w:rPr>
                <w:rFonts w:ascii="Arial" w:eastAsia="Garamond" w:hAnsi="Arial" w:cs="Arial"/>
                <w:sz w:val="20"/>
              </w:rPr>
              <w:t>disease</w:t>
            </w:r>
            <w:proofErr w:type="spellEnd"/>
            <w:r w:rsidRPr="007008BC">
              <w:rPr>
                <w:rFonts w:ascii="Arial" w:eastAsia="Garamond" w:hAnsi="Arial" w:cs="Arial"/>
                <w:sz w:val="20"/>
              </w:rPr>
              <w:t xml:space="preserve"> 85% and 82% </w:t>
            </w:r>
          </w:p>
          <w:p w14:paraId="250E3DB1" w14:textId="77777777" w:rsidR="007008BC" w:rsidRDefault="008B0905" w:rsidP="00D9050E">
            <w:pPr>
              <w:pStyle w:val="Paragrafoelenco"/>
              <w:numPr>
                <w:ilvl w:val="0"/>
                <w:numId w:val="3"/>
              </w:numPr>
              <w:spacing w:line="276" w:lineRule="auto"/>
              <w:rPr>
                <w:rFonts w:ascii="Arial" w:eastAsia="Garamond" w:hAnsi="Arial" w:cs="Arial"/>
                <w:sz w:val="20"/>
              </w:rPr>
            </w:pPr>
            <w:proofErr w:type="spellStart"/>
            <w:r w:rsidRPr="007008BC">
              <w:rPr>
                <w:rFonts w:ascii="Arial" w:eastAsia="Garamond" w:hAnsi="Arial" w:cs="Arial"/>
                <w:sz w:val="20"/>
              </w:rPr>
              <w:t>Psychiatric</w:t>
            </w:r>
            <w:proofErr w:type="spellEnd"/>
            <w:r w:rsidRPr="007008BC">
              <w:rPr>
                <w:rFonts w:ascii="Arial" w:eastAsia="Garamond" w:hAnsi="Arial" w:cs="Arial"/>
                <w:sz w:val="20"/>
              </w:rPr>
              <w:t xml:space="preserve"> </w:t>
            </w:r>
            <w:proofErr w:type="spellStart"/>
            <w:r w:rsidRPr="007008BC">
              <w:rPr>
                <w:rFonts w:ascii="Arial" w:eastAsia="Garamond" w:hAnsi="Arial" w:cs="Arial"/>
                <w:sz w:val="20"/>
              </w:rPr>
              <w:t>disease</w:t>
            </w:r>
            <w:proofErr w:type="spellEnd"/>
            <w:r w:rsidRPr="007008BC">
              <w:rPr>
                <w:rFonts w:ascii="Arial" w:eastAsia="Garamond" w:hAnsi="Arial" w:cs="Arial"/>
                <w:sz w:val="20"/>
              </w:rPr>
              <w:t xml:space="preserve"> 34% </w:t>
            </w:r>
          </w:p>
          <w:p w14:paraId="665D7C1A" w14:textId="77777777" w:rsidR="007008BC" w:rsidRDefault="008B0905" w:rsidP="00D9050E">
            <w:pPr>
              <w:pStyle w:val="Paragrafoelenco"/>
              <w:numPr>
                <w:ilvl w:val="0"/>
                <w:numId w:val="3"/>
              </w:numPr>
              <w:spacing w:line="276" w:lineRule="auto"/>
              <w:rPr>
                <w:rFonts w:ascii="Arial" w:eastAsia="Garamond" w:hAnsi="Arial" w:cs="Arial"/>
                <w:sz w:val="20"/>
              </w:rPr>
            </w:pPr>
            <w:proofErr w:type="spellStart"/>
            <w:r w:rsidRPr="007008BC">
              <w:rPr>
                <w:rFonts w:ascii="Arial" w:eastAsia="Garamond" w:hAnsi="Arial" w:cs="Arial"/>
                <w:sz w:val="20"/>
              </w:rPr>
              <w:t>Early</w:t>
            </w:r>
            <w:proofErr w:type="spellEnd"/>
            <w:r w:rsidRPr="007008BC">
              <w:rPr>
                <w:rFonts w:ascii="Arial" w:eastAsia="Garamond" w:hAnsi="Arial" w:cs="Arial"/>
                <w:sz w:val="20"/>
              </w:rPr>
              <w:t xml:space="preserve">-stage </w:t>
            </w:r>
            <w:proofErr w:type="spellStart"/>
            <w:r w:rsidRPr="007008BC">
              <w:rPr>
                <w:rFonts w:ascii="Arial" w:eastAsia="Garamond" w:hAnsi="Arial" w:cs="Arial"/>
                <w:sz w:val="20"/>
              </w:rPr>
              <w:t>dementia</w:t>
            </w:r>
            <w:proofErr w:type="spellEnd"/>
            <w:r w:rsidRPr="007008BC">
              <w:rPr>
                <w:rFonts w:ascii="Arial" w:eastAsia="Garamond" w:hAnsi="Arial" w:cs="Arial"/>
                <w:sz w:val="20"/>
              </w:rPr>
              <w:t xml:space="preserve"> 40% </w:t>
            </w:r>
          </w:p>
          <w:p w14:paraId="6057BDB5" w14:textId="77777777" w:rsidR="007008BC" w:rsidRDefault="008B0905" w:rsidP="00D9050E">
            <w:pPr>
              <w:pStyle w:val="Paragrafoelenco"/>
              <w:numPr>
                <w:ilvl w:val="0"/>
                <w:numId w:val="3"/>
              </w:numPr>
              <w:spacing w:line="276" w:lineRule="auto"/>
              <w:rPr>
                <w:rFonts w:ascii="Arial" w:eastAsia="Garamond" w:hAnsi="Arial" w:cs="Arial"/>
                <w:sz w:val="20"/>
              </w:rPr>
            </w:pPr>
            <w:r w:rsidRPr="007008BC">
              <w:rPr>
                <w:rFonts w:ascii="Arial" w:eastAsia="Garamond" w:hAnsi="Arial" w:cs="Arial"/>
                <w:sz w:val="20"/>
              </w:rPr>
              <w:t xml:space="preserve">Advanced </w:t>
            </w:r>
            <w:proofErr w:type="spellStart"/>
            <w:r w:rsidRPr="007008BC">
              <w:rPr>
                <w:rFonts w:ascii="Arial" w:eastAsia="Garamond" w:hAnsi="Arial" w:cs="Arial"/>
                <w:sz w:val="20"/>
              </w:rPr>
              <w:t>dementia</w:t>
            </w:r>
            <w:proofErr w:type="spellEnd"/>
            <w:r w:rsidRPr="007008BC">
              <w:rPr>
                <w:rFonts w:ascii="Arial" w:eastAsia="Garamond" w:hAnsi="Arial" w:cs="Arial"/>
                <w:sz w:val="20"/>
              </w:rPr>
              <w:t xml:space="preserve"> 29-33% </w:t>
            </w:r>
          </w:p>
          <w:p w14:paraId="6864C18B" w14:textId="4C61D5E6" w:rsidR="008B0905" w:rsidRPr="007008BC" w:rsidRDefault="008B0905" w:rsidP="00D9050E">
            <w:pPr>
              <w:pStyle w:val="Paragrafoelenco"/>
              <w:numPr>
                <w:ilvl w:val="0"/>
                <w:numId w:val="3"/>
              </w:numPr>
              <w:spacing w:line="276" w:lineRule="auto"/>
              <w:rPr>
                <w:rFonts w:ascii="Arial" w:eastAsia="Garamond" w:hAnsi="Arial" w:cs="Arial"/>
                <w:sz w:val="20"/>
              </w:rPr>
            </w:pPr>
            <w:proofErr w:type="spellStart"/>
            <w:r w:rsidRPr="007008BC">
              <w:rPr>
                <w:rFonts w:ascii="Arial" w:eastAsia="Garamond" w:hAnsi="Arial" w:cs="Arial"/>
                <w:sz w:val="20"/>
              </w:rPr>
              <w:t>Tired</w:t>
            </w:r>
            <w:proofErr w:type="spellEnd"/>
            <w:r w:rsidRPr="007008BC">
              <w:rPr>
                <w:rFonts w:ascii="Arial" w:eastAsia="Garamond" w:hAnsi="Arial" w:cs="Arial"/>
                <w:sz w:val="20"/>
              </w:rPr>
              <w:t xml:space="preserve"> of living 27% </w:t>
            </w:r>
          </w:p>
        </w:tc>
      </w:tr>
      <w:tr w:rsidR="00056760" w:rsidRPr="00B97F08" w14:paraId="0046FCB2" w14:textId="77777777" w:rsidTr="0009003F">
        <w:tc>
          <w:tcPr>
            <w:tcW w:w="771" w:type="pct"/>
            <w:shd w:val="clear" w:color="auto" w:fill="auto"/>
          </w:tcPr>
          <w:p w14:paraId="613ED28D" w14:textId="22AFAD5A" w:rsidR="00056760" w:rsidRPr="00B97F08" w:rsidRDefault="00056760"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Rousseau et al, 2017</w:t>
            </w:r>
          </w:p>
        </w:tc>
        <w:tc>
          <w:tcPr>
            <w:tcW w:w="488" w:type="pct"/>
            <w:shd w:val="clear" w:color="auto" w:fill="auto"/>
          </w:tcPr>
          <w:p w14:paraId="422047E9" w14:textId="7BB77908" w:rsidR="00056760" w:rsidRPr="00B97F08" w:rsidRDefault="00056760"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Canada</w:t>
            </w:r>
          </w:p>
        </w:tc>
        <w:tc>
          <w:tcPr>
            <w:tcW w:w="782" w:type="pct"/>
            <w:shd w:val="clear" w:color="auto" w:fill="auto"/>
          </w:tcPr>
          <w:p w14:paraId="6B738391" w14:textId="580C7F68" w:rsidR="00056760" w:rsidRPr="00B97F08" w:rsidRDefault="007008BC" w:rsidP="007008BC">
            <w:pPr>
              <w:rPr>
                <w:rFonts w:ascii="Arial" w:eastAsia="Garamond" w:hAnsi="Arial" w:cs="Arial"/>
                <w:color w:val="000000"/>
                <w:sz w:val="20"/>
              </w:rPr>
            </w:pPr>
            <w:r w:rsidRPr="007008BC">
              <w:rPr>
                <w:rFonts w:ascii="Arial" w:eastAsia="Garamond" w:hAnsi="Arial" w:cs="Arial"/>
                <w:sz w:val="20"/>
              </w:rPr>
              <w:t>C</w:t>
            </w:r>
            <w:r w:rsidRPr="007008BC">
              <w:rPr>
                <w:rFonts w:ascii="Arial" w:eastAsia="Garamond" w:hAnsi="Arial" w:cs="Arial"/>
                <w:sz w:val="20"/>
              </w:rPr>
              <w:t xml:space="preserve">ross-sectional </w:t>
            </w:r>
            <w:r w:rsidRPr="00B97F08">
              <w:rPr>
                <w:rFonts w:ascii="Arial" w:eastAsia="Garamond" w:hAnsi="Arial" w:cs="Arial"/>
                <w:sz w:val="20"/>
              </w:rPr>
              <w:t xml:space="preserve">survey </w:t>
            </w:r>
            <w:r w:rsidRPr="007008BC">
              <w:rPr>
                <w:rFonts w:ascii="Arial" w:eastAsia="Garamond" w:hAnsi="Arial" w:cs="Arial"/>
                <w:sz w:val="20"/>
              </w:rPr>
              <w:t xml:space="preserve">among 528 </w:t>
            </w:r>
            <w:r w:rsidRPr="007008BC">
              <w:rPr>
                <w:rFonts w:ascii="Arial" w:eastAsia="Garamond" w:hAnsi="Arial" w:cs="Arial"/>
                <w:sz w:val="20"/>
              </w:rPr>
              <w:t>Canadian p</w:t>
            </w:r>
            <w:r w:rsidRPr="007008BC">
              <w:rPr>
                <w:rFonts w:ascii="Arial" w:eastAsia="Garamond" w:hAnsi="Arial" w:cs="Arial"/>
                <w:sz w:val="20"/>
              </w:rPr>
              <w:t>sychiatrists</w:t>
            </w:r>
            <w:r>
              <w:rPr>
                <w:rFonts w:ascii="Segoe UI" w:hAnsi="Segoe UI" w:cs="Segoe UI"/>
                <w:color w:val="212121"/>
                <w:shd w:val="clear" w:color="auto" w:fill="FFFFFF"/>
              </w:rPr>
              <w:t xml:space="preserve"> </w:t>
            </w:r>
          </w:p>
        </w:tc>
        <w:tc>
          <w:tcPr>
            <w:tcW w:w="2959" w:type="pct"/>
            <w:shd w:val="clear" w:color="auto" w:fill="auto"/>
          </w:tcPr>
          <w:p w14:paraId="677634D8" w14:textId="608708A1" w:rsidR="007008BC" w:rsidRPr="007008BC" w:rsidRDefault="007008BC" w:rsidP="007008BC">
            <w:pPr>
              <w:rPr>
                <w:rFonts w:ascii="Arial" w:eastAsia="Garamond" w:hAnsi="Arial" w:cs="Arial"/>
                <w:sz w:val="20"/>
              </w:rPr>
            </w:pPr>
            <w:r w:rsidRPr="007008BC">
              <w:rPr>
                <w:rFonts w:ascii="Arial" w:eastAsia="Garamond" w:hAnsi="Arial" w:cs="Arial"/>
                <w:sz w:val="20"/>
              </w:rPr>
              <w:t>P</w:t>
            </w:r>
            <w:r w:rsidRPr="007008BC">
              <w:rPr>
                <w:rFonts w:ascii="Arial" w:eastAsia="Garamond" w:hAnsi="Arial" w:cs="Arial"/>
                <w:sz w:val="20"/>
              </w:rPr>
              <w:t xml:space="preserve">sychiatrists </w:t>
            </w:r>
            <w:r w:rsidRPr="007008BC">
              <w:rPr>
                <w:rFonts w:ascii="Arial" w:eastAsia="Garamond" w:hAnsi="Arial" w:cs="Arial"/>
                <w:sz w:val="20"/>
              </w:rPr>
              <w:t xml:space="preserve">who </w:t>
            </w:r>
            <w:r w:rsidRPr="007008BC">
              <w:rPr>
                <w:rFonts w:ascii="Arial" w:eastAsia="Garamond" w:hAnsi="Arial" w:cs="Arial"/>
                <w:sz w:val="20"/>
              </w:rPr>
              <w:t xml:space="preserve">supported </w:t>
            </w:r>
            <w:proofErr w:type="spellStart"/>
            <w:r w:rsidRPr="007008BC">
              <w:rPr>
                <w:rFonts w:ascii="Arial" w:eastAsia="Garamond" w:hAnsi="Arial" w:cs="Arial"/>
                <w:sz w:val="20"/>
              </w:rPr>
              <w:t>MA</w:t>
            </w:r>
            <w:r w:rsidRPr="007008BC">
              <w:rPr>
                <w:rFonts w:ascii="Arial" w:eastAsia="Garamond" w:hAnsi="Arial" w:cs="Arial"/>
                <w:sz w:val="20"/>
              </w:rPr>
              <w:t>i</w:t>
            </w:r>
            <w:r w:rsidRPr="007008BC">
              <w:rPr>
                <w:rFonts w:ascii="Arial" w:eastAsia="Garamond" w:hAnsi="Arial" w:cs="Arial"/>
                <w:sz w:val="20"/>
              </w:rPr>
              <w:t>D</w:t>
            </w:r>
            <w:proofErr w:type="spellEnd"/>
            <w:r w:rsidRPr="007008BC">
              <w:rPr>
                <w:rFonts w:ascii="Arial" w:eastAsia="Garamond" w:hAnsi="Arial" w:cs="Arial"/>
                <w:sz w:val="20"/>
              </w:rPr>
              <w:t xml:space="preserve">-NT </w:t>
            </w:r>
            <w:r w:rsidRPr="007008BC">
              <w:rPr>
                <w:rFonts w:ascii="Arial" w:eastAsia="Garamond" w:hAnsi="Arial" w:cs="Arial"/>
                <w:sz w:val="20"/>
              </w:rPr>
              <w:t>on the basis of mental illness</w:t>
            </w:r>
            <w:r w:rsidRPr="007008BC">
              <w:rPr>
                <w:rFonts w:ascii="Arial" w:eastAsia="Garamond" w:hAnsi="Arial" w:cs="Arial"/>
                <w:sz w:val="20"/>
              </w:rPr>
              <w:t xml:space="preserve"> </w:t>
            </w:r>
            <w:r w:rsidRPr="007008BC">
              <w:rPr>
                <w:rFonts w:ascii="Arial" w:eastAsia="Garamond" w:hAnsi="Arial" w:cs="Arial"/>
                <w:sz w:val="20"/>
              </w:rPr>
              <w:t xml:space="preserve">in some circumstances </w:t>
            </w:r>
            <w:r w:rsidRPr="007008BC">
              <w:rPr>
                <w:rFonts w:ascii="Arial" w:eastAsia="Garamond" w:hAnsi="Arial" w:cs="Arial"/>
                <w:sz w:val="20"/>
              </w:rPr>
              <w:t xml:space="preserve">= </w:t>
            </w:r>
            <w:r w:rsidRPr="007008BC">
              <w:rPr>
                <w:rFonts w:ascii="Arial" w:eastAsia="Garamond" w:hAnsi="Arial" w:cs="Arial"/>
                <w:sz w:val="20"/>
              </w:rPr>
              <w:t xml:space="preserve">29.4% </w:t>
            </w:r>
          </w:p>
          <w:p w14:paraId="498B4E48" w14:textId="4721D2C5" w:rsidR="00056760" w:rsidRPr="007008BC" w:rsidRDefault="007008BC" w:rsidP="007008BC">
            <w:pPr>
              <w:rPr>
                <w:lang w:val="en-US"/>
              </w:rPr>
            </w:pPr>
            <w:r w:rsidRPr="007008BC">
              <w:rPr>
                <w:rFonts w:ascii="Arial" w:eastAsia="Garamond" w:hAnsi="Arial" w:cs="Arial"/>
                <w:sz w:val="20"/>
              </w:rPr>
              <w:t xml:space="preserve">Factors correlating with decreased support for </w:t>
            </w:r>
            <w:proofErr w:type="spellStart"/>
            <w:r w:rsidRPr="007008BC">
              <w:rPr>
                <w:rFonts w:ascii="Arial" w:eastAsia="Garamond" w:hAnsi="Arial" w:cs="Arial"/>
                <w:sz w:val="20"/>
              </w:rPr>
              <w:t>MAiD</w:t>
            </w:r>
            <w:proofErr w:type="spellEnd"/>
            <w:r w:rsidRPr="007008BC">
              <w:rPr>
                <w:rFonts w:ascii="Arial" w:eastAsia="Garamond" w:hAnsi="Arial" w:cs="Arial"/>
                <w:sz w:val="20"/>
              </w:rPr>
              <w:t>-NT for mental illness</w:t>
            </w:r>
            <w:r w:rsidRPr="007008BC">
              <w:rPr>
                <w:rFonts w:ascii="Arial" w:eastAsia="Garamond" w:hAnsi="Arial" w:cs="Arial"/>
                <w:sz w:val="20"/>
              </w:rPr>
              <w:t xml:space="preserve">: </w:t>
            </w:r>
            <w:r w:rsidRPr="007008BC">
              <w:rPr>
                <w:rFonts w:ascii="Arial" w:eastAsia="Garamond" w:hAnsi="Arial" w:cs="Arial"/>
                <w:sz w:val="20"/>
              </w:rPr>
              <w:t xml:space="preserve">belief that </w:t>
            </w:r>
            <w:proofErr w:type="spellStart"/>
            <w:r w:rsidRPr="007008BC">
              <w:rPr>
                <w:rFonts w:ascii="Arial" w:eastAsia="Garamond" w:hAnsi="Arial" w:cs="Arial"/>
                <w:sz w:val="20"/>
              </w:rPr>
              <w:t>MAiD</w:t>
            </w:r>
            <w:proofErr w:type="spellEnd"/>
            <w:r w:rsidRPr="007008BC">
              <w:rPr>
                <w:rFonts w:ascii="Arial" w:eastAsia="Garamond" w:hAnsi="Arial" w:cs="Arial"/>
                <w:sz w:val="20"/>
              </w:rPr>
              <w:t>-NT would change the psychiatrists' commitment to their patients through enduring suffering</w:t>
            </w:r>
            <w:r w:rsidRPr="007008BC">
              <w:rPr>
                <w:rFonts w:ascii="Arial" w:eastAsia="Garamond" w:hAnsi="Arial" w:cs="Arial"/>
                <w:sz w:val="20"/>
              </w:rPr>
              <w:t>;</w:t>
            </w:r>
            <w:r w:rsidRPr="007008BC">
              <w:rPr>
                <w:rFonts w:ascii="Arial" w:eastAsia="Garamond" w:hAnsi="Arial" w:cs="Arial"/>
                <w:sz w:val="20"/>
              </w:rPr>
              <w:t xml:space="preserve"> having a personal faith</w:t>
            </w:r>
            <w:r w:rsidRPr="007008BC">
              <w:rPr>
                <w:rFonts w:ascii="Arial" w:eastAsia="Garamond" w:hAnsi="Arial" w:cs="Arial"/>
                <w:sz w:val="20"/>
              </w:rPr>
              <w:t xml:space="preserve">; </w:t>
            </w:r>
            <w:r w:rsidRPr="007008BC">
              <w:rPr>
                <w:rFonts w:ascii="Arial" w:eastAsia="Garamond" w:hAnsi="Arial" w:cs="Arial"/>
                <w:sz w:val="20"/>
              </w:rPr>
              <w:t xml:space="preserve">having had past patients who would have received </w:t>
            </w:r>
            <w:proofErr w:type="spellStart"/>
            <w:r w:rsidRPr="007008BC">
              <w:rPr>
                <w:rFonts w:ascii="Arial" w:eastAsia="Garamond" w:hAnsi="Arial" w:cs="Arial"/>
                <w:sz w:val="20"/>
              </w:rPr>
              <w:t>MAiD</w:t>
            </w:r>
            <w:proofErr w:type="spellEnd"/>
            <w:r w:rsidRPr="007008BC">
              <w:rPr>
                <w:rFonts w:ascii="Arial" w:eastAsia="Garamond" w:hAnsi="Arial" w:cs="Arial"/>
                <w:sz w:val="20"/>
              </w:rPr>
              <w:t xml:space="preserve">-NT for mental illness were it legal but instead </w:t>
            </w:r>
            <w:proofErr w:type="spellStart"/>
            <w:r w:rsidRPr="007008BC">
              <w:rPr>
                <w:rFonts w:ascii="Arial" w:eastAsia="Garamond" w:hAnsi="Arial" w:cs="Arial"/>
                <w:sz w:val="20"/>
              </w:rPr>
              <w:t>went</w:t>
            </w:r>
            <w:proofErr w:type="spellEnd"/>
            <w:r w:rsidRPr="007008BC">
              <w:rPr>
                <w:rFonts w:ascii="Arial" w:eastAsia="Garamond" w:hAnsi="Arial" w:cs="Arial"/>
                <w:sz w:val="20"/>
              </w:rPr>
              <w:t xml:space="preserve"> on to </w:t>
            </w:r>
            <w:proofErr w:type="spellStart"/>
            <w:r w:rsidRPr="007008BC">
              <w:rPr>
                <w:rFonts w:ascii="Arial" w:eastAsia="Garamond" w:hAnsi="Arial" w:cs="Arial"/>
                <w:sz w:val="20"/>
              </w:rPr>
              <w:t>recover</w:t>
            </w:r>
            <w:proofErr w:type="spellEnd"/>
            <w:r w:rsidRPr="007008BC">
              <w:rPr>
                <w:rFonts w:ascii="Arial" w:eastAsia="Garamond" w:hAnsi="Arial" w:cs="Arial"/>
                <w:sz w:val="20"/>
              </w:rPr>
              <w:t>.</w:t>
            </w:r>
          </w:p>
        </w:tc>
      </w:tr>
      <w:tr w:rsidR="008B0905" w:rsidRPr="00B97F08" w14:paraId="2ED2D851" w14:textId="77777777" w:rsidTr="0009003F">
        <w:tc>
          <w:tcPr>
            <w:tcW w:w="771" w:type="pct"/>
            <w:shd w:val="clear" w:color="auto" w:fill="auto"/>
          </w:tcPr>
          <w:p w14:paraId="53D2D996"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fldChar w:fldCharType="begin" w:fldLock="1"/>
            </w:r>
            <w:r w:rsidR="006007F5">
              <w:rPr>
                <w:rFonts w:ascii="Arial" w:eastAsia="Garamond" w:hAnsi="Arial" w:cs="Arial"/>
                <w:color w:val="000000"/>
                <w:sz w:val="20"/>
              </w:rPr>
              <w:instrText>ADDIN CSL_CITATION {"citationItems":[{"id":"ITEM-1","itemData":{"DOI":"10.1192/bjp.bp.117.199331","ISSN":"0007-1250","author":[{"dropping-particle":"","family":"Verhofstadt","given":"Monica","non-dropping-particle":"","parse-names":false,"suffix":""},{"dropping-particle":"","family":"Thienpont","given":"Lieve","non-dropping-particle":"","parse-names":false,"suffix":""},{"dropping-particle":"","family":"Peters","given":"Gjalt-Jorn Ygram","non-dropping-particle":"","parse-names":false,"suffix":""}],"container-title":"British Journal of Psychiatry","id":"ITEM-1","issue":"4","issued":{"date-parts":[["2017","10","2"]]},"title":"When unbearable suffering incites psychiatric patients to request euthanasia: qualitative study","type":"article-journal","volume":"211"},"uris":["http://www.mendeley.com/documents/?uuid=e2d1bdff-7e6e-3f0d-b71d-0c1c5eb43d9e"]}],"mendeley":{"formattedCitation":"(Verhofstadt et al., 2017)","manualFormatting":"Verhofstadt et al., 2017 ","plainTextFormattedCitation":"(Verhofstadt et al., 2017)","previouslyFormattedCitation":"(4)"},"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Verhofstadt et al., 2017</w:t>
            </w:r>
            <w:r w:rsidR="008B0905">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tc>
        <w:tc>
          <w:tcPr>
            <w:tcW w:w="488" w:type="pct"/>
            <w:shd w:val="clear" w:color="auto" w:fill="auto"/>
          </w:tcPr>
          <w:p w14:paraId="5AF23E29"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Belgium </w:t>
            </w:r>
          </w:p>
        </w:tc>
        <w:tc>
          <w:tcPr>
            <w:tcW w:w="782" w:type="pct"/>
            <w:shd w:val="clear" w:color="auto" w:fill="auto"/>
          </w:tcPr>
          <w:p w14:paraId="1A478F9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Testimonials (self-recorded or self-written) from 26 psychiatric patients who requested euthanasia</w:t>
            </w:r>
          </w:p>
          <w:p w14:paraId="465CBF3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shd w:val="clear" w:color="auto" w:fill="auto"/>
          </w:tcPr>
          <w:p w14:paraId="6F208AA0" w14:textId="77777777" w:rsidR="008B0905" w:rsidRPr="002310C2" w:rsidRDefault="008B0905" w:rsidP="0009003F">
            <w:pPr>
              <w:pStyle w:val="Nessunaspaziatura"/>
              <w:spacing w:line="276" w:lineRule="auto"/>
              <w:rPr>
                <w:rFonts w:ascii="Arial" w:eastAsia="Garamond" w:hAnsi="Arial" w:cs="Arial"/>
                <w:sz w:val="20"/>
                <w:szCs w:val="20"/>
              </w:rPr>
            </w:pPr>
            <w:r w:rsidRPr="002310C2">
              <w:rPr>
                <w:rFonts w:ascii="Arial" w:eastAsia="Garamond" w:hAnsi="Arial" w:cs="Arial"/>
                <w:sz w:val="20"/>
                <w:szCs w:val="20"/>
              </w:rPr>
              <w:t xml:space="preserve">5 </w:t>
            </w:r>
            <w:proofErr w:type="spellStart"/>
            <w:r w:rsidRPr="002310C2">
              <w:rPr>
                <w:rFonts w:ascii="Arial" w:eastAsia="Garamond" w:hAnsi="Arial" w:cs="Arial"/>
                <w:sz w:val="20"/>
                <w:szCs w:val="20"/>
              </w:rPr>
              <w:t>domains</w:t>
            </w:r>
            <w:proofErr w:type="spellEnd"/>
            <w:r w:rsidRPr="002310C2">
              <w:rPr>
                <w:rFonts w:ascii="Arial" w:eastAsia="Garamond" w:hAnsi="Arial" w:cs="Arial"/>
                <w:sz w:val="20"/>
                <w:szCs w:val="20"/>
              </w:rPr>
              <w:t xml:space="preserve"> of </w:t>
            </w:r>
            <w:proofErr w:type="spellStart"/>
            <w:r w:rsidRPr="002310C2">
              <w:rPr>
                <w:rFonts w:ascii="Arial" w:eastAsia="Garamond" w:hAnsi="Arial" w:cs="Arial"/>
                <w:sz w:val="20"/>
                <w:szCs w:val="20"/>
              </w:rPr>
              <w:t>suffering</w:t>
            </w:r>
            <w:proofErr w:type="spellEnd"/>
            <w:r w:rsidRPr="002310C2">
              <w:rPr>
                <w:rFonts w:ascii="Arial" w:eastAsia="Garamond" w:hAnsi="Arial" w:cs="Arial"/>
                <w:sz w:val="20"/>
                <w:szCs w:val="20"/>
              </w:rPr>
              <w:t xml:space="preserve"> </w:t>
            </w:r>
            <w:proofErr w:type="spellStart"/>
            <w:r w:rsidRPr="002310C2">
              <w:rPr>
                <w:rFonts w:ascii="Arial" w:eastAsia="Garamond" w:hAnsi="Arial" w:cs="Arial"/>
                <w:sz w:val="20"/>
                <w:szCs w:val="20"/>
              </w:rPr>
              <w:t>identified</w:t>
            </w:r>
            <w:proofErr w:type="spellEnd"/>
            <w:r w:rsidRPr="002310C2">
              <w:rPr>
                <w:rFonts w:ascii="Arial" w:eastAsia="Garamond" w:hAnsi="Arial" w:cs="Arial"/>
                <w:sz w:val="20"/>
                <w:szCs w:val="20"/>
              </w:rPr>
              <w:t xml:space="preserve"> : </w:t>
            </w:r>
          </w:p>
          <w:p w14:paraId="4E7320AC" w14:textId="77777777" w:rsidR="008B0905" w:rsidRPr="003970DD" w:rsidRDefault="008B0905" w:rsidP="0009003F">
            <w:pPr>
              <w:pStyle w:val="Nessunaspaziatura"/>
              <w:numPr>
                <w:ilvl w:val="0"/>
                <w:numId w:val="2"/>
              </w:numPr>
              <w:spacing w:line="276" w:lineRule="auto"/>
              <w:rPr>
                <w:rFonts w:ascii="Arial" w:eastAsia="Garamond" w:hAnsi="Arial" w:cs="Arial"/>
                <w:sz w:val="20"/>
                <w:szCs w:val="20"/>
              </w:rPr>
            </w:pPr>
            <w:proofErr w:type="spellStart"/>
            <w:r w:rsidRPr="003970DD">
              <w:rPr>
                <w:rFonts w:ascii="Arial" w:eastAsia="Garamond" w:hAnsi="Arial" w:cs="Arial"/>
                <w:i/>
                <w:sz w:val="20"/>
                <w:szCs w:val="20"/>
              </w:rPr>
              <w:t>Medical</w:t>
            </w:r>
            <w:proofErr w:type="spellEnd"/>
            <w:r w:rsidRPr="003970DD">
              <w:rPr>
                <w:rFonts w:ascii="Arial" w:eastAsia="Garamond" w:hAnsi="Arial" w:cs="Arial"/>
                <w:i/>
                <w:sz w:val="20"/>
                <w:szCs w:val="20"/>
              </w:rPr>
              <w:t>/</w:t>
            </w:r>
            <w:proofErr w:type="spellStart"/>
            <w:r w:rsidRPr="003970DD">
              <w:rPr>
                <w:rFonts w:ascii="Arial" w:eastAsia="Garamond" w:hAnsi="Arial" w:cs="Arial"/>
                <w:i/>
                <w:sz w:val="20"/>
                <w:szCs w:val="20"/>
              </w:rPr>
              <w:t>somatic</w:t>
            </w:r>
            <w:proofErr w:type="spellEnd"/>
            <w:r w:rsidRPr="003970DD">
              <w:rPr>
                <w:rFonts w:ascii="Arial" w:eastAsia="Garamond" w:hAnsi="Arial" w:cs="Arial"/>
                <w:sz w:val="20"/>
                <w:szCs w:val="20"/>
              </w:rPr>
              <w:t xml:space="preserve"> : </w:t>
            </w:r>
            <w:proofErr w:type="spellStart"/>
            <w:r w:rsidRPr="003970DD">
              <w:rPr>
                <w:rFonts w:ascii="Arial" w:eastAsia="Garamond" w:hAnsi="Arial" w:cs="Arial"/>
                <w:sz w:val="20"/>
                <w:szCs w:val="20"/>
              </w:rPr>
              <w:t>somatic</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symptoms</w:t>
            </w:r>
            <w:proofErr w:type="spellEnd"/>
            <w:r w:rsidRPr="003970DD">
              <w:rPr>
                <w:rFonts w:ascii="Arial" w:eastAsia="Garamond" w:hAnsi="Arial" w:cs="Arial"/>
                <w:sz w:val="20"/>
                <w:szCs w:val="20"/>
              </w:rPr>
              <w:t xml:space="preserve">, cognitive </w:t>
            </w:r>
            <w:proofErr w:type="spellStart"/>
            <w:r w:rsidRPr="003970DD">
              <w:rPr>
                <w:rFonts w:ascii="Arial" w:eastAsia="Garamond" w:hAnsi="Arial" w:cs="Arial"/>
                <w:sz w:val="20"/>
                <w:szCs w:val="20"/>
              </w:rPr>
              <w:t>impaiment</w:t>
            </w:r>
            <w:proofErr w:type="spellEnd"/>
            <w:r w:rsidRPr="003970DD">
              <w:rPr>
                <w:rFonts w:ascii="Arial" w:eastAsia="Garamond" w:hAnsi="Arial" w:cs="Arial"/>
                <w:sz w:val="20"/>
                <w:szCs w:val="20"/>
              </w:rPr>
              <w:t xml:space="preserve">/complaints. </w:t>
            </w:r>
            <w:proofErr w:type="spellStart"/>
            <w:r w:rsidRPr="003970DD">
              <w:rPr>
                <w:rFonts w:ascii="Arial" w:eastAsia="Garamond" w:hAnsi="Arial" w:cs="Arial"/>
                <w:sz w:val="20"/>
                <w:szCs w:val="20"/>
              </w:rPr>
              <w:t>However</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psychic</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symptom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perceived</w:t>
            </w:r>
            <w:proofErr w:type="spellEnd"/>
            <w:r w:rsidRPr="003970DD">
              <w:rPr>
                <w:rFonts w:ascii="Arial" w:eastAsia="Garamond" w:hAnsi="Arial" w:cs="Arial"/>
                <w:sz w:val="20"/>
                <w:szCs w:val="20"/>
              </w:rPr>
              <w:t xml:space="preserve"> as </w:t>
            </w:r>
            <w:proofErr w:type="spellStart"/>
            <w:r w:rsidRPr="003970DD">
              <w:rPr>
                <w:rFonts w:ascii="Arial" w:eastAsia="Garamond" w:hAnsi="Arial" w:cs="Arial"/>
                <w:sz w:val="20"/>
                <w:szCs w:val="20"/>
              </w:rPr>
              <w:t>worse</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than</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medical</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ones</w:t>
            </w:r>
            <w:proofErr w:type="spellEnd"/>
            <w:r w:rsidRPr="003970DD">
              <w:rPr>
                <w:rFonts w:ascii="Arial" w:eastAsia="Garamond" w:hAnsi="Arial" w:cs="Arial"/>
                <w:sz w:val="20"/>
                <w:szCs w:val="20"/>
              </w:rPr>
              <w:t>.</w:t>
            </w:r>
          </w:p>
          <w:p w14:paraId="31B94CC3" w14:textId="77777777" w:rsidR="008B0905" w:rsidRPr="003970DD" w:rsidRDefault="008B0905" w:rsidP="0009003F">
            <w:pPr>
              <w:pStyle w:val="Nessunaspaziatura"/>
              <w:numPr>
                <w:ilvl w:val="0"/>
                <w:numId w:val="2"/>
              </w:numPr>
              <w:spacing w:line="276" w:lineRule="auto"/>
              <w:rPr>
                <w:rFonts w:ascii="Arial" w:eastAsia="Garamond" w:hAnsi="Arial" w:cs="Arial"/>
                <w:sz w:val="20"/>
                <w:szCs w:val="20"/>
              </w:rPr>
            </w:pPr>
            <w:proofErr w:type="spellStart"/>
            <w:r w:rsidRPr="003970DD">
              <w:rPr>
                <w:rFonts w:ascii="Arial" w:eastAsia="Garamond" w:hAnsi="Arial" w:cs="Arial"/>
                <w:i/>
                <w:sz w:val="20"/>
                <w:szCs w:val="20"/>
              </w:rPr>
              <w:t>Intrapersonal</w:t>
            </w:r>
            <w:proofErr w:type="spellEnd"/>
            <w:r w:rsidRPr="003970DD">
              <w:rPr>
                <w:rFonts w:ascii="Arial" w:eastAsia="Garamond" w:hAnsi="Arial" w:cs="Arial"/>
                <w:sz w:val="20"/>
                <w:szCs w:val="20"/>
              </w:rPr>
              <w:t xml:space="preserve"> : traumas, self-destructive </w:t>
            </w:r>
            <w:proofErr w:type="spellStart"/>
            <w:r w:rsidRPr="003970DD">
              <w:rPr>
                <w:rFonts w:ascii="Arial" w:eastAsia="Garamond" w:hAnsi="Arial" w:cs="Arial"/>
                <w:sz w:val="20"/>
                <w:szCs w:val="20"/>
              </w:rPr>
              <w:t>thoughts</w:t>
            </w:r>
            <w:proofErr w:type="spellEnd"/>
            <w:r w:rsidRPr="003970DD">
              <w:rPr>
                <w:rFonts w:ascii="Arial" w:eastAsia="Garamond" w:hAnsi="Arial" w:cs="Arial"/>
                <w:sz w:val="20"/>
                <w:szCs w:val="20"/>
              </w:rPr>
              <w:t>.</w:t>
            </w:r>
          </w:p>
          <w:p w14:paraId="2CC2AC5C" w14:textId="77777777" w:rsidR="008B0905" w:rsidRPr="003970DD" w:rsidRDefault="008B0905" w:rsidP="0009003F">
            <w:pPr>
              <w:pStyle w:val="Nessunaspaziatura"/>
              <w:numPr>
                <w:ilvl w:val="0"/>
                <w:numId w:val="2"/>
              </w:numPr>
              <w:spacing w:line="276" w:lineRule="auto"/>
              <w:rPr>
                <w:rFonts w:ascii="Arial" w:eastAsia="Garamond" w:hAnsi="Arial" w:cs="Arial"/>
                <w:sz w:val="20"/>
                <w:szCs w:val="20"/>
              </w:rPr>
            </w:pPr>
            <w:proofErr w:type="spellStart"/>
            <w:r w:rsidRPr="003970DD">
              <w:rPr>
                <w:rFonts w:ascii="Arial" w:eastAsia="Garamond" w:hAnsi="Arial" w:cs="Arial"/>
                <w:i/>
                <w:sz w:val="20"/>
                <w:szCs w:val="20"/>
              </w:rPr>
              <w:t>Interpersonal</w:t>
            </w:r>
            <w:proofErr w:type="spellEnd"/>
            <w:r w:rsidRPr="003970DD">
              <w:rPr>
                <w:rFonts w:ascii="Arial" w:eastAsia="Garamond" w:hAnsi="Arial" w:cs="Arial"/>
                <w:sz w:val="20"/>
                <w:szCs w:val="20"/>
              </w:rPr>
              <w:t xml:space="preserve"> : </w:t>
            </w:r>
            <w:proofErr w:type="spellStart"/>
            <w:r w:rsidRPr="003970DD">
              <w:rPr>
                <w:rFonts w:ascii="Arial" w:eastAsia="Garamond" w:hAnsi="Arial" w:cs="Arial"/>
                <w:sz w:val="20"/>
                <w:szCs w:val="20"/>
              </w:rPr>
              <w:t>conflicts</w:t>
            </w:r>
            <w:proofErr w:type="spellEnd"/>
            <w:r w:rsidRPr="003970DD">
              <w:rPr>
                <w:rFonts w:ascii="Arial" w:eastAsia="Garamond" w:hAnsi="Arial" w:cs="Arial"/>
                <w:sz w:val="20"/>
                <w:szCs w:val="20"/>
              </w:rPr>
              <w:t xml:space="preserve"> or disruptions </w:t>
            </w:r>
            <w:proofErr w:type="spellStart"/>
            <w:r w:rsidRPr="003970DD">
              <w:rPr>
                <w:rFonts w:ascii="Arial" w:eastAsia="Garamond" w:hAnsi="Arial" w:cs="Arial"/>
                <w:sz w:val="20"/>
                <w:szCs w:val="20"/>
              </w:rPr>
              <w:t>with</w:t>
            </w:r>
            <w:proofErr w:type="spellEnd"/>
            <w:r w:rsidRPr="003970DD">
              <w:rPr>
                <w:rFonts w:ascii="Arial" w:eastAsia="Garamond" w:hAnsi="Arial" w:cs="Arial"/>
                <w:sz w:val="20"/>
                <w:szCs w:val="20"/>
              </w:rPr>
              <w:t xml:space="preserve"> important </w:t>
            </w:r>
            <w:proofErr w:type="spellStart"/>
            <w:r w:rsidRPr="003970DD">
              <w:rPr>
                <w:rFonts w:ascii="Arial" w:eastAsia="Garamond" w:hAnsi="Arial" w:cs="Arial"/>
                <w:sz w:val="20"/>
                <w:szCs w:val="20"/>
              </w:rPr>
              <w:t>other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irreparable</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losse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lack</w:t>
            </w:r>
            <w:proofErr w:type="spellEnd"/>
            <w:r w:rsidRPr="003970DD">
              <w:rPr>
                <w:rFonts w:ascii="Arial" w:eastAsia="Garamond" w:hAnsi="Arial" w:cs="Arial"/>
                <w:sz w:val="20"/>
                <w:szCs w:val="20"/>
              </w:rPr>
              <w:t xml:space="preserve"> or </w:t>
            </w:r>
            <w:proofErr w:type="spellStart"/>
            <w:r w:rsidRPr="003970DD">
              <w:rPr>
                <w:rFonts w:ascii="Arial" w:eastAsia="Garamond" w:hAnsi="Arial" w:cs="Arial"/>
                <w:sz w:val="20"/>
                <w:szCs w:val="20"/>
              </w:rPr>
              <w:t>loss</w:t>
            </w:r>
            <w:proofErr w:type="spellEnd"/>
            <w:r w:rsidRPr="003970DD">
              <w:rPr>
                <w:rFonts w:ascii="Arial" w:eastAsia="Garamond" w:hAnsi="Arial" w:cs="Arial"/>
                <w:sz w:val="20"/>
                <w:szCs w:val="20"/>
              </w:rPr>
              <w:t xml:space="preserve"> of social support or </w:t>
            </w:r>
            <w:proofErr w:type="spellStart"/>
            <w:r w:rsidRPr="003970DD">
              <w:rPr>
                <w:rFonts w:ascii="Arial" w:eastAsia="Garamond" w:hAnsi="Arial" w:cs="Arial"/>
                <w:sz w:val="20"/>
                <w:szCs w:val="20"/>
              </w:rPr>
              <w:t>understanding</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from</w:t>
            </w:r>
            <w:proofErr w:type="spellEnd"/>
            <w:r w:rsidRPr="003970DD">
              <w:rPr>
                <w:rFonts w:ascii="Arial" w:eastAsia="Garamond" w:hAnsi="Arial" w:cs="Arial"/>
                <w:sz w:val="20"/>
                <w:szCs w:val="20"/>
              </w:rPr>
              <w:t xml:space="preserve"> important </w:t>
            </w:r>
            <w:proofErr w:type="spellStart"/>
            <w:r w:rsidRPr="003970DD">
              <w:rPr>
                <w:rFonts w:ascii="Arial" w:eastAsia="Garamond" w:hAnsi="Arial" w:cs="Arial"/>
                <w:sz w:val="20"/>
                <w:szCs w:val="20"/>
              </w:rPr>
              <w:t>other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witholding</w:t>
            </w:r>
            <w:proofErr w:type="spellEnd"/>
            <w:r w:rsidRPr="003970DD">
              <w:rPr>
                <w:rFonts w:ascii="Arial" w:eastAsia="Garamond" w:hAnsi="Arial" w:cs="Arial"/>
                <w:sz w:val="20"/>
                <w:szCs w:val="20"/>
              </w:rPr>
              <w:t xml:space="preserve"> information </w:t>
            </w:r>
            <w:proofErr w:type="spellStart"/>
            <w:r w:rsidRPr="003970DD">
              <w:rPr>
                <w:rFonts w:ascii="Arial" w:eastAsia="Garamond" w:hAnsi="Arial" w:cs="Arial"/>
                <w:sz w:val="20"/>
                <w:szCs w:val="20"/>
              </w:rPr>
              <w:t>from</w:t>
            </w:r>
            <w:proofErr w:type="spellEnd"/>
            <w:r w:rsidRPr="003970DD">
              <w:rPr>
                <w:rFonts w:ascii="Arial" w:eastAsia="Garamond" w:hAnsi="Arial" w:cs="Arial"/>
                <w:sz w:val="20"/>
                <w:szCs w:val="20"/>
              </w:rPr>
              <w:t xml:space="preserve"> important </w:t>
            </w:r>
            <w:proofErr w:type="spellStart"/>
            <w:r w:rsidRPr="003970DD">
              <w:rPr>
                <w:rFonts w:ascii="Arial" w:eastAsia="Garamond" w:hAnsi="Arial" w:cs="Arial"/>
                <w:sz w:val="20"/>
                <w:szCs w:val="20"/>
              </w:rPr>
              <w:t>other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less</w:t>
            </w:r>
            <w:proofErr w:type="spellEnd"/>
            <w:r w:rsidRPr="003970DD">
              <w:rPr>
                <w:rFonts w:ascii="Arial" w:eastAsia="Garamond" w:hAnsi="Arial" w:cs="Arial"/>
                <w:sz w:val="20"/>
                <w:szCs w:val="20"/>
              </w:rPr>
              <w:t xml:space="preserve"> social contacts.</w:t>
            </w:r>
          </w:p>
          <w:p w14:paraId="435AFEE4" w14:textId="77777777" w:rsidR="008B0905" w:rsidRPr="003970DD" w:rsidRDefault="008B0905" w:rsidP="0009003F">
            <w:pPr>
              <w:pStyle w:val="Nessunaspaziatura"/>
              <w:numPr>
                <w:ilvl w:val="0"/>
                <w:numId w:val="2"/>
              </w:numPr>
              <w:spacing w:line="276" w:lineRule="auto"/>
              <w:rPr>
                <w:rFonts w:ascii="Arial" w:eastAsia="Garamond" w:hAnsi="Arial" w:cs="Arial"/>
                <w:sz w:val="20"/>
                <w:szCs w:val="20"/>
              </w:rPr>
            </w:pPr>
            <w:proofErr w:type="spellStart"/>
            <w:r w:rsidRPr="003970DD">
              <w:rPr>
                <w:rFonts w:ascii="Arial" w:eastAsia="Garamond" w:hAnsi="Arial" w:cs="Arial"/>
                <w:i/>
                <w:sz w:val="20"/>
                <w:szCs w:val="20"/>
              </w:rPr>
              <w:t>Societal</w:t>
            </w:r>
            <w:proofErr w:type="spellEnd"/>
            <w:r w:rsidRPr="003970DD">
              <w:rPr>
                <w:rFonts w:ascii="Arial" w:eastAsia="Garamond" w:hAnsi="Arial" w:cs="Arial"/>
                <w:sz w:val="20"/>
                <w:szCs w:val="20"/>
              </w:rPr>
              <w:t xml:space="preserve"> : pressure to </w:t>
            </w:r>
            <w:proofErr w:type="spellStart"/>
            <w:r w:rsidRPr="003970DD">
              <w:rPr>
                <w:rFonts w:ascii="Arial" w:eastAsia="Garamond" w:hAnsi="Arial" w:cs="Arial"/>
                <w:sz w:val="20"/>
                <w:szCs w:val="20"/>
              </w:rPr>
              <w:t>make</w:t>
            </w:r>
            <w:proofErr w:type="spellEnd"/>
            <w:r w:rsidRPr="003970DD">
              <w:rPr>
                <w:rFonts w:ascii="Arial" w:eastAsia="Garamond" w:hAnsi="Arial" w:cs="Arial"/>
                <w:sz w:val="20"/>
                <w:szCs w:val="20"/>
              </w:rPr>
              <w:t xml:space="preserve"> a living, </w:t>
            </w:r>
            <w:proofErr w:type="spellStart"/>
            <w:r w:rsidRPr="003970DD">
              <w:rPr>
                <w:rFonts w:ascii="Arial" w:eastAsia="Garamond" w:hAnsi="Arial" w:cs="Arial"/>
                <w:sz w:val="20"/>
                <w:szCs w:val="20"/>
              </w:rPr>
              <w:t>financial</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problems</w:t>
            </w:r>
            <w:proofErr w:type="spellEnd"/>
            <w:r w:rsidRPr="003970DD">
              <w:rPr>
                <w:rFonts w:ascii="Arial" w:eastAsia="Garamond" w:hAnsi="Arial" w:cs="Arial"/>
                <w:sz w:val="20"/>
                <w:szCs w:val="20"/>
              </w:rPr>
              <w:t xml:space="preserve"> and </w:t>
            </w:r>
            <w:proofErr w:type="spellStart"/>
            <w:r w:rsidRPr="003970DD">
              <w:rPr>
                <w:rFonts w:ascii="Arial" w:eastAsia="Garamond" w:hAnsi="Arial" w:cs="Arial"/>
                <w:sz w:val="20"/>
                <w:szCs w:val="20"/>
              </w:rPr>
              <w:t>health</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insurance</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problem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low</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income</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work-related</w:t>
            </w:r>
            <w:proofErr w:type="spellEnd"/>
            <w:r w:rsidRPr="003970DD">
              <w:rPr>
                <w:rFonts w:ascii="Arial" w:eastAsia="Garamond" w:hAnsi="Arial" w:cs="Arial"/>
                <w:sz w:val="20"/>
                <w:szCs w:val="20"/>
              </w:rPr>
              <w:t xml:space="preserve"> issues, </w:t>
            </w:r>
            <w:proofErr w:type="spellStart"/>
            <w:r w:rsidRPr="003970DD">
              <w:rPr>
                <w:rFonts w:ascii="Arial" w:eastAsia="Garamond" w:hAnsi="Arial" w:cs="Arial"/>
                <w:sz w:val="20"/>
                <w:szCs w:val="20"/>
              </w:rPr>
              <w:t>disability</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behavioural</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adjustment</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lastRenderedPageBreak/>
              <w:t>problems</w:t>
            </w:r>
            <w:proofErr w:type="spellEnd"/>
            <w:r w:rsidRPr="003970DD">
              <w:rPr>
                <w:rFonts w:ascii="Arial" w:eastAsia="Garamond" w:hAnsi="Arial" w:cs="Arial"/>
                <w:sz w:val="20"/>
                <w:szCs w:val="20"/>
              </w:rPr>
              <w:t xml:space="preserve"> to society, feeling a </w:t>
            </w:r>
            <w:proofErr w:type="spellStart"/>
            <w:r w:rsidRPr="003970DD">
              <w:rPr>
                <w:rFonts w:ascii="Arial" w:eastAsia="Garamond" w:hAnsi="Arial" w:cs="Arial"/>
                <w:sz w:val="20"/>
                <w:szCs w:val="20"/>
              </w:rPr>
              <w:t>burden</w:t>
            </w:r>
            <w:proofErr w:type="spellEnd"/>
            <w:r w:rsidRPr="003970DD">
              <w:rPr>
                <w:rFonts w:ascii="Arial" w:eastAsia="Garamond" w:hAnsi="Arial" w:cs="Arial"/>
                <w:sz w:val="20"/>
                <w:szCs w:val="20"/>
              </w:rPr>
              <w:t xml:space="preserve"> to society, but </w:t>
            </w:r>
            <w:proofErr w:type="spellStart"/>
            <w:r w:rsidRPr="003970DD">
              <w:rPr>
                <w:rFonts w:ascii="Arial" w:eastAsia="Garamond" w:hAnsi="Arial" w:cs="Arial"/>
                <w:sz w:val="20"/>
                <w:szCs w:val="20"/>
              </w:rPr>
              <w:t>also</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blaming</w:t>
            </w:r>
            <w:proofErr w:type="spellEnd"/>
            <w:r w:rsidRPr="003970DD">
              <w:rPr>
                <w:rFonts w:ascii="Arial" w:eastAsia="Garamond" w:hAnsi="Arial" w:cs="Arial"/>
                <w:sz w:val="20"/>
                <w:szCs w:val="20"/>
              </w:rPr>
              <w:t xml:space="preserve"> society, social isolation.</w:t>
            </w:r>
          </w:p>
          <w:p w14:paraId="14F156E2" w14:textId="77777777" w:rsidR="008B0905" w:rsidRPr="003970DD" w:rsidRDefault="008B0905" w:rsidP="0009003F">
            <w:pPr>
              <w:pStyle w:val="Nessunaspaziatura"/>
              <w:numPr>
                <w:ilvl w:val="0"/>
                <w:numId w:val="2"/>
              </w:numPr>
              <w:spacing w:line="276" w:lineRule="auto"/>
              <w:rPr>
                <w:rFonts w:ascii="Arial" w:eastAsia="Garamond" w:hAnsi="Arial" w:cs="Arial"/>
                <w:sz w:val="20"/>
                <w:szCs w:val="20"/>
              </w:rPr>
            </w:pPr>
            <w:r w:rsidRPr="003970DD">
              <w:rPr>
                <w:rFonts w:ascii="Arial" w:eastAsia="Garamond" w:hAnsi="Arial" w:cs="Arial"/>
                <w:i/>
                <w:sz w:val="20"/>
                <w:szCs w:val="20"/>
              </w:rPr>
              <w:t>Existential</w:t>
            </w:r>
            <w:r w:rsidRPr="003970DD">
              <w:rPr>
                <w:rFonts w:ascii="Arial" w:eastAsia="Garamond" w:hAnsi="Arial" w:cs="Arial"/>
                <w:sz w:val="20"/>
                <w:szCs w:val="20"/>
              </w:rPr>
              <w:t xml:space="preserve"> :  feelings of </w:t>
            </w:r>
            <w:proofErr w:type="spellStart"/>
            <w:r w:rsidRPr="003970DD">
              <w:rPr>
                <w:rFonts w:ascii="Arial" w:eastAsia="Garamond" w:hAnsi="Arial" w:cs="Arial"/>
                <w:sz w:val="20"/>
                <w:szCs w:val="20"/>
              </w:rPr>
              <w:t>being</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overwhelmed</w:t>
            </w:r>
            <w:proofErr w:type="spellEnd"/>
            <w:r w:rsidRPr="003970DD">
              <w:rPr>
                <w:rFonts w:ascii="Arial" w:eastAsia="Garamond" w:hAnsi="Arial" w:cs="Arial"/>
                <w:sz w:val="20"/>
                <w:szCs w:val="20"/>
              </w:rPr>
              <w:t xml:space="preserve"> by an existential </w:t>
            </w:r>
            <w:proofErr w:type="spellStart"/>
            <w:r w:rsidRPr="003970DD">
              <w:rPr>
                <w:rFonts w:ascii="Arial" w:eastAsia="Garamond" w:hAnsi="Arial" w:cs="Arial"/>
                <w:sz w:val="20"/>
                <w:szCs w:val="20"/>
              </w:rPr>
              <w:t>fear</w:t>
            </w:r>
            <w:proofErr w:type="spellEnd"/>
            <w:r w:rsidRPr="003970DD">
              <w:rPr>
                <w:rFonts w:ascii="Arial" w:eastAsia="Garamond" w:hAnsi="Arial" w:cs="Arial"/>
                <w:sz w:val="20"/>
                <w:szCs w:val="20"/>
              </w:rPr>
              <w:t xml:space="preserve"> of life </w:t>
            </w:r>
            <w:proofErr w:type="spellStart"/>
            <w:r w:rsidRPr="003970DD">
              <w:rPr>
                <w:rFonts w:ascii="Arial" w:eastAsia="Garamond" w:hAnsi="Arial" w:cs="Arial"/>
                <w:sz w:val="20"/>
                <w:szCs w:val="20"/>
              </w:rPr>
              <w:t>without</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finding</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any</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quality</w:t>
            </w:r>
            <w:proofErr w:type="spellEnd"/>
            <w:r w:rsidRPr="003970DD">
              <w:rPr>
                <w:rFonts w:ascii="Arial" w:eastAsia="Garamond" w:hAnsi="Arial" w:cs="Arial"/>
                <w:sz w:val="20"/>
                <w:szCs w:val="20"/>
              </w:rPr>
              <w:t xml:space="preserve"> of life, </w:t>
            </w:r>
            <w:proofErr w:type="spellStart"/>
            <w:r w:rsidRPr="003970DD">
              <w:rPr>
                <w:rFonts w:ascii="Arial" w:eastAsia="Garamond" w:hAnsi="Arial" w:cs="Arial"/>
                <w:sz w:val="20"/>
                <w:szCs w:val="20"/>
              </w:rPr>
              <w:t>lack</w:t>
            </w:r>
            <w:proofErr w:type="spellEnd"/>
            <w:r w:rsidRPr="003970DD">
              <w:rPr>
                <w:rFonts w:ascii="Arial" w:eastAsia="Garamond" w:hAnsi="Arial" w:cs="Arial"/>
                <w:sz w:val="20"/>
                <w:szCs w:val="20"/>
              </w:rPr>
              <w:t xml:space="preserve"> or </w:t>
            </w:r>
            <w:proofErr w:type="spellStart"/>
            <w:r w:rsidRPr="003970DD">
              <w:rPr>
                <w:rFonts w:ascii="Arial" w:eastAsia="Garamond" w:hAnsi="Arial" w:cs="Arial"/>
                <w:sz w:val="20"/>
                <w:szCs w:val="20"/>
              </w:rPr>
              <w:t>loss</w:t>
            </w:r>
            <w:proofErr w:type="spellEnd"/>
            <w:r w:rsidRPr="003970DD">
              <w:rPr>
                <w:rFonts w:ascii="Arial" w:eastAsia="Garamond" w:hAnsi="Arial" w:cs="Arial"/>
                <w:sz w:val="20"/>
                <w:szCs w:val="20"/>
              </w:rPr>
              <w:t xml:space="preserve"> of control over the </w:t>
            </w:r>
            <w:proofErr w:type="spellStart"/>
            <w:r w:rsidRPr="003970DD">
              <w:rPr>
                <w:rFonts w:ascii="Arial" w:eastAsia="Garamond" w:hAnsi="Arial" w:cs="Arial"/>
                <w:sz w:val="20"/>
                <w:szCs w:val="20"/>
              </w:rPr>
              <w:t>disorder</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symbolic</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death</w:t>
            </w:r>
            <w:proofErr w:type="spellEnd"/>
            <w:r w:rsidRPr="003970DD">
              <w:rPr>
                <w:rFonts w:ascii="Arial" w:eastAsia="Garamond" w:hAnsi="Arial" w:cs="Arial"/>
                <w:sz w:val="20"/>
                <w:szCs w:val="20"/>
              </w:rPr>
              <w:t xml:space="preserve"> of </w:t>
            </w:r>
            <w:proofErr w:type="spellStart"/>
            <w:r w:rsidRPr="003970DD">
              <w:rPr>
                <w:rFonts w:ascii="Arial" w:eastAsia="Garamond" w:hAnsi="Arial" w:cs="Arial"/>
                <w:sz w:val="20"/>
                <w:szCs w:val="20"/>
              </w:rPr>
              <w:t>patient’s</w:t>
            </w:r>
            <w:proofErr w:type="spellEnd"/>
            <w:r w:rsidRPr="003970DD">
              <w:rPr>
                <w:rFonts w:ascii="Arial" w:eastAsia="Garamond" w:hAnsi="Arial" w:cs="Arial"/>
                <w:sz w:val="20"/>
                <w:szCs w:val="20"/>
              </w:rPr>
              <w:t xml:space="preserve"> self or self-</w:t>
            </w:r>
            <w:proofErr w:type="spellStart"/>
            <w:r w:rsidRPr="003970DD">
              <w:rPr>
                <w:rFonts w:ascii="Arial" w:eastAsia="Garamond" w:hAnsi="Arial" w:cs="Arial"/>
                <w:sz w:val="20"/>
                <w:szCs w:val="20"/>
              </w:rPr>
              <w:t>representation</w:t>
            </w:r>
            <w:proofErr w:type="spellEnd"/>
            <w:r w:rsidRPr="003970DD">
              <w:rPr>
                <w:rFonts w:ascii="Arial" w:eastAsia="Garamond" w:hAnsi="Arial" w:cs="Arial"/>
                <w:sz w:val="20"/>
                <w:szCs w:val="20"/>
              </w:rPr>
              <w:t>.</w:t>
            </w:r>
          </w:p>
          <w:p w14:paraId="099EDEB7" w14:textId="77777777" w:rsidR="008B0905" w:rsidRPr="00862E69" w:rsidRDefault="008B0905" w:rsidP="0009003F">
            <w:pPr>
              <w:pStyle w:val="Nessunaspaziatura"/>
              <w:spacing w:line="276" w:lineRule="auto"/>
              <w:rPr>
                <w:rFonts w:ascii="Arial" w:eastAsia="Garamond" w:hAnsi="Arial" w:cs="Arial"/>
                <w:sz w:val="20"/>
                <w:szCs w:val="20"/>
              </w:rPr>
            </w:pPr>
            <w:proofErr w:type="spellStart"/>
            <w:r w:rsidRPr="003970DD">
              <w:rPr>
                <w:rFonts w:ascii="Arial" w:eastAsia="Garamond" w:hAnsi="Arial" w:cs="Arial"/>
                <w:sz w:val="20"/>
                <w:szCs w:val="20"/>
              </w:rPr>
              <w:t>Hopelessnes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was</w:t>
            </w:r>
            <w:proofErr w:type="spellEnd"/>
            <w:r w:rsidRPr="003970DD">
              <w:rPr>
                <w:rFonts w:ascii="Arial" w:eastAsia="Garamond" w:hAnsi="Arial" w:cs="Arial"/>
                <w:sz w:val="20"/>
                <w:szCs w:val="20"/>
              </w:rPr>
              <w:t xml:space="preserve"> </w:t>
            </w:r>
            <w:proofErr w:type="spellStart"/>
            <w:r w:rsidRPr="003970DD">
              <w:rPr>
                <w:rFonts w:ascii="Arial" w:eastAsia="Garamond" w:hAnsi="Arial" w:cs="Arial"/>
                <w:sz w:val="20"/>
                <w:szCs w:val="20"/>
              </w:rPr>
              <w:t>confirmed</w:t>
            </w:r>
            <w:proofErr w:type="spellEnd"/>
            <w:r w:rsidRPr="003970DD">
              <w:rPr>
                <w:rFonts w:ascii="Arial" w:eastAsia="Garamond" w:hAnsi="Arial" w:cs="Arial"/>
                <w:sz w:val="20"/>
                <w:szCs w:val="20"/>
              </w:rPr>
              <w:t xml:space="preserve"> to </w:t>
            </w:r>
            <w:proofErr w:type="spellStart"/>
            <w:r w:rsidRPr="003970DD">
              <w:rPr>
                <w:rFonts w:ascii="Arial" w:eastAsia="Garamond" w:hAnsi="Arial" w:cs="Arial"/>
                <w:sz w:val="20"/>
                <w:szCs w:val="20"/>
              </w:rPr>
              <w:t>be</w:t>
            </w:r>
            <w:proofErr w:type="spellEnd"/>
            <w:r w:rsidRPr="003970DD">
              <w:rPr>
                <w:rFonts w:ascii="Arial" w:eastAsia="Garamond" w:hAnsi="Arial" w:cs="Arial"/>
                <w:sz w:val="20"/>
                <w:szCs w:val="20"/>
              </w:rPr>
              <w:t xml:space="preserve"> an important</w:t>
            </w:r>
            <w:r w:rsidRPr="002310C2">
              <w:rPr>
                <w:rFonts w:ascii="Arial" w:eastAsia="Garamond" w:hAnsi="Arial" w:cs="Arial"/>
                <w:sz w:val="20"/>
                <w:szCs w:val="20"/>
              </w:rPr>
              <w:t xml:space="preserve"> </w:t>
            </w:r>
            <w:proofErr w:type="spellStart"/>
            <w:r w:rsidRPr="002310C2">
              <w:rPr>
                <w:rFonts w:ascii="Arial" w:eastAsia="Garamond" w:hAnsi="Arial" w:cs="Arial"/>
                <w:sz w:val="20"/>
                <w:szCs w:val="20"/>
              </w:rPr>
              <w:t>contributor</w:t>
            </w:r>
            <w:proofErr w:type="spellEnd"/>
            <w:r>
              <w:rPr>
                <w:rFonts w:ascii="Arial" w:eastAsia="Garamond" w:hAnsi="Arial" w:cs="Arial"/>
                <w:sz w:val="20"/>
                <w:szCs w:val="20"/>
              </w:rPr>
              <w:t>.</w:t>
            </w:r>
          </w:p>
        </w:tc>
      </w:tr>
      <w:tr w:rsidR="008B0905" w:rsidRPr="00B97F08" w14:paraId="5EA9617D" w14:textId="77777777" w:rsidTr="0009003F">
        <w:tc>
          <w:tcPr>
            <w:tcW w:w="771" w:type="pct"/>
            <w:shd w:val="clear" w:color="auto" w:fill="auto"/>
          </w:tcPr>
          <w:p w14:paraId="69C159FD"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lastRenderedPageBreak/>
              <w:fldChar w:fldCharType="begin" w:fldLock="1"/>
            </w:r>
            <w:r w:rsidR="006007F5">
              <w:rPr>
                <w:rFonts w:ascii="Arial" w:eastAsia="Garamond" w:hAnsi="Arial" w:cs="Arial"/>
                <w:color w:val="000000"/>
                <w:sz w:val="20"/>
              </w:rPr>
              <w:instrText>ADDIN CSL_CITATION {"citationItems":[{"id":"ITEM-1","itemData":{"DOI":"10.1111/jpm.12475","ISSN":"13510126","author":[{"dropping-particle":"","family":"Demedts","given":"Dennis","non-dropping-particle":"","parse-names":false,"suffix":""},{"dropping-particle":"","family":"Roelands","given":"Marc","non-dropping-particle":"","parse-names":false,"suffix":""},{"dropping-particle":"","family":"Libbrecht","given":"Julien","non-dropping-particle":"","parse-names":false,"suffix":""},{"dropping-particle":"","family":"Bilsen","given":"Johan","non-dropping-particle":"","parse-names":false,"suffix":""}],"container-title":"Journal of Psychiatric and Mental Health Nursing","id":"ITEM-1","issue":"7","issued":{"date-parts":[["2018","9"]]},"title":"The attitudes, role &amp;amp; knowledge of mental health nurses towards euthanasia because of unbearable mental suffering in Belgium: A pilot study","type":"article-journal","volume":"25"},"uris":["http://www.mendeley.com/documents/?uuid=3c7bab28-b2df-3ad7-8482-b42f24f0d322"]}],"mendeley":{"formattedCitation":"(Demedts et al., 2018)","manualFormatting":"Demedts et al., 2018","plainTextFormattedCitation":"(Demedts et al., 2018)","previouslyFormattedCitation":"(5)"},"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Demedts et al., 2018</w:t>
            </w:r>
            <w:r w:rsidRPr="00B97F08">
              <w:rPr>
                <w:rFonts w:ascii="Arial" w:eastAsia="Garamond" w:hAnsi="Arial" w:cs="Arial"/>
                <w:color w:val="000000"/>
                <w:sz w:val="20"/>
              </w:rPr>
              <w:fldChar w:fldCharType="end"/>
            </w:r>
          </w:p>
          <w:p w14:paraId="39A63273"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488" w:type="pct"/>
            <w:shd w:val="clear" w:color="auto" w:fill="auto"/>
          </w:tcPr>
          <w:p w14:paraId="37EA4310"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Belgium </w:t>
            </w:r>
          </w:p>
        </w:tc>
        <w:tc>
          <w:tcPr>
            <w:tcW w:w="782" w:type="pct"/>
            <w:shd w:val="clear" w:color="auto" w:fill="auto"/>
          </w:tcPr>
          <w:p w14:paraId="311B9C1F"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Cross sectional survey March-April 2014 </w:t>
            </w:r>
          </w:p>
          <w:p w14:paraId="0B412CE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N=133 mental health nurses</w:t>
            </w:r>
          </w:p>
          <w:p w14:paraId="5E645303"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 </w:t>
            </w:r>
          </w:p>
        </w:tc>
        <w:tc>
          <w:tcPr>
            <w:tcW w:w="2959" w:type="pct"/>
            <w:shd w:val="clear" w:color="auto" w:fill="auto"/>
          </w:tcPr>
          <w:p w14:paraId="49D183A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52% nurses had been involved, at least once, in the process of UMS euthanasia </w:t>
            </w:r>
          </w:p>
          <w:p w14:paraId="05B4E7F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3/4 endorsed that psychiatric patients can make well-considered requests regarding UMS euthanasia and that this is not part of their disease</w:t>
            </w:r>
          </w:p>
          <w:p w14:paraId="083425C9"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A large proportion of nurses supported that a patient with a psychotic disorder (83%), a resistant depression (71%), or a bipolar disorder (70%) is able to make an informed decision about UMS euthanasia.</w:t>
            </w:r>
          </w:p>
          <w:p w14:paraId="539A39D4"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Majority of nurses perceived lack of information and guidelines regarding UMS euthanasia</w:t>
            </w:r>
          </w:p>
        </w:tc>
      </w:tr>
      <w:tr w:rsidR="008B0905" w:rsidRPr="00B97F08" w14:paraId="537A883B" w14:textId="77777777" w:rsidTr="0009003F">
        <w:tc>
          <w:tcPr>
            <w:tcW w:w="771" w:type="pct"/>
            <w:shd w:val="clear" w:color="auto" w:fill="auto"/>
          </w:tcPr>
          <w:p w14:paraId="230DF2B2" w14:textId="77777777" w:rsidR="008B0905" w:rsidRPr="00B97F08" w:rsidRDefault="00A5517E" w:rsidP="0009003F">
            <w:pPr>
              <w:spacing w:line="276" w:lineRule="auto"/>
              <w:rPr>
                <w:rFonts w:ascii="Arial" w:hAnsi="Arial" w:cs="Arial"/>
                <w:sz w:val="20"/>
              </w:rPr>
            </w:pPr>
            <w:r w:rsidRPr="00B97F08">
              <w:rPr>
                <w:rFonts w:ascii="Arial" w:hAnsi="Arial" w:cs="Arial"/>
                <w:sz w:val="20"/>
              </w:rPr>
              <w:fldChar w:fldCharType="begin" w:fldLock="1"/>
            </w:r>
            <w:r w:rsidR="006007F5">
              <w:rPr>
                <w:rFonts w:ascii="Arial" w:hAnsi="Arial" w:cs="Arial"/>
                <w:sz w:val="20"/>
              </w:rPr>
              <w:instrText>ADDIN CSL_CITATION {"citationItems":[{"id":"ITEM-1","itemData":{"DOI":"10.4088/JCP.19m12736","ISSN":"15552101","PMID":"31721484","abstract":"Background: Euthanasia and physician-assisted suicide (EAS) in psychiatry are permitted in the Netherlands under certain legal conditions. Doctors may help patients who suffer unbearably and who have no prospect of improvement from psychiatric illnesses. Although this practice is permitted, it remains controversial, and the acceptability of EAS and the conditions under which it should be allowed are still debated. As the number of psychiatric patients requesting EAS is increasing, Dutch psychiatrists are becoming more reluctant to consider EAS. Objective: This study aims for a better understanding of Dutch psychiatrists' considerations for supporting or rejecting EAS for psychiatric patients. Methods: The data for this qualitative study were collected through 17 in-depth interviews with Dutch psychiatrists. These interviews were held from January until June 2016 as a part of the Third Evaluation of the Dutch Termination of Life on Request and Assisted Suicide Act. Results: Irrespective of their own position in the debate, most Dutch psychiatrists consider reasons for and against EAS, including moral (justice and equality, professional responsibility, compassion), epistemologic (how can one ever know the suffering is without prospect), practical, and contextual (mental health care provisions) reasons. Conclusions: The variation in views on EAS in psychiatry seems to be related to a difference in views on the nature of psychiatric diseases. Some psychiatrists stress the similarity between psychiatric and somatic diseases, whereas others stress the fundamental difference. These opposing views could be bridged by a pragmatic view, such as a 2-track approach to EAS.","author":[{"dropping-particle":"","family":"Pronk","given":"Rosalie","non-dropping-particle":"","parse-names":false,"suffix":""},{"dropping-particle":"","family":"Evenblij","given":"Kirsten","non-dropping-particle":"","parse-names":false,"suffix":""},{"dropping-particle":"","family":"Willems","given":"Dick L.","non-dropping-particle":"","parse-names":false,"suffix":""},{"dropping-particle":"","family":"Vathorst","given":"Suzanne","non-dropping-particle":"van de","parse-names":false,"suffix":""}],"container-title":"Journal of Clinical Psychiatry","id":"ITEM-1","issue":"6","issued":{"date-parts":[["2019"]]},"title":"Considerations by Dutch psychiatrists regarding euthanasia and physician-assisted suicide in psychiatry: A qualitative study","type":"article-journal","volume":"80"},"uris":["http://www.mendeley.com/documents/?uuid=e307494c-4c8a-4271-bf5a-29b7755f7617"]}],"mendeley":{"formattedCitation":"(Pronk et al., 2019)","manualFormatting":"Pronk et al., 2019 ","plainTextFormattedCitation":"(Pronk et al., 2019)","previouslyFormattedCitation":"(6)"},"properties":{"noteIndex":0},"schema":"https://github.com/citation-style-language/schema/raw/master/csl-citation.json"}</w:instrText>
            </w:r>
            <w:r w:rsidRPr="00B97F08">
              <w:rPr>
                <w:rFonts w:ascii="Arial" w:hAnsi="Arial" w:cs="Arial"/>
                <w:sz w:val="20"/>
              </w:rPr>
              <w:fldChar w:fldCharType="separate"/>
            </w:r>
            <w:r w:rsidR="008B0905" w:rsidRPr="00B97F08">
              <w:rPr>
                <w:rFonts w:ascii="Arial" w:hAnsi="Arial" w:cs="Arial"/>
                <w:noProof/>
                <w:sz w:val="20"/>
              </w:rPr>
              <w:t>Pronk et al., 2019</w:t>
            </w:r>
            <w:r w:rsidR="008B0905">
              <w:rPr>
                <w:rFonts w:ascii="Arial" w:hAnsi="Arial" w:cs="Arial"/>
                <w:noProof/>
                <w:sz w:val="20"/>
              </w:rPr>
              <w:t xml:space="preserve"> </w:t>
            </w:r>
            <w:r w:rsidRPr="00B97F08">
              <w:rPr>
                <w:rFonts w:ascii="Arial" w:hAnsi="Arial" w:cs="Arial"/>
                <w:sz w:val="20"/>
              </w:rPr>
              <w:fldChar w:fldCharType="end"/>
            </w:r>
          </w:p>
          <w:p w14:paraId="69245AEC" w14:textId="77777777" w:rsidR="008B0905" w:rsidRPr="00B97F08" w:rsidRDefault="008B0905" w:rsidP="0009003F">
            <w:pPr>
              <w:spacing w:line="276" w:lineRule="auto"/>
              <w:rPr>
                <w:rFonts w:ascii="Arial" w:hAnsi="Arial" w:cs="Arial"/>
                <w:sz w:val="20"/>
              </w:rPr>
            </w:pPr>
          </w:p>
        </w:tc>
        <w:tc>
          <w:tcPr>
            <w:tcW w:w="488" w:type="pct"/>
            <w:shd w:val="clear" w:color="auto" w:fill="auto"/>
          </w:tcPr>
          <w:p w14:paraId="32C0FBC8" w14:textId="77777777" w:rsidR="008B0905" w:rsidRPr="00B97F08" w:rsidRDefault="008B0905" w:rsidP="0009003F">
            <w:pPr>
              <w:spacing w:line="276" w:lineRule="auto"/>
              <w:rPr>
                <w:rFonts w:ascii="Arial" w:hAnsi="Arial" w:cs="Arial"/>
                <w:sz w:val="20"/>
              </w:rPr>
            </w:pPr>
            <w:r w:rsidRPr="00B97F08">
              <w:rPr>
                <w:rFonts w:ascii="Arial" w:hAnsi="Arial" w:cs="Arial"/>
                <w:sz w:val="20"/>
              </w:rPr>
              <w:t>Netherlands</w:t>
            </w:r>
          </w:p>
        </w:tc>
        <w:tc>
          <w:tcPr>
            <w:tcW w:w="782" w:type="pct"/>
            <w:shd w:val="clear" w:color="auto" w:fill="auto"/>
          </w:tcPr>
          <w:p w14:paraId="3087FEA6" w14:textId="77777777" w:rsidR="008B0905" w:rsidRPr="00B97F08" w:rsidRDefault="008B0905" w:rsidP="0009003F">
            <w:pPr>
              <w:spacing w:line="276" w:lineRule="auto"/>
              <w:rPr>
                <w:rFonts w:ascii="Arial" w:hAnsi="Arial" w:cs="Arial"/>
                <w:sz w:val="20"/>
              </w:rPr>
            </w:pPr>
            <w:r w:rsidRPr="00B97F08">
              <w:rPr>
                <w:rFonts w:ascii="Arial" w:hAnsi="Arial" w:cs="Arial"/>
                <w:sz w:val="20"/>
              </w:rPr>
              <w:t>17 interviews with psychiatrists</w:t>
            </w:r>
          </w:p>
          <w:p w14:paraId="6C40FBB8" w14:textId="77777777" w:rsidR="008B0905" w:rsidRPr="00B97F08" w:rsidRDefault="008B0905" w:rsidP="0009003F">
            <w:pPr>
              <w:spacing w:line="276" w:lineRule="auto"/>
              <w:rPr>
                <w:rFonts w:ascii="Arial" w:hAnsi="Arial" w:cs="Arial"/>
                <w:sz w:val="20"/>
              </w:rPr>
            </w:pPr>
            <w:r w:rsidRPr="00B97F08">
              <w:rPr>
                <w:rFonts w:ascii="Arial" w:hAnsi="Arial" w:cs="Arial"/>
                <w:sz w:val="20"/>
              </w:rPr>
              <w:t>January-June 2016</w:t>
            </w:r>
          </w:p>
        </w:tc>
        <w:tc>
          <w:tcPr>
            <w:tcW w:w="2959" w:type="pct"/>
            <w:shd w:val="clear" w:color="auto" w:fill="auto"/>
          </w:tcPr>
          <w:p w14:paraId="1405C4BF" w14:textId="742421B0" w:rsidR="008B0905" w:rsidRDefault="008B0905" w:rsidP="0009003F">
            <w:pPr>
              <w:spacing w:line="276" w:lineRule="auto"/>
              <w:rPr>
                <w:rFonts w:ascii="Arial" w:hAnsi="Arial" w:cs="Arial"/>
                <w:sz w:val="20"/>
              </w:rPr>
            </w:pPr>
            <w:r w:rsidRPr="00B97F08">
              <w:rPr>
                <w:rFonts w:ascii="Arial" w:hAnsi="Arial" w:cs="Arial"/>
                <w:sz w:val="20"/>
              </w:rPr>
              <w:t>Reasons considered for and against E/</w:t>
            </w:r>
            <w:proofErr w:type="gramStart"/>
            <w:r w:rsidRPr="00B97F08">
              <w:rPr>
                <w:rFonts w:ascii="Arial" w:hAnsi="Arial" w:cs="Arial"/>
                <w:sz w:val="20"/>
              </w:rPr>
              <w:t>PAS :</w:t>
            </w:r>
            <w:proofErr w:type="gramEnd"/>
            <w:r w:rsidRPr="00B97F08">
              <w:rPr>
                <w:rFonts w:ascii="Arial" w:hAnsi="Arial" w:cs="Arial"/>
                <w:sz w:val="20"/>
              </w:rPr>
              <w:t xml:space="preserve"> moral, </w:t>
            </w:r>
            <w:r w:rsidR="0084173C" w:rsidRPr="00B97F08">
              <w:rPr>
                <w:rFonts w:ascii="Arial" w:hAnsi="Arial" w:cs="Arial"/>
                <w:sz w:val="20"/>
              </w:rPr>
              <w:t>epistemological</w:t>
            </w:r>
            <w:r w:rsidRPr="00B97F08">
              <w:rPr>
                <w:rFonts w:ascii="Arial" w:hAnsi="Arial" w:cs="Arial"/>
                <w:sz w:val="20"/>
              </w:rPr>
              <w:t>, practical and contextual.</w:t>
            </w:r>
          </w:p>
          <w:p w14:paraId="3C599373" w14:textId="77777777" w:rsidR="008B0905" w:rsidRPr="00B97F08" w:rsidRDefault="008B0905" w:rsidP="0009003F">
            <w:pPr>
              <w:spacing w:line="276" w:lineRule="auto"/>
              <w:rPr>
                <w:rFonts w:ascii="Arial" w:hAnsi="Arial" w:cs="Arial"/>
                <w:sz w:val="20"/>
              </w:rPr>
            </w:pPr>
            <w:r>
              <w:rPr>
                <w:rFonts w:ascii="Arial" w:hAnsi="Arial" w:cs="Arial"/>
                <w:sz w:val="20"/>
              </w:rPr>
              <w:t xml:space="preserve">Changes in views on E/PAS in psychiatry related to changes in the view on the nature of psychiatric </w:t>
            </w:r>
            <w:proofErr w:type="gramStart"/>
            <w:r>
              <w:rPr>
                <w:rFonts w:ascii="Arial" w:hAnsi="Arial" w:cs="Arial"/>
                <w:sz w:val="20"/>
              </w:rPr>
              <w:t>disease :</w:t>
            </w:r>
            <w:proofErr w:type="gramEnd"/>
            <w:r>
              <w:rPr>
                <w:rFonts w:ascii="Arial" w:hAnsi="Arial" w:cs="Arial"/>
                <w:sz w:val="20"/>
              </w:rPr>
              <w:t xml:space="preserve"> some psychiatrists recognize parity between physical and mental illness, others stress their differences.</w:t>
            </w:r>
          </w:p>
        </w:tc>
      </w:tr>
      <w:tr w:rsidR="008B0905" w:rsidRPr="00B97F08" w14:paraId="03AFEB9F" w14:textId="77777777" w:rsidTr="0009003F">
        <w:tc>
          <w:tcPr>
            <w:tcW w:w="771" w:type="pct"/>
            <w:shd w:val="clear" w:color="auto" w:fill="auto"/>
          </w:tcPr>
          <w:p w14:paraId="1EC91707" w14:textId="77777777" w:rsidR="008B0905" w:rsidRPr="00B97F08" w:rsidRDefault="00A5517E" w:rsidP="0009003F">
            <w:pPr>
              <w:spacing w:line="276" w:lineRule="auto"/>
              <w:jc w:val="both"/>
              <w:rPr>
                <w:rFonts w:ascii="Arial" w:eastAsia="Garamond" w:hAnsi="Arial" w:cs="Arial"/>
                <w:sz w:val="20"/>
              </w:rPr>
            </w:pPr>
            <w:r w:rsidRPr="00B97F08">
              <w:rPr>
                <w:rFonts w:ascii="Arial" w:eastAsia="Garamond" w:hAnsi="Arial" w:cs="Arial"/>
                <w:sz w:val="20"/>
              </w:rPr>
              <w:fldChar w:fldCharType="begin" w:fldLock="1"/>
            </w:r>
            <w:r w:rsidR="006007F5">
              <w:rPr>
                <w:rFonts w:ascii="Arial" w:eastAsia="Garamond" w:hAnsi="Arial" w:cs="Arial"/>
                <w:sz w:val="20"/>
              </w:rPr>
              <w:instrText>ADDIN CSL_CITATION {"citationItems":[{"id":"ITEM-1","itemData":{"ISSN":"00440086","PMID":"31866773","abstract":"The goal of this work is to assess the beliefs of US physicians about the national legalization of physician-assisted suicide (PAS†). We sent a survey to 1000 randomly chosen physicians from around the US. Our survey indicates that 60% of physicians thought PAS should be legal, and of that 60%, 13% answered “yes” when asked if they would perform the practice if it were legal. Next, 49% of physicians agreed that most patients who seek PAS do so because of pain, and 58% agreed that the current safeguards in place for PAS, in general, are adequate to protect patients. With respect to specific safeguards, 60% disagreed with the statement that physicians who are not psychiatrists are adequately trained to screen for depression in patients seeking PAS, and 60% disagreed with the idea that physicians can predict with certainty whether a patient seeking PAS has 6 months or less to live. Finally, about one-third (30%) of physicians thought that the legalization of PAS would lead to the legalization of euthanasia, and 46% agreed that insurance companies would preferentially cover PAS over possible life-saving treatments if PAS was legalized nationally. Our survey results suggest several conclusions about physicians’ beliefs about PAS. The first is that there is a discrepancy between willingness to endorse and willingness to practice PAS. Second, physicians are generally misinformed with regard to why patients seek PAS, and they are uncertain about the adequacy of safeguards. Third, physicians are still wary of the slippery slope with respect to the legalization of PAS nationwide.","author":[{"dropping-particle":"","family":"Hetzler","given":"Peter T.","non-dropping-particle":"","parse-names":false,"suffix":""},{"dropping-particle":"","family":"Nie","given":"James","non-dropping-particle":"","parse-names":false,"suffix":""},{"dropping-particle":"","family":"Zhou","given":"Amanda","non-dropping-particle":"","parse-names":false,"suffix":""},{"dropping-particle":"","family":"Dugdale","given":"Lydia S.","non-dropping-particle":"","parse-names":false,"suffix":""}],"container-title":"Yale Journal of Biology and Medicine","id":"ITEM-1","issue":"4","issued":{"date-parts":[["2019"]]},"page":"575-585","title":"A report of physicians’ beliefs about physician-assisted suicide: A national study","type":"article-journal","volume":"92"},"uris":["http://www.mendeley.com/documents/?uuid=0895c14d-a8d4-44a9-8688-891a2cbc88ff"]}],"mendeley":{"formattedCitation":"(Hetzler et al., 2019)","manualFormatting":"Hetzler et al., 2019 ","plainTextFormattedCitation":"(Hetzler et al., 2019)","previouslyFormattedCitation":"(7)"},"properties":{"noteIndex":0},"schema":"https://github.com/citation-style-language/schema/raw/master/csl-citation.json"}</w:instrText>
            </w:r>
            <w:r w:rsidRPr="00B97F08">
              <w:rPr>
                <w:rFonts w:ascii="Arial" w:eastAsia="Garamond" w:hAnsi="Arial" w:cs="Arial"/>
                <w:sz w:val="20"/>
              </w:rPr>
              <w:fldChar w:fldCharType="separate"/>
            </w:r>
            <w:r w:rsidR="008B0905" w:rsidRPr="00B97F08">
              <w:rPr>
                <w:rFonts w:ascii="Arial" w:eastAsia="Garamond" w:hAnsi="Arial" w:cs="Arial"/>
                <w:noProof/>
                <w:sz w:val="20"/>
              </w:rPr>
              <w:t>Hetzler et al., 2019</w:t>
            </w:r>
            <w:r w:rsidR="008B0905">
              <w:rPr>
                <w:rFonts w:ascii="Arial" w:eastAsia="Garamond" w:hAnsi="Arial" w:cs="Arial"/>
                <w:noProof/>
                <w:sz w:val="20"/>
              </w:rPr>
              <w:t xml:space="preserve"> </w:t>
            </w:r>
            <w:r w:rsidRPr="00B97F08">
              <w:rPr>
                <w:rFonts w:ascii="Arial" w:eastAsia="Garamond" w:hAnsi="Arial" w:cs="Arial"/>
                <w:sz w:val="20"/>
              </w:rPr>
              <w:fldChar w:fldCharType="end"/>
            </w:r>
          </w:p>
        </w:tc>
        <w:tc>
          <w:tcPr>
            <w:tcW w:w="488" w:type="pct"/>
            <w:shd w:val="clear" w:color="auto" w:fill="auto"/>
          </w:tcPr>
          <w:p w14:paraId="238527FC" w14:textId="77777777" w:rsidR="008B0905" w:rsidRPr="00B97F08" w:rsidRDefault="008B0905" w:rsidP="0009003F">
            <w:pPr>
              <w:spacing w:line="276" w:lineRule="auto"/>
              <w:jc w:val="both"/>
              <w:rPr>
                <w:rFonts w:ascii="Arial" w:eastAsia="Garamond" w:hAnsi="Arial" w:cs="Arial"/>
                <w:sz w:val="20"/>
              </w:rPr>
            </w:pPr>
            <w:r w:rsidRPr="00B97F08">
              <w:rPr>
                <w:rFonts w:ascii="Arial" w:eastAsia="Garamond" w:hAnsi="Arial" w:cs="Arial"/>
                <w:sz w:val="20"/>
              </w:rPr>
              <w:t>U.S.A.</w:t>
            </w:r>
          </w:p>
        </w:tc>
        <w:tc>
          <w:tcPr>
            <w:tcW w:w="782" w:type="pct"/>
            <w:shd w:val="clear" w:color="auto" w:fill="auto"/>
          </w:tcPr>
          <w:p w14:paraId="465BAA1D" w14:textId="77777777" w:rsidR="008B0905" w:rsidRPr="00B97F08" w:rsidRDefault="008B0905" w:rsidP="0009003F">
            <w:pPr>
              <w:spacing w:line="276" w:lineRule="auto"/>
              <w:rPr>
                <w:rFonts w:ascii="Arial" w:eastAsia="Garamond" w:hAnsi="Arial" w:cs="Arial"/>
                <w:sz w:val="20"/>
              </w:rPr>
            </w:pPr>
            <w:r w:rsidRPr="00B97F08">
              <w:rPr>
                <w:rFonts w:ascii="Arial" w:eastAsia="Garamond" w:hAnsi="Arial" w:cs="Arial"/>
                <w:sz w:val="20"/>
              </w:rPr>
              <w:t>Cross sectional</w:t>
            </w:r>
            <w:r>
              <w:rPr>
                <w:rFonts w:ascii="Arial" w:eastAsia="Garamond" w:hAnsi="Arial" w:cs="Arial"/>
                <w:sz w:val="20"/>
              </w:rPr>
              <w:t xml:space="preserve"> survey to 1.000 US physicians</w:t>
            </w:r>
          </w:p>
        </w:tc>
        <w:tc>
          <w:tcPr>
            <w:tcW w:w="2959" w:type="pct"/>
            <w:shd w:val="clear" w:color="auto" w:fill="auto"/>
          </w:tcPr>
          <w:p w14:paraId="459A03E2" w14:textId="77777777" w:rsidR="008B0905" w:rsidRDefault="008B0905" w:rsidP="0009003F">
            <w:pPr>
              <w:spacing w:line="276" w:lineRule="auto"/>
              <w:rPr>
                <w:rFonts w:ascii="Arial" w:eastAsia="Garamond" w:hAnsi="Arial" w:cs="Arial"/>
                <w:sz w:val="20"/>
              </w:rPr>
            </w:pPr>
            <w:r w:rsidRPr="00B97F08">
              <w:rPr>
                <w:rFonts w:ascii="Arial" w:eastAsia="Garamond" w:hAnsi="Arial" w:cs="Arial"/>
                <w:sz w:val="20"/>
              </w:rPr>
              <w:t xml:space="preserve">60% of physicians thought PAS should be legal, 38% illegal and 69% thought it should be decriminalized, while 30% thought it should not </w:t>
            </w:r>
            <w:proofErr w:type="gramStart"/>
            <w:r w:rsidRPr="00B97F08">
              <w:rPr>
                <w:rFonts w:ascii="Arial" w:eastAsia="Garamond" w:hAnsi="Arial" w:cs="Arial"/>
                <w:sz w:val="20"/>
              </w:rPr>
              <w:t>decriminalized</w:t>
            </w:r>
            <w:proofErr w:type="gramEnd"/>
            <w:r w:rsidRPr="00B97F08">
              <w:rPr>
                <w:rFonts w:ascii="Arial" w:eastAsia="Garamond" w:hAnsi="Arial" w:cs="Arial"/>
                <w:sz w:val="20"/>
              </w:rPr>
              <w:t xml:space="preserve"> in their respective states</w:t>
            </w:r>
          </w:p>
          <w:p w14:paraId="4093DDC7" w14:textId="77777777" w:rsidR="008B0905" w:rsidRPr="00B97F08" w:rsidRDefault="008B0905" w:rsidP="0009003F">
            <w:pPr>
              <w:spacing w:line="276" w:lineRule="auto"/>
              <w:rPr>
                <w:rFonts w:ascii="Arial" w:eastAsia="Garamond" w:hAnsi="Arial" w:cs="Arial"/>
                <w:sz w:val="20"/>
              </w:rPr>
            </w:pPr>
          </w:p>
        </w:tc>
      </w:tr>
      <w:tr w:rsidR="008B0905" w:rsidRPr="00B97F08" w14:paraId="4849B428" w14:textId="77777777" w:rsidTr="0009003F">
        <w:tc>
          <w:tcPr>
            <w:tcW w:w="771" w:type="pct"/>
            <w:tcBorders>
              <w:top w:val="single" w:sz="4" w:space="0" w:color="000000"/>
            </w:tcBorders>
            <w:shd w:val="clear" w:color="auto" w:fill="auto"/>
          </w:tcPr>
          <w:p w14:paraId="0EEEDB73"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fldChar w:fldCharType="begin" w:fldLock="1"/>
            </w:r>
            <w:r w:rsidR="006007F5">
              <w:rPr>
                <w:rFonts w:ascii="Arial" w:eastAsia="Garamond" w:hAnsi="Arial" w:cs="Arial"/>
                <w:color w:val="000000"/>
                <w:sz w:val="20"/>
              </w:rPr>
              <w:instrText>ADDIN CSL_CITATION {"citationItems":[{"id":"ITEM-1","itemData":{"DOI":"10.1186/s12888-019-2053-3","ISBN":"1288801920","ISSN":"1471244X","PMID":"30782146","abstract":"Background: The medical-ethical dilemmas related to euthanasia and physician-assisted suicide (EAS) in psychiatric patients are highly relevant in an international context. EAS in psychiatric patients appears to become more frequent in the Netherlands. However, little is known about the experiences of psychiatrists with this practice. This study aims to estimate the incidence of EAS (requests) in psychiatric practice in The Netherlands and to describe the characteristics of psychiatric patients requesting EAS, the decision-making process and outcomes of these requests. Methods: In the context of the third evaluation of the Dutch Euthanasia Act, a cross-sectional study was performed between May and September 2016. A questionnaire was sent to a random sample of 500 Dutch psychiatrists. Of the 425 eligible psychiatrists 49% responded. Frequencies of EAS and EAS requests were estimated. Detailed information was asked about the most recent case in which psychiatrists granted and/or refused an EAS request, if any. Results: The total number of psychiatric patients explicitly requesting for EAS was estimated to be between 1100 and 1150 for all psychiatrists in a one year period from 2015 to 2016. An estimated 60 to 70 patients received EAS in this period. Nine psychiatrists described a case in which they granted an EAS request from a psychiatric patient. Five of these nine patients had a mood disorder. Three patients had somatic comorbidity. Main reasons to request EAS were 'depressive feelings' and 'suffering without prospect of improvement'. Sixty-six psychiatrists described a case in which they refused an EAS request. 59% of these patients had a personality disorder and 19% had somatic comorbidity. Main reasons to request EAS were 'depressive feelings' and 'desperate situations in several areas of life'. Most requests were refused because the due care criteria were not met. Conclusions: Although the incidence of EAS in psychiatric patients increased over the past two decades, this practice remains relatively rare. This is probably due to the complexity of assessing the due care criteria in case of psychiatric suffering. Training and support may enable psychiatrists to address this sensitive issue in their work better.","author":[{"dropping-particle":"","family":"Evenblij","given":"Kirsten","non-dropping-particle":"","parse-names":false,"suffix":""},{"dropping-particle":"","family":"Pasman","given":"H. Roeline W.","non-dropping-particle":"","parse-names":false,"suffix":""},{"dropping-particle":"","family":"Pronk","given":"Rosalie","non-dropping-particle":"","parse-names":false,"suffix":""},{"dropping-particle":"","family":"Onwuteaka-Philipsen","given":"Bregje D.","non-dropping-particle":"","parse-names":false,"suffix":""}],"container-title":"BMC Psychiatry","id":"ITEM-1","issue":"1","issued":{"date-parts":[["2019"]]},"page":"1-10","publisher":"BMC Psychiatry","title":"Euthanasia and physician-assisted suicide in patients suffering from psychiatric disorders: A cross-sectional study exploring the experiences of Dutch psychiatrists","type":"article-journal","volume":"19"},"uris":["http://www.mendeley.com/documents/?uuid=5782af05-58be-4a9f-93e4-dcb18997bce9"]}],"mendeley":{"formattedCitation":"(Evenblij et al., 2019a)","manualFormatting":"Evenblij et al., 2019a ","plainTextFormattedCitation":"(Evenblij et al., 2019a)","previouslyFormattedCitation":"(8)"},"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Evenblij et al., 2019a</w:t>
            </w:r>
            <w:r w:rsidR="008B0905">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p w14:paraId="7C659674"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488" w:type="pct"/>
            <w:tcBorders>
              <w:top w:val="single" w:sz="4" w:space="0" w:color="000000"/>
            </w:tcBorders>
            <w:shd w:val="clear" w:color="auto" w:fill="auto"/>
          </w:tcPr>
          <w:p w14:paraId="6049CB83"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Netherlands</w:t>
            </w:r>
          </w:p>
        </w:tc>
        <w:tc>
          <w:tcPr>
            <w:tcW w:w="782" w:type="pct"/>
            <w:tcBorders>
              <w:top w:val="single" w:sz="4" w:space="0" w:color="000000"/>
            </w:tcBorders>
            <w:shd w:val="clear" w:color="auto" w:fill="auto"/>
          </w:tcPr>
          <w:p w14:paraId="0A1145A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Cross sectional survey May-September 2016</w:t>
            </w:r>
          </w:p>
          <w:p w14:paraId="53AA8C3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500 psychiatrists (response rate: 49%)</w:t>
            </w:r>
          </w:p>
          <w:p w14:paraId="50D2AED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tcBorders>
              <w:top w:val="single" w:sz="4" w:space="0" w:color="000000"/>
            </w:tcBorders>
            <w:shd w:val="clear" w:color="auto" w:fill="auto"/>
          </w:tcPr>
          <w:p w14:paraId="3D8A4E2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1100-1150 estimated patients requested E/PAS from 2015 to 2016</w:t>
            </w:r>
          </w:p>
          <w:p w14:paraId="7DE575D9"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Approximately 6% patients received E/PAS in this period.</w:t>
            </w:r>
          </w:p>
          <w:p w14:paraId="66E708CE"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Most common reasons for accepting E/PAS: “suffering without prospect of improvement” (N=5), “feelings of </w:t>
            </w:r>
            <w:proofErr w:type="gramStart"/>
            <w:r w:rsidRPr="00B97F08">
              <w:rPr>
                <w:rFonts w:ascii="Arial" w:eastAsia="Garamond" w:hAnsi="Arial" w:cs="Arial"/>
                <w:color w:val="000000"/>
                <w:sz w:val="20"/>
              </w:rPr>
              <w:t>depression”(</w:t>
            </w:r>
            <w:proofErr w:type="gramEnd"/>
            <w:r w:rsidRPr="00B97F08">
              <w:rPr>
                <w:rFonts w:ascii="Arial" w:eastAsia="Garamond" w:hAnsi="Arial" w:cs="Arial"/>
                <w:color w:val="000000"/>
                <w:sz w:val="20"/>
              </w:rPr>
              <w:t>N=5), “desperate situations in several areas of life” (N=3) “No longer being able to live independently” (N=3)</w:t>
            </w:r>
          </w:p>
        </w:tc>
      </w:tr>
      <w:tr w:rsidR="008B0905" w:rsidRPr="00B97F08" w14:paraId="4838CE64" w14:textId="77777777" w:rsidTr="0009003F">
        <w:tc>
          <w:tcPr>
            <w:tcW w:w="771" w:type="pct"/>
            <w:tcBorders>
              <w:top w:val="single" w:sz="4" w:space="0" w:color="000000"/>
            </w:tcBorders>
            <w:shd w:val="clear" w:color="auto" w:fill="auto"/>
          </w:tcPr>
          <w:p w14:paraId="4E913CE5"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fldChar w:fldCharType="begin" w:fldLock="1"/>
            </w:r>
            <w:r w:rsidR="006007F5">
              <w:rPr>
                <w:rFonts w:ascii="Arial" w:eastAsia="Garamond" w:hAnsi="Arial" w:cs="Arial"/>
                <w:color w:val="000000"/>
                <w:sz w:val="20"/>
              </w:rPr>
              <w:instrText>ADDIN CSL_CITATION {"citationItems":[{"id":"ITEM-1","itemData":{"DOI":"10.1186/s12910-019-0404-8","ISSN":"14726939","PMID":"31510976","abstract":"Background: Although euthanasia and assisted suicide (EAS) in people with psychiatric disorders is relatively rare, the increasing incidence of EAS requests has given rise to public and political debate. This study aimed to explore support of the public and physicians for euthanasia and assisted suicide in people with psychiatric disorders and examine factors associated with acceptance and conceivability of performing EAS in these patients. Methods: A survey was distributed amongst a random sample of Dutch 2641 citizens (response 75%) and 3000 physicians (response 52%). Acceptance and conceivability of performing EAS, demographics, health status and professional characteristics were measured. Multivariable logistic regression analyses were performed. Results: Of the general public 53% were of the opinion that people with psychiatric disorders should be eligible for EAS, 15% was opposed to this, and 32% remained neutral. Higher educational level, Dutch ethnicity, and higher urbanization level were associated with higher acceptability of EAS whilst a religious life stance and good health were associated with lower acceptability. The percentage of physicians who considered performing EAS in people with psychiatric disorders conceivable ranged between 20% amongst medical specialists and 47% amongst general practitioners. Having received EAS requests from psychiatric patients before was associated with considering performing EAS conceivable. Being female, religious, medical specialist, or psychiatrist were associated with lower conceivability. The majority (&gt; 65%) of the psychiatrists were of the opinion that it is possible to establish whether a psychiatric patient's suffering is unbearable and without prospect and whether the request is well-considered. Conclusion: The general public shows more support than opposition as to whether patients suffering from a psychiatric disorder should be eligible for EAS, even though one third of the respondents remained neutral. Physicians' support depends on their specialization; 39% of psychiatrists considered performing EAS in psychiatric patients conceivable. The relatively low conceivability is possibly explained by psychiatric patients often not meeting the eligibility criteria.","author":[{"dropping-particle":"","family":"Evenblij","given":"Kirsten","non-dropping-particle":"","parse-names":false,"suffix":""},{"dropping-particle":"","family":"Pasman","given":"H. Roeline W.","non-dropping-particle":"","parse-names":false,"suffix":""},{"dropping-particle":"","family":"Heide","given":"Agnes","non-dropping-particle":"Van Der","parse-names":false,"suffix":""},{"dropping-particle":"","family":"Delden","given":"Johannes J.M.","non-dropping-particle":"Van","parse-names":false,"suffix":""},{"dropping-particle":"","family":"Onwuteaka-Philipsen","given":"Bregje D.","non-dropping-particle":"","parse-names":false,"suffix":""}],"container-title":"BMC Medical Ethics","id":"ITEM-1","issue":"1","issued":{"date-parts":[["2019"]]},"page":"1-10","publisher":"BMC Medical Ethics","title":"Public and physicians' support for euthanasia in people suffering from psychiatric disorders: A cross-sectional survey study","type":"article-journal","volume":"20"},"uris":["http://www.mendeley.com/documents/?uuid=d14010e0-5333-4732-ae3c-d951a70b81b7"]}],"mendeley":{"formattedCitation":"(Evenblij et al., 2019b)","manualFormatting":"Evenblij et al., 2019b ","plainTextFormattedCitation":"(Evenblij et al., 2019b)","previouslyFormattedCitation":"(9)"},"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Evenblij et al., 2019b</w:t>
            </w:r>
            <w:r w:rsidR="008B0905">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p w14:paraId="34D9F94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488" w:type="pct"/>
            <w:tcBorders>
              <w:top w:val="single" w:sz="4" w:space="0" w:color="000000"/>
            </w:tcBorders>
            <w:shd w:val="clear" w:color="auto" w:fill="auto"/>
          </w:tcPr>
          <w:p w14:paraId="293CFBB3"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Netherlands</w:t>
            </w:r>
          </w:p>
        </w:tc>
        <w:tc>
          <w:tcPr>
            <w:tcW w:w="782" w:type="pct"/>
            <w:tcBorders>
              <w:top w:val="single" w:sz="4" w:space="0" w:color="000000"/>
            </w:tcBorders>
            <w:shd w:val="clear" w:color="auto" w:fill="auto"/>
          </w:tcPr>
          <w:p w14:paraId="2390D2E1"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Online questionnaire for general public (N=1965)</w:t>
            </w:r>
          </w:p>
          <w:p w14:paraId="05F6B4D8"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Written questionnaire for physicians (N=1374)</w:t>
            </w:r>
          </w:p>
          <w:p w14:paraId="6484714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May-September 2016</w:t>
            </w:r>
          </w:p>
          <w:p w14:paraId="47FB5E9B"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tcBorders>
              <w:top w:val="single" w:sz="4" w:space="0" w:color="000000"/>
            </w:tcBorders>
            <w:shd w:val="clear" w:color="auto" w:fill="auto"/>
          </w:tcPr>
          <w:p w14:paraId="11692CAA" w14:textId="258A1F5A" w:rsidR="008B0905" w:rsidRPr="00E40825" w:rsidRDefault="008B0905" w:rsidP="0009003F">
            <w:pPr>
              <w:pBdr>
                <w:top w:val="nil"/>
                <w:left w:val="nil"/>
                <w:bottom w:val="nil"/>
                <w:right w:val="nil"/>
                <w:between w:val="nil"/>
              </w:pBdr>
              <w:spacing w:line="276" w:lineRule="auto"/>
              <w:rPr>
                <w:rFonts w:ascii="Arial" w:eastAsia="Garamond" w:hAnsi="Arial" w:cs="Arial"/>
                <w:color w:val="000000"/>
                <w:sz w:val="20"/>
              </w:rPr>
            </w:pPr>
            <w:r w:rsidRPr="00E40825">
              <w:rPr>
                <w:rFonts w:ascii="Arial" w:eastAsia="Garamond" w:hAnsi="Arial" w:cs="Arial"/>
                <w:color w:val="000000"/>
                <w:sz w:val="20"/>
              </w:rPr>
              <w:t>General public:</w:t>
            </w:r>
            <w:bookmarkStart w:id="0" w:name="_heading=h.gjdgxs" w:colFirst="0" w:colLast="0"/>
            <w:bookmarkEnd w:id="0"/>
            <w:r w:rsidRPr="00E40825">
              <w:rPr>
                <w:rFonts w:ascii="Arial" w:eastAsia="Garamond" w:hAnsi="Arial" w:cs="Arial"/>
                <w:color w:val="000000"/>
                <w:sz w:val="20"/>
              </w:rPr>
              <w:t xml:space="preserve"> 53% in </w:t>
            </w:r>
            <w:proofErr w:type="spellStart"/>
            <w:r w:rsidRPr="00E40825">
              <w:rPr>
                <w:rFonts w:ascii="Arial" w:eastAsia="Garamond" w:hAnsi="Arial" w:cs="Arial"/>
                <w:color w:val="000000"/>
                <w:sz w:val="20"/>
              </w:rPr>
              <w:t>favour</w:t>
            </w:r>
            <w:proofErr w:type="spellEnd"/>
            <w:r w:rsidRPr="00E40825">
              <w:rPr>
                <w:rFonts w:ascii="Arial" w:eastAsia="Garamond" w:hAnsi="Arial" w:cs="Arial"/>
                <w:color w:val="000000"/>
                <w:sz w:val="20"/>
              </w:rPr>
              <w:t xml:space="preserve"> for E/PAS in</w:t>
            </w:r>
            <w:r w:rsidR="0084173C">
              <w:rPr>
                <w:rFonts w:ascii="Arial" w:eastAsia="Garamond" w:hAnsi="Arial" w:cs="Arial"/>
                <w:color w:val="000000"/>
                <w:sz w:val="20"/>
              </w:rPr>
              <w:t xml:space="preserve"> </w:t>
            </w:r>
            <w:r w:rsidRPr="00E40825">
              <w:rPr>
                <w:rFonts w:ascii="Arial" w:eastAsia="Garamond" w:hAnsi="Arial" w:cs="Arial"/>
                <w:color w:val="000000"/>
                <w:sz w:val="20"/>
              </w:rPr>
              <w:t>psychiatric patients.</w:t>
            </w:r>
          </w:p>
          <w:p w14:paraId="0AE32CC2" w14:textId="77777777" w:rsidR="008B0905" w:rsidRPr="00B97F08" w:rsidRDefault="008B0905" w:rsidP="0009003F">
            <w:pPr>
              <w:autoSpaceDE w:val="0"/>
              <w:autoSpaceDN w:val="0"/>
              <w:adjustRightInd w:val="0"/>
              <w:spacing w:line="276" w:lineRule="auto"/>
              <w:rPr>
                <w:rFonts w:ascii="YcbcdsAdvTTb5929f4c" w:hAnsi="YcbcdsAdvTTb5929f4c" w:cs="YcbcdsAdvTTb5929f4c"/>
                <w:color w:val="131413"/>
                <w:sz w:val="20"/>
                <w:szCs w:val="20"/>
              </w:rPr>
            </w:pPr>
            <w:proofErr w:type="gramStart"/>
            <w:r w:rsidRPr="00E40825">
              <w:rPr>
                <w:rFonts w:ascii="Arial" w:eastAsia="Garamond" w:hAnsi="Arial" w:cs="Arial"/>
                <w:color w:val="000000"/>
                <w:sz w:val="20"/>
              </w:rPr>
              <w:t>Physicians :</w:t>
            </w:r>
            <w:proofErr w:type="gramEnd"/>
            <w:r w:rsidRPr="00E40825">
              <w:rPr>
                <w:rFonts w:ascii="Arial" w:eastAsia="Garamond" w:hAnsi="Arial" w:cs="Arial"/>
                <w:color w:val="000000"/>
                <w:sz w:val="20"/>
              </w:rPr>
              <w:t xml:space="preserve"> </w:t>
            </w:r>
            <w:r w:rsidRPr="00E40825">
              <w:rPr>
                <w:rFonts w:ascii="Arial" w:hAnsi="Arial" w:cs="Arial"/>
                <w:color w:val="131413"/>
                <w:sz w:val="20"/>
                <w:szCs w:val="20"/>
              </w:rPr>
              <w:t>20% medical specialists and 47% general practitioners in favour for E/PAS for psychiatric patients. Less agreement among women, religious individuals, medical specialists and psychiatrists.</w:t>
            </w:r>
          </w:p>
        </w:tc>
      </w:tr>
      <w:tr w:rsidR="008B0905" w:rsidRPr="00B97F08" w14:paraId="557725F8" w14:textId="77777777" w:rsidTr="0009003F">
        <w:tc>
          <w:tcPr>
            <w:tcW w:w="771" w:type="pct"/>
            <w:tcBorders>
              <w:top w:val="single" w:sz="4" w:space="0" w:color="000000"/>
            </w:tcBorders>
            <w:shd w:val="clear" w:color="auto" w:fill="auto"/>
          </w:tcPr>
          <w:p w14:paraId="4652A9D8"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fldChar w:fldCharType="begin" w:fldLock="1"/>
            </w:r>
            <w:r w:rsidR="006007F5">
              <w:rPr>
                <w:rFonts w:ascii="Arial" w:eastAsia="Garamond" w:hAnsi="Arial" w:cs="Arial"/>
                <w:color w:val="000000"/>
                <w:sz w:val="20"/>
              </w:rPr>
              <w:instrText>ADDIN CSL_CITATION {"citationItems":[{"id":"ITEM-1","itemData":{"DOI":"10.1177/0706743720931237","ISSN":"14970015","PMID":"32501108","abstract":"Objectives: Euthanasia and assisted suicide (EAS) of individuals with mental disorders is a growing practice in several countries, including the Netherlands. Here, we aimed to identify the most frequent dimensions of and associated factors to psychological pain, which has been associated with suicidality, in individuals undergoing psychiatric EAS. Methods: An exploratory retrospective content analysis of the English translation of 66 digital case records of individuals who died by EAS in the Netherlands between 2011 and 2014 was performed. Nine standard psychological pain dimensions (irreversibility, loss of control, emptiness, emotional flooding, freezing, social distancing, narcissistic wounds, confusion, and self-estrangement), illness, and sociodemographic variables were evaluated by 2 independent raters using a premade data abstraction form (Kohen κ &gt; 0.8 in all cases). Results: The mean number of dimensions was 4.64 ± 1.20 (median = 5), out of 9. The most frequent dimensions were irreversibility, loss of control, emptiness, and emotional flooding, in decreasing order. Past treatment refusal and the mention of social connections in case descriptions were related to the higher number of psychological pain dimensions (4.89 ± 1.24 vs. 4.31 ± 1.07, P = 0.03 and 5.05 ± 1.17 vs. 4.43 ± 1.17, P = 0.03, respectively). Emotional flooding was the only dimension specifically associated with specific psychiatric conditions, namely posttraumatic phenomena and personality disorders. Conclusions: Numerous psychological pain dimensions were detected in case descriptions of individuals who underwent EAS before the procedure. Subjective nature of the study precludes definite conclusions but suggest that future studies should explore psychological pain and the role of interventions targeting it in patients requesting EAS.","author":[{"dropping-particle":"","family":"Lengvenyte","given":"Aiste","non-dropping-particle":"","parse-names":false,"suffix":""},{"dropping-particle":"","family":"Strumila","given":"Robertas","non-dropping-particle":"","parse-names":false,"suffix":""},{"dropping-particle":"","family":"Courtet","given":"Philippe","non-dropping-particle":"","parse-names":false,"suffix":""},{"dropping-particle":"","family":"Kim","given":"Scott Y.H.","non-dropping-particle":"","parse-names":false,"suffix":""},{"dropping-particle":"","family":"Olié","given":"Emilie","non-dropping-particle":"","parse-names":false,"suffix":""}],"container-title":"Canadian Journal of Psychiatry","id":"ITEM-1","issue":"9","issued":{"date-parts":[["2020"]]},"page":"612-620","title":"“Nothing Hurts Less Than Being Dead”: Psychological Pain in Case Descriptions of Psychiatric Euthanasia and Assisted Suicide from the Netherlands","type":"article-journal","volume":"65"},"uris":["http://www.mendeley.com/documents/?uuid=b2d20f57-0863-4e8c-93b7-d560cb071ae7"]}],"mendeley":{"formattedCitation":"(Lengvenyte et al., 2020)","manualFormatting":"Lengvenyte et al., 2020 ","plainTextFormattedCitation":"(Lengvenyte et al., 2020)","previouslyFormattedCitation":"(10)"},"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Lengvenyte et al., 2020</w:t>
            </w:r>
            <w:r w:rsidR="008B0905">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p w14:paraId="6C4AA34D"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488" w:type="pct"/>
            <w:tcBorders>
              <w:top w:val="single" w:sz="4" w:space="0" w:color="000000"/>
            </w:tcBorders>
            <w:shd w:val="clear" w:color="auto" w:fill="auto"/>
          </w:tcPr>
          <w:p w14:paraId="0667A70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lastRenderedPageBreak/>
              <w:t>Netherlands</w:t>
            </w:r>
          </w:p>
        </w:tc>
        <w:tc>
          <w:tcPr>
            <w:tcW w:w="782" w:type="pct"/>
            <w:tcBorders>
              <w:top w:val="single" w:sz="4" w:space="0" w:color="000000"/>
            </w:tcBorders>
            <w:shd w:val="clear" w:color="auto" w:fill="auto"/>
          </w:tcPr>
          <w:p w14:paraId="517F7A4E"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Exploratory retrospective content </w:t>
            </w:r>
            <w:r w:rsidRPr="00B97F08">
              <w:rPr>
                <w:rFonts w:ascii="Arial" w:eastAsia="Garamond" w:hAnsi="Arial" w:cs="Arial"/>
                <w:color w:val="000000"/>
                <w:sz w:val="20"/>
              </w:rPr>
              <w:lastRenderedPageBreak/>
              <w:t xml:space="preserve">analysis of 66 digital cases of individuals who died by psychiatric EAS in the Netherlands between 2011 and 2014 </w:t>
            </w:r>
          </w:p>
          <w:p w14:paraId="2283D61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 </w:t>
            </w:r>
          </w:p>
        </w:tc>
        <w:tc>
          <w:tcPr>
            <w:tcW w:w="2959" w:type="pct"/>
            <w:tcBorders>
              <w:top w:val="single" w:sz="4" w:space="0" w:color="000000"/>
            </w:tcBorders>
            <w:shd w:val="clear" w:color="auto" w:fill="auto"/>
          </w:tcPr>
          <w:p w14:paraId="36B9A67F"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lastRenderedPageBreak/>
              <w:t>Psychological pain dimension:</w:t>
            </w:r>
          </w:p>
          <w:p w14:paraId="0B352411"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Irreversibility: 100%</w:t>
            </w:r>
          </w:p>
          <w:p w14:paraId="10B5500F"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lastRenderedPageBreak/>
              <w:t>Loss of control: 83.3%</w:t>
            </w:r>
          </w:p>
          <w:p w14:paraId="16CD058D"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Emptiness: 63.6%</w:t>
            </w:r>
          </w:p>
          <w:p w14:paraId="525AAB3E"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Emotional flooding: 59.1%</w:t>
            </w:r>
          </w:p>
          <w:p w14:paraId="7B684C20"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Freezing: 47%</w:t>
            </w:r>
          </w:p>
          <w:p w14:paraId="6B3D6953"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Social distancing: 42.4%</w:t>
            </w:r>
          </w:p>
          <w:p w14:paraId="2DFE7F2D"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N</w:t>
            </w:r>
            <w:r>
              <w:rPr>
                <w:rFonts w:ascii="Arial" w:eastAsia="Garamond" w:hAnsi="Arial" w:cs="Arial"/>
                <w:color w:val="000000"/>
                <w:sz w:val="20"/>
              </w:rPr>
              <w:t>arcissistic wounds: 31.8%</w:t>
            </w:r>
          </w:p>
          <w:p w14:paraId="1761BC17"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Confusion: 24.2%</w:t>
            </w:r>
          </w:p>
          <w:p w14:paraId="1B79708F"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t>Self-estrangement: 18.2%</w:t>
            </w:r>
          </w:p>
          <w:p w14:paraId="1CDFEC40"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Multidimensionality of psychologic</w:t>
            </w:r>
            <w:r>
              <w:rPr>
                <w:rFonts w:ascii="Arial" w:eastAsia="Garamond" w:hAnsi="Arial" w:cs="Arial"/>
                <w:color w:val="000000"/>
                <w:sz w:val="20"/>
              </w:rPr>
              <w:t xml:space="preserve">al pain in individuals who were </w:t>
            </w:r>
            <w:r w:rsidRPr="00B97F08">
              <w:rPr>
                <w:rFonts w:ascii="Arial" w:eastAsia="Garamond" w:hAnsi="Arial" w:cs="Arial"/>
                <w:color w:val="000000"/>
                <w:sz w:val="20"/>
              </w:rPr>
              <w:t xml:space="preserve">granted EAS </w:t>
            </w:r>
          </w:p>
        </w:tc>
      </w:tr>
      <w:tr w:rsidR="008B0905" w:rsidRPr="00B97F08" w14:paraId="2E34B44E" w14:textId="77777777" w:rsidTr="0009003F">
        <w:tc>
          <w:tcPr>
            <w:tcW w:w="771" w:type="pct"/>
            <w:tcBorders>
              <w:top w:val="single" w:sz="4" w:space="0" w:color="000000"/>
            </w:tcBorders>
            <w:shd w:val="clear" w:color="auto" w:fill="auto"/>
          </w:tcPr>
          <w:p w14:paraId="56F88950" w14:textId="77777777" w:rsidR="008B0905" w:rsidRPr="00B97F08" w:rsidRDefault="00A5517E"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lastRenderedPageBreak/>
              <w:fldChar w:fldCharType="begin" w:fldLock="1"/>
            </w:r>
            <w:r w:rsidR="006007F5">
              <w:rPr>
                <w:rFonts w:ascii="Arial" w:eastAsia="Garamond" w:hAnsi="Arial" w:cs="Arial"/>
                <w:color w:val="000000"/>
                <w:sz w:val="20"/>
              </w:rPr>
              <w:instrText>ADDIN CSL_CITATION {"citationItems":[{"id":"ITEM-1","itemData":{"DOI":"10.1186/s12888-020-02775-x","ISSN":"1471244X","PMID":"32678038","abstract":"Background: Although the Belgian assessment pathway for legal euthanasia requires the engagement of at least one psychiatrist, little is known about psychiatrists' attitudes towards euthanasia for adults with psychiatric conditions (APC). This study aims to gauge psychiatrists' attitudes towards and readiness to engage in euthanasia assessment and/or performance procedures in APC. Methods: This cross-sectional survey study was performed between November 2018 and April 2019. The survey was sent to a sample of 499 eligible psychiatrists affiliated to the Flemish Association for Psychiatry, a professional association that aims to unite and represent all psychiatrists working in Flanders, the Dutch-speaking, northern part of Belgium. The Association's members comprise an estimated 80-90% of all psychiatrists active in Flanders. Only psychiatrists working with APC (83% of the association's total membership) were included. Factorial Anova and Chi Square tests were performed to examine if and to what extent psychiatrists' backgrounds were associated with, respectively, their attitudes and their readiness to play a role in euthanasia procedures concerning APC. Results: One hundred eighty-four psychiatrists completed the questionnaire (response rate 40.2%); 74.5% agree that euthanasia should remain permissible for APC. However, 68.9% question some of the approaches taken by other physicians during the euthanasia assessment and only half consider euthanasia assessment procedures compatible with the psychiatric care relationship. Where active engagement is concerned, an informal referral (68%) or preliminary advisory role (43.8%) is preferred to a formal role as a legally required advising physician (30.3%), let alone as performing physician (&lt; 10%). Conclusion: Although three quarters agree with maintaining the legal option of euthanasia for APC, their readiness to take a formal role in euthanasia procedures appears to be limited. More insight is required into the barriers preventing engagement and what psychiatrists need, be it education or clarification of the legal requirements, to ensure that patients can have their euthanasia requests assessed adequately.","author":[{"dropping-particle":"","family":"Verhofstadt","given":"Monica","non-dropping-particle":"","parse-names":false,"suffix":""},{"dropping-particle":"","family":"Audenaert","given":"Kurt","non-dropping-particle":"","parse-names":false,"suffix":""},{"dropping-particle":"","family":"Broeck","given":"Kris","non-dropping-particle":"Van Den","parse-names":false,"suffix":""},{"dropping-particle":"","family":"Deliens","given":"Luc","non-dropping-particle":"","parse-names":false,"suffix":""},{"dropping-particle":"","family":"Mortier","given":"Freddy","non-dropping-particle":"","parse-names":false,"suffix":""},{"dropping-particle":"","family":"Titeca","given":"Koen","non-dropping-particle":"","parse-names":false,"suffix":""},{"dropping-particle":"","family":"Pardon","given":"Koen","non-dropping-particle":"","parse-names":false,"suffix":""},{"dropping-particle":"","family":"Chambaere","given":"Kenneth","non-dropping-particle":"","parse-names":false,"suffix":""}],"container-title":"BMC Psychiatry","id":"ITEM-1","issue":"1","issued":{"date-parts":[["2020"]]},"page":"1-10","publisher":"BMC Psychiatry","title":"Belgian psychiatrists' attitudes towards, and readiness to engage in, euthanasia assessment procedures with adults with psychiatric conditions: A survey","type":"article-journal","volume":"20"},"uris":["http://www.mendeley.com/documents/?uuid=56f61ac6-083c-4841-87f2-b58ffc80eaa7"]}],"mendeley":{"formattedCitation":"(Verhofstadt et al., 2020)","manualFormatting":"Verhofstadt et al., 2020a ","plainTextFormattedCitation":"(Verhofstadt et al., 2020)","previouslyFormattedCitation":"(11)"},"properties":{"noteIndex":0},"schema":"https://github.com/citation-style-language/schema/raw/master/csl-citation.json"}</w:instrText>
            </w:r>
            <w:r w:rsidRPr="00B97F08">
              <w:rPr>
                <w:rFonts w:ascii="Arial" w:eastAsia="Garamond" w:hAnsi="Arial" w:cs="Arial"/>
                <w:color w:val="000000"/>
                <w:sz w:val="20"/>
              </w:rPr>
              <w:fldChar w:fldCharType="separate"/>
            </w:r>
            <w:r w:rsidR="008B0905" w:rsidRPr="00B97F08">
              <w:rPr>
                <w:rFonts w:ascii="Arial" w:eastAsia="Garamond" w:hAnsi="Arial" w:cs="Arial"/>
                <w:noProof/>
                <w:color w:val="000000"/>
                <w:sz w:val="20"/>
              </w:rPr>
              <w:t>Verhofstadt et al., 2020a</w:t>
            </w:r>
            <w:r w:rsidR="008B0905">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p w14:paraId="17B8A352"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488" w:type="pct"/>
            <w:tcBorders>
              <w:top w:val="single" w:sz="4" w:space="0" w:color="000000"/>
            </w:tcBorders>
            <w:shd w:val="clear" w:color="auto" w:fill="auto"/>
          </w:tcPr>
          <w:p w14:paraId="215E51C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Belgium</w:t>
            </w:r>
          </w:p>
          <w:p w14:paraId="3A74736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782" w:type="pct"/>
            <w:tcBorders>
              <w:top w:val="single" w:sz="4" w:space="0" w:color="000000"/>
            </w:tcBorders>
            <w:shd w:val="clear" w:color="auto" w:fill="auto"/>
          </w:tcPr>
          <w:p w14:paraId="207CC330"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Cross sectional survey </w:t>
            </w:r>
          </w:p>
          <w:p w14:paraId="6D58D0D1"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499 eligible psychiatrists (response rate: 40.2%)</w:t>
            </w:r>
          </w:p>
          <w:p w14:paraId="034FCD9A"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tcBorders>
              <w:top w:val="single" w:sz="4" w:space="0" w:color="000000"/>
            </w:tcBorders>
            <w:shd w:val="clear" w:color="auto" w:fill="auto"/>
          </w:tcPr>
          <w:p w14:paraId="278F412C"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74.5% agree that euthanasia should remain possible for psychiatric patients</w:t>
            </w:r>
          </w:p>
          <w:p w14:paraId="3DC3FF9E"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No significant associations between psychiatrist’s attitude to </w:t>
            </w:r>
            <w:r>
              <w:rPr>
                <w:rFonts w:ascii="Arial" w:eastAsia="Garamond" w:hAnsi="Arial" w:cs="Arial"/>
                <w:color w:val="000000"/>
                <w:sz w:val="20"/>
              </w:rPr>
              <w:t xml:space="preserve">E/PAS </w:t>
            </w:r>
            <w:r w:rsidRPr="00B97F08">
              <w:rPr>
                <w:rFonts w:ascii="Arial" w:eastAsia="Garamond" w:hAnsi="Arial" w:cs="Arial"/>
                <w:color w:val="000000"/>
                <w:sz w:val="20"/>
              </w:rPr>
              <w:t xml:space="preserve">remaining legal in </w:t>
            </w:r>
            <w:r>
              <w:rPr>
                <w:rFonts w:ascii="Arial" w:eastAsia="Garamond" w:hAnsi="Arial" w:cs="Arial"/>
                <w:color w:val="000000"/>
                <w:sz w:val="20"/>
              </w:rPr>
              <w:t>psychiatry</w:t>
            </w:r>
            <w:r w:rsidRPr="00B97F08">
              <w:rPr>
                <w:rFonts w:ascii="Arial" w:eastAsia="Garamond" w:hAnsi="Arial" w:cs="Arial"/>
                <w:color w:val="000000"/>
                <w:sz w:val="20"/>
              </w:rPr>
              <w:t xml:space="preserve"> and their characteristics in terms of sex, perceived competence, work setting and work experience </w:t>
            </w:r>
          </w:p>
          <w:p w14:paraId="23321795"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Years of work experience and older age were </w:t>
            </w:r>
            <w:r>
              <w:rPr>
                <w:rFonts w:ascii="Arial" w:eastAsia="Garamond" w:hAnsi="Arial" w:cs="Arial"/>
                <w:color w:val="000000"/>
                <w:sz w:val="20"/>
              </w:rPr>
              <w:t xml:space="preserve">positively </w:t>
            </w:r>
            <w:r w:rsidRPr="00B97F08">
              <w:rPr>
                <w:rFonts w:ascii="Arial" w:eastAsia="Garamond" w:hAnsi="Arial" w:cs="Arial"/>
                <w:color w:val="000000"/>
                <w:sz w:val="20"/>
              </w:rPr>
              <w:t>associated with not considering an active role</w:t>
            </w:r>
          </w:p>
          <w:p w14:paraId="53BF7809"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Fewer years of work experience and a younger age were </w:t>
            </w:r>
            <w:r>
              <w:rPr>
                <w:rFonts w:ascii="Arial" w:eastAsia="Garamond" w:hAnsi="Arial" w:cs="Arial"/>
                <w:color w:val="000000"/>
                <w:sz w:val="20"/>
              </w:rPr>
              <w:t xml:space="preserve">positively </w:t>
            </w:r>
            <w:r w:rsidRPr="00B97F08">
              <w:rPr>
                <w:rFonts w:ascii="Arial" w:eastAsia="Garamond" w:hAnsi="Arial" w:cs="Arial"/>
                <w:color w:val="000000"/>
                <w:sz w:val="20"/>
              </w:rPr>
              <w:t xml:space="preserve">associated with referring the patient to a colleague for the clarification of the </w:t>
            </w:r>
            <w:r>
              <w:rPr>
                <w:rFonts w:ascii="Arial" w:eastAsia="Garamond" w:hAnsi="Arial" w:cs="Arial"/>
                <w:color w:val="000000"/>
                <w:sz w:val="20"/>
              </w:rPr>
              <w:t>E/PAS</w:t>
            </w:r>
            <w:r w:rsidRPr="00B97F08">
              <w:rPr>
                <w:rFonts w:ascii="Arial" w:eastAsia="Garamond" w:hAnsi="Arial" w:cs="Arial"/>
                <w:color w:val="000000"/>
                <w:sz w:val="20"/>
              </w:rPr>
              <w:t xml:space="preserve"> request</w:t>
            </w:r>
          </w:p>
          <w:p w14:paraId="736CC0FE" w14:textId="77777777" w:rsidR="008B0905" w:rsidRPr="00B97F08" w:rsidRDefault="008B090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Different ranges in years of work experiences were also statistically </w:t>
            </w:r>
            <w:r>
              <w:rPr>
                <w:rFonts w:ascii="Arial" w:eastAsia="Garamond" w:hAnsi="Arial" w:cs="Arial"/>
                <w:color w:val="000000"/>
                <w:sz w:val="20"/>
              </w:rPr>
              <w:t xml:space="preserve">significant </w:t>
            </w:r>
            <w:r w:rsidRPr="00B97F08">
              <w:rPr>
                <w:rFonts w:ascii="Arial" w:eastAsia="Garamond" w:hAnsi="Arial" w:cs="Arial"/>
                <w:color w:val="000000"/>
                <w:sz w:val="20"/>
              </w:rPr>
              <w:t>in considering an active role as preliminary advising physician</w:t>
            </w:r>
          </w:p>
        </w:tc>
      </w:tr>
      <w:tr w:rsidR="008B0905" w:rsidRPr="00B97F08" w14:paraId="5030FA17" w14:textId="77777777" w:rsidTr="0009003F">
        <w:tc>
          <w:tcPr>
            <w:tcW w:w="771" w:type="pct"/>
            <w:tcBorders>
              <w:top w:val="single" w:sz="4" w:space="0" w:color="000000"/>
            </w:tcBorders>
            <w:shd w:val="clear" w:color="auto" w:fill="auto"/>
          </w:tcPr>
          <w:p w14:paraId="36F5DAB2" w14:textId="77777777" w:rsidR="008B0905" w:rsidRDefault="00A5517E" w:rsidP="0009003F">
            <w:pPr>
              <w:spacing w:line="276" w:lineRule="auto"/>
              <w:rPr>
                <w:rFonts w:ascii="Arial" w:hAnsi="Arial" w:cs="Arial"/>
                <w:sz w:val="20"/>
              </w:rPr>
            </w:pPr>
            <w:r>
              <w:rPr>
                <w:rFonts w:ascii="Arial" w:hAnsi="Arial" w:cs="Arial"/>
                <w:sz w:val="20"/>
              </w:rPr>
              <w:fldChar w:fldCharType="begin" w:fldLock="1"/>
            </w:r>
            <w:r w:rsidR="006007F5">
              <w:rPr>
                <w:rFonts w:ascii="Arial" w:hAnsi="Arial" w:cs="Arial"/>
                <w:sz w:val="20"/>
              </w:rPr>
              <w:instrText>ADDIN CSL_CITATION {"citationItems":[{"id":"ITEM-1","itemData":{"DOI":"10.1177/00368504211029775","ISSN":"20477163","PMID":"34263672","abstract":"To investigate the experience of psychiatrists who completed assessment procedures of euthanasia requests from adults with psychiatric conditions (APC) over the last 12 months. Between November 2018 and April 2019 a cross-sectional survey was sent to a sample of 753 psychiatrists affiliated with Belgian organisations of psychiatrists to gather detailed information on their latest experience with a completed euthanasia assessment procedure, irrespective of its outcome (i.e. euthanasia being performed or not). Information on 46 unique cases revealed that most APC suffered from comorbid psychiatric and/or somatic disorders, and had received different kinds of treatment for many years prior to their euthanasia request. Existential suffering was the main reason for the request. The entire procedure spanned an average of 14 months, and an average of 13.5 months in the 23 cases that culminated in the performance of euthanasia. In all cases, the entire procedure entailed multidisciplinary consultations, including with family and friends. Psychiatrists reported fewer difficulties in assessing due care criteria related to the APC’s self-contemplation – for example, unbearable suffering on top of the due care criteria related to their medical condition; incurability due to lack of reasonable treatment perspectives. In a few cases in which euthanasia was the outcome, not all legal criteria were fulfilled in the reporting physicians’ opinions. Both positive and negative experiences of the assessment procedure were reported: for example, reduced suicide risk for the APC; an emotional burden and a feeling of being pressured for the psychiatrist. This study confirms that euthanasia assessment in APC entails a lengthy process with diverse complexities, and psychiatrists require support in more than one respect if the assessments are to be handled adequately. Thorough evaluation of current guidelines is recommended: that is, to what extent the guidelines sufficiently address the complexities around (e.g.) assessing legal criteria or involving relatives. We formulate various avenues for further research to build on this study’s insights and to fill remaining knowledge gaps.","author":[{"dropping-particle":"","family":"Verhofstadt","given":"Monica","non-dropping-particle":"","parse-names":false,"suffix":""},{"dropping-particle":"","family":"Audenaert","given":"Kurt","non-dropping-particle":"","parse-names":false,"suffix":""},{"dropping-particle":"","family":"Broeck","given":"Kris","non-dropping-particle":"Van den","parse-names":false,"suffix":""},{"dropping-particle":"","family":"Deliens","given":"Luc","non-dropping-particle":"","parse-names":false,"suffix":""},{"dropping-particle":"","family":"Mortier","given":"Freddy","non-dropping-particle":"","parse-names":false,"suffix":""},{"dropping-particle":"","family":"Titeca","given":"Koen","non-dropping-particle":"","parse-names":false,"suffix":""},{"dropping-particle":"","family":"Bacquer","given":"Dirk","non-dropping-particle":"De","parse-names":false,"suffix":""},{"dropping-particle":"","family":"Chambaere","given":"Kenneth","non-dropping-particle":"","parse-names":false,"suffix":""}],"container-title":"Science Progress","id":"ITEM-1","issue":"3","issued":{"date-parts":[["2021"]]},"title":"Euthanasia in adults with psychiatric conditions: A descriptive study of the experiences of Belgian psychiatrists","type":"article-journal","volume":"104"},"uris":["http://www.mendeley.com/documents/?uuid=54e4d53a-54cc-4cb3-aff7-f7edeba00495"]}],"mendeley":{"formattedCitation":"(Verhofstadt et al., 2021a)","manualFormatting":"Verhofstadt et al., 2021a ","plainTextFormattedCitation":"(Verhofstadt et al., 2021a)","previouslyFormattedCitation":"(12)"},"properties":{"noteIndex":0},"schema":"https://github.com/citation-style-language/schema/raw/master/csl-citation.json"}</w:instrText>
            </w:r>
            <w:r>
              <w:rPr>
                <w:rFonts w:ascii="Arial" w:hAnsi="Arial" w:cs="Arial"/>
                <w:sz w:val="20"/>
              </w:rPr>
              <w:fldChar w:fldCharType="separate"/>
            </w:r>
            <w:r w:rsidR="008B0905" w:rsidRPr="00CF5BC3">
              <w:rPr>
                <w:rFonts w:ascii="Arial" w:hAnsi="Arial" w:cs="Arial"/>
                <w:noProof/>
                <w:sz w:val="20"/>
              </w:rPr>
              <w:t>Verhofstadt et al., 2021a</w:t>
            </w:r>
            <w:r w:rsidR="008B0905">
              <w:rPr>
                <w:rFonts w:ascii="Arial" w:hAnsi="Arial" w:cs="Arial"/>
                <w:noProof/>
                <w:sz w:val="20"/>
              </w:rPr>
              <w:t xml:space="preserve"> </w:t>
            </w:r>
            <w:r>
              <w:rPr>
                <w:rFonts w:ascii="Arial" w:hAnsi="Arial" w:cs="Arial"/>
                <w:sz w:val="20"/>
              </w:rPr>
              <w:fldChar w:fldCharType="end"/>
            </w:r>
          </w:p>
        </w:tc>
        <w:tc>
          <w:tcPr>
            <w:tcW w:w="488" w:type="pct"/>
            <w:tcBorders>
              <w:top w:val="single" w:sz="4" w:space="0" w:color="000000"/>
            </w:tcBorders>
            <w:shd w:val="clear" w:color="auto" w:fill="auto"/>
          </w:tcPr>
          <w:p w14:paraId="10D3A7A6" w14:textId="77777777" w:rsidR="008B0905" w:rsidRPr="00B97F08" w:rsidRDefault="008B0905" w:rsidP="0009003F">
            <w:pPr>
              <w:spacing w:line="276" w:lineRule="auto"/>
              <w:rPr>
                <w:rFonts w:ascii="Arial" w:hAnsi="Arial" w:cs="Arial"/>
                <w:sz w:val="20"/>
              </w:rPr>
            </w:pPr>
            <w:r>
              <w:rPr>
                <w:rFonts w:ascii="Arial" w:hAnsi="Arial" w:cs="Arial"/>
                <w:sz w:val="20"/>
              </w:rPr>
              <w:t>Belgium</w:t>
            </w:r>
          </w:p>
        </w:tc>
        <w:tc>
          <w:tcPr>
            <w:tcW w:w="782" w:type="pct"/>
            <w:tcBorders>
              <w:top w:val="single" w:sz="4" w:space="0" w:color="000000"/>
            </w:tcBorders>
            <w:shd w:val="clear" w:color="auto" w:fill="auto"/>
          </w:tcPr>
          <w:p w14:paraId="22D33BA3" w14:textId="77777777" w:rsidR="008B0905" w:rsidRDefault="008B0905" w:rsidP="0009003F">
            <w:pPr>
              <w:spacing w:line="276" w:lineRule="auto"/>
              <w:rPr>
                <w:rFonts w:ascii="Arial" w:hAnsi="Arial" w:cs="Arial"/>
                <w:sz w:val="20"/>
              </w:rPr>
            </w:pPr>
            <w:r>
              <w:rPr>
                <w:rFonts w:ascii="Arial" w:hAnsi="Arial" w:cs="Arial"/>
                <w:sz w:val="20"/>
              </w:rPr>
              <w:t>Cross sectional survey to 753 psychiatrists</w:t>
            </w:r>
          </w:p>
          <w:p w14:paraId="1CA395C3" w14:textId="77777777" w:rsidR="008B0905" w:rsidRPr="00B97F08" w:rsidRDefault="008B0905" w:rsidP="0009003F">
            <w:pPr>
              <w:spacing w:line="276" w:lineRule="auto"/>
              <w:rPr>
                <w:rFonts w:ascii="Arial" w:hAnsi="Arial" w:cs="Arial"/>
                <w:sz w:val="20"/>
              </w:rPr>
            </w:pPr>
            <w:r>
              <w:rPr>
                <w:rFonts w:ascii="Arial" w:hAnsi="Arial" w:cs="Arial"/>
                <w:sz w:val="20"/>
              </w:rPr>
              <w:t>November 2018-April 2019</w:t>
            </w:r>
          </w:p>
        </w:tc>
        <w:tc>
          <w:tcPr>
            <w:tcW w:w="2959" w:type="pct"/>
            <w:tcBorders>
              <w:top w:val="single" w:sz="4" w:space="0" w:color="000000"/>
            </w:tcBorders>
            <w:shd w:val="clear" w:color="auto" w:fill="auto"/>
          </w:tcPr>
          <w:p w14:paraId="4AB5207F" w14:textId="77777777" w:rsidR="008B0905" w:rsidRDefault="008B0905" w:rsidP="0009003F">
            <w:pPr>
              <w:spacing w:line="276" w:lineRule="auto"/>
              <w:rPr>
                <w:rFonts w:ascii="Arial" w:hAnsi="Arial" w:cs="Arial"/>
                <w:sz w:val="20"/>
              </w:rPr>
            </w:pPr>
            <w:r>
              <w:rPr>
                <w:rFonts w:ascii="Arial" w:hAnsi="Arial" w:cs="Arial"/>
                <w:sz w:val="20"/>
              </w:rPr>
              <w:t>E/PAS assessment procedures may require months/years</w:t>
            </w:r>
          </w:p>
          <w:p w14:paraId="21AC8CFE" w14:textId="292D42EB" w:rsidR="008B0905" w:rsidRDefault="008B0905" w:rsidP="0009003F">
            <w:pPr>
              <w:spacing w:line="276" w:lineRule="auto"/>
              <w:rPr>
                <w:rFonts w:ascii="Arial" w:hAnsi="Arial" w:cs="Arial"/>
                <w:sz w:val="20"/>
              </w:rPr>
            </w:pPr>
            <w:r>
              <w:rPr>
                <w:rFonts w:ascii="Arial" w:hAnsi="Arial" w:cs="Arial"/>
                <w:sz w:val="20"/>
              </w:rPr>
              <w:t xml:space="preserve">Psychiatrists perceive challenges in assessment, especially in evaluating </w:t>
            </w:r>
            <w:proofErr w:type="gramStart"/>
            <w:r>
              <w:rPr>
                <w:rFonts w:ascii="Arial" w:hAnsi="Arial" w:cs="Arial"/>
                <w:sz w:val="20"/>
              </w:rPr>
              <w:t xml:space="preserve">and </w:t>
            </w:r>
            <w:r w:rsidR="0084173C">
              <w:rPr>
                <w:rFonts w:ascii="Arial" w:hAnsi="Arial" w:cs="Arial"/>
                <w:sz w:val="20"/>
              </w:rPr>
              <w:t xml:space="preserve"> fulfilling</w:t>
            </w:r>
            <w:proofErr w:type="gramEnd"/>
            <w:r>
              <w:rPr>
                <w:rFonts w:ascii="Arial" w:hAnsi="Arial" w:cs="Arial"/>
                <w:sz w:val="20"/>
              </w:rPr>
              <w:t xml:space="preserve"> legal criteria</w:t>
            </w:r>
          </w:p>
          <w:p w14:paraId="73A9B27A" w14:textId="77777777" w:rsidR="008B0905" w:rsidRPr="00B97F08" w:rsidRDefault="008B0905" w:rsidP="0009003F">
            <w:pPr>
              <w:spacing w:line="276" w:lineRule="auto"/>
              <w:rPr>
                <w:rFonts w:ascii="Arial" w:hAnsi="Arial" w:cs="Arial"/>
                <w:sz w:val="20"/>
              </w:rPr>
            </w:pPr>
            <w:r>
              <w:rPr>
                <w:rFonts w:ascii="Arial" w:hAnsi="Arial" w:cs="Arial"/>
                <w:sz w:val="20"/>
              </w:rPr>
              <w:t>Main reason for request was existential suffering</w:t>
            </w:r>
          </w:p>
        </w:tc>
      </w:tr>
      <w:tr w:rsidR="008B0905" w:rsidRPr="00B97F08" w14:paraId="5547270E" w14:textId="77777777" w:rsidTr="0009003F">
        <w:tc>
          <w:tcPr>
            <w:tcW w:w="771" w:type="pct"/>
            <w:tcBorders>
              <w:top w:val="single" w:sz="4" w:space="0" w:color="000000"/>
            </w:tcBorders>
            <w:shd w:val="clear" w:color="auto" w:fill="auto"/>
          </w:tcPr>
          <w:p w14:paraId="01F7234B" w14:textId="77777777" w:rsidR="008B0905" w:rsidRDefault="00A5517E" w:rsidP="0009003F">
            <w:pPr>
              <w:spacing w:line="276" w:lineRule="auto"/>
              <w:rPr>
                <w:rFonts w:ascii="Arial" w:hAnsi="Arial" w:cs="Arial"/>
                <w:sz w:val="20"/>
              </w:rPr>
            </w:pPr>
            <w:r>
              <w:rPr>
                <w:rFonts w:ascii="Arial" w:hAnsi="Arial" w:cs="Arial"/>
                <w:sz w:val="20"/>
              </w:rPr>
              <w:fldChar w:fldCharType="begin" w:fldLock="1"/>
            </w:r>
            <w:r w:rsidR="006007F5">
              <w:rPr>
                <w:rFonts w:ascii="Arial" w:hAnsi="Arial" w:cs="Arial"/>
                <w:sz w:val="20"/>
              </w:rPr>
              <w:instrText>ADDIN CSL_CITATION {"citationItems":[{"id":"ITEM-1","itemData":{"DOI":"10.1016/j.jpsychires.2021.09.032","ISSN":"00223956","author":[{"dropping-particle":"","family":"Verhofstadt","given":"Monica","non-dropping-particle":"","parse-names":false,"suffix":""},{"dropping-particle":"","family":"Pardon","given":"Koen","non-dropping-particle":"","parse-names":false,"suffix":""},{"dropping-particle":"","family":"Audenaert","given":"Kurt","non-dropping-particle":"","parse-names":false,"suffix":""},{"dropping-particle":"","family":"Deliens","given":"Luc","non-dropping-particle":"","parse-names":false,"suffix":""},{"dropping-particle":"","family":"Mortier","given":"Freddy","non-dropping-particle":"","parse-names":false,"suffix":""},{"dropping-particle":"","family":"Liégeois","given":"Axel","non-dropping-particle":"","parse-names":false,"suffix":""},{"dropping-particle":"","family":"Chambaere","given":"Kenneth","non-dropping-particle":"","parse-names":false,"suffix":""}],"container-title":"Journal of Psychiatric Research","id":"ITEM-1","issued":{"date-parts":[["2021","12"]]},"page":"158-167","title":"Why adults with psychiatric conditions request euthanasia: A qualitative interview study of life experiences, motives and preventive factors","type":"article-journal","volume":"144"},"uris":["http://www.mendeley.com/documents/?uuid=baec2ca0-99b0-374a-a18d-74cbebc8a8f9"]}],"mendeley":{"formattedCitation":"(Verhofstadt et al., 2021b)","manualFormatting":"Verhofstadt et al., 2021b ","plainTextFormattedCitation":"(Verhofstadt et al., 2021b)","previouslyFormattedCitation":"(13)"},"properties":{"noteIndex":0},"schema":"https://github.com/citation-style-language/schema/raw/master/csl-citation.json"}</w:instrText>
            </w:r>
            <w:r>
              <w:rPr>
                <w:rFonts w:ascii="Arial" w:hAnsi="Arial" w:cs="Arial"/>
                <w:sz w:val="20"/>
              </w:rPr>
              <w:fldChar w:fldCharType="separate"/>
            </w:r>
            <w:r w:rsidR="008B0905" w:rsidRPr="00CF5BC3">
              <w:rPr>
                <w:rFonts w:ascii="Arial" w:hAnsi="Arial" w:cs="Arial"/>
                <w:noProof/>
                <w:sz w:val="20"/>
              </w:rPr>
              <w:t>Verhofstadt et al., 2021b</w:t>
            </w:r>
            <w:r w:rsidR="008B0905">
              <w:rPr>
                <w:rFonts w:ascii="Arial" w:hAnsi="Arial" w:cs="Arial"/>
                <w:noProof/>
                <w:sz w:val="20"/>
              </w:rPr>
              <w:t xml:space="preserve"> </w:t>
            </w:r>
            <w:r>
              <w:rPr>
                <w:rFonts w:ascii="Arial" w:hAnsi="Arial" w:cs="Arial"/>
                <w:sz w:val="20"/>
              </w:rPr>
              <w:fldChar w:fldCharType="end"/>
            </w:r>
          </w:p>
        </w:tc>
        <w:tc>
          <w:tcPr>
            <w:tcW w:w="488" w:type="pct"/>
            <w:tcBorders>
              <w:top w:val="single" w:sz="4" w:space="0" w:color="000000"/>
            </w:tcBorders>
            <w:shd w:val="clear" w:color="auto" w:fill="auto"/>
          </w:tcPr>
          <w:p w14:paraId="0111AD0C" w14:textId="77777777" w:rsidR="008B0905" w:rsidRDefault="008B0905" w:rsidP="0009003F">
            <w:pPr>
              <w:spacing w:line="276" w:lineRule="auto"/>
              <w:rPr>
                <w:rFonts w:ascii="Arial" w:hAnsi="Arial" w:cs="Arial"/>
                <w:sz w:val="20"/>
              </w:rPr>
            </w:pPr>
            <w:r>
              <w:rPr>
                <w:rFonts w:ascii="Arial" w:hAnsi="Arial" w:cs="Arial"/>
                <w:sz w:val="20"/>
              </w:rPr>
              <w:t xml:space="preserve">Belgium </w:t>
            </w:r>
          </w:p>
        </w:tc>
        <w:tc>
          <w:tcPr>
            <w:tcW w:w="782" w:type="pct"/>
            <w:tcBorders>
              <w:top w:val="single" w:sz="4" w:space="0" w:color="000000"/>
            </w:tcBorders>
            <w:shd w:val="clear" w:color="auto" w:fill="auto"/>
          </w:tcPr>
          <w:p w14:paraId="1E284CB4" w14:textId="77777777" w:rsidR="008B0905" w:rsidRDefault="008B0905" w:rsidP="0009003F">
            <w:pPr>
              <w:spacing w:line="276" w:lineRule="auto"/>
              <w:rPr>
                <w:rFonts w:ascii="Arial" w:hAnsi="Arial" w:cs="Arial"/>
                <w:sz w:val="20"/>
              </w:rPr>
            </w:pPr>
            <w:r>
              <w:rPr>
                <w:rFonts w:ascii="Arial" w:hAnsi="Arial" w:cs="Arial"/>
                <w:sz w:val="20"/>
              </w:rPr>
              <w:t>Interviews with 16 psychiatric patients requesting E/PAS August 2019-July 2020</w:t>
            </w:r>
          </w:p>
        </w:tc>
        <w:tc>
          <w:tcPr>
            <w:tcW w:w="2959" w:type="pct"/>
            <w:tcBorders>
              <w:top w:val="single" w:sz="4" w:space="0" w:color="000000"/>
            </w:tcBorders>
            <w:shd w:val="clear" w:color="auto" w:fill="auto"/>
          </w:tcPr>
          <w:p w14:paraId="0B13475E" w14:textId="77777777" w:rsidR="008B0905" w:rsidRDefault="008B0905" w:rsidP="0009003F">
            <w:pPr>
              <w:spacing w:line="276" w:lineRule="auto"/>
              <w:rPr>
                <w:rFonts w:ascii="Arial" w:hAnsi="Arial" w:cs="Arial"/>
                <w:sz w:val="20"/>
              </w:rPr>
            </w:pPr>
            <w:r>
              <w:rPr>
                <w:rFonts w:ascii="Arial" w:hAnsi="Arial" w:cs="Arial"/>
                <w:sz w:val="20"/>
              </w:rPr>
              <w:t xml:space="preserve">Thematic coding of the interviews displayed the following main </w:t>
            </w:r>
            <w:proofErr w:type="gramStart"/>
            <w:r>
              <w:rPr>
                <w:rFonts w:ascii="Arial" w:hAnsi="Arial" w:cs="Arial"/>
                <w:sz w:val="20"/>
              </w:rPr>
              <w:t>themes :</w:t>
            </w:r>
            <w:proofErr w:type="gramEnd"/>
          </w:p>
          <w:p w14:paraId="7DA58765" w14:textId="77777777" w:rsidR="008B0905" w:rsidRPr="00CF5BC3" w:rsidRDefault="008B0905" w:rsidP="0009003F">
            <w:pPr>
              <w:pStyle w:val="Paragrafoelenco"/>
              <w:numPr>
                <w:ilvl w:val="0"/>
                <w:numId w:val="1"/>
              </w:numPr>
              <w:spacing w:after="0" w:line="276" w:lineRule="auto"/>
              <w:ind w:left="459" w:hanging="99"/>
              <w:rPr>
                <w:rFonts w:ascii="Arial" w:hAnsi="Arial" w:cs="Arial"/>
                <w:sz w:val="20"/>
                <w:szCs w:val="24"/>
              </w:rPr>
            </w:pPr>
            <w:proofErr w:type="spellStart"/>
            <w:r w:rsidRPr="00CF5BC3">
              <w:rPr>
                <w:rFonts w:ascii="Arial" w:hAnsi="Arial" w:cs="Arial"/>
                <w:sz w:val="20"/>
                <w:szCs w:val="24"/>
              </w:rPr>
              <w:t>Burden</w:t>
            </w:r>
            <w:proofErr w:type="spellEnd"/>
            <w:r w:rsidRPr="00CF5BC3">
              <w:rPr>
                <w:rFonts w:ascii="Arial" w:hAnsi="Arial" w:cs="Arial"/>
                <w:sz w:val="20"/>
                <w:szCs w:val="24"/>
              </w:rPr>
              <w:t xml:space="preserve"> of the </w:t>
            </w:r>
            <w:proofErr w:type="spellStart"/>
            <w:r w:rsidRPr="00CF5BC3">
              <w:rPr>
                <w:rFonts w:ascii="Arial" w:hAnsi="Arial" w:cs="Arial"/>
                <w:sz w:val="20"/>
                <w:szCs w:val="24"/>
              </w:rPr>
              <w:t>medical</w:t>
            </w:r>
            <w:proofErr w:type="spellEnd"/>
            <w:r w:rsidRPr="00CF5BC3">
              <w:rPr>
                <w:rFonts w:ascii="Arial" w:hAnsi="Arial" w:cs="Arial"/>
                <w:sz w:val="20"/>
                <w:szCs w:val="24"/>
              </w:rPr>
              <w:t xml:space="preserve"> condition and long </w:t>
            </w:r>
            <w:proofErr w:type="spellStart"/>
            <w:r w:rsidRPr="00CF5BC3">
              <w:rPr>
                <w:rFonts w:ascii="Arial" w:hAnsi="Arial" w:cs="Arial"/>
                <w:sz w:val="20"/>
                <w:szCs w:val="24"/>
              </w:rPr>
              <w:t>history</w:t>
            </w:r>
            <w:proofErr w:type="spellEnd"/>
            <w:r w:rsidRPr="00CF5BC3">
              <w:rPr>
                <w:rFonts w:ascii="Arial" w:hAnsi="Arial" w:cs="Arial"/>
                <w:sz w:val="20"/>
                <w:szCs w:val="24"/>
              </w:rPr>
              <w:t xml:space="preserve"> of the </w:t>
            </w:r>
            <w:proofErr w:type="spellStart"/>
            <w:r w:rsidRPr="00CF5BC3">
              <w:rPr>
                <w:rFonts w:ascii="Arial" w:hAnsi="Arial" w:cs="Arial"/>
                <w:sz w:val="20"/>
                <w:szCs w:val="24"/>
              </w:rPr>
              <w:t>disease</w:t>
            </w:r>
            <w:proofErr w:type="spellEnd"/>
          </w:p>
          <w:p w14:paraId="5248369F" w14:textId="77777777" w:rsidR="008B0905" w:rsidRPr="00CF5BC3" w:rsidRDefault="008B0905" w:rsidP="0009003F">
            <w:pPr>
              <w:pStyle w:val="Paragrafoelenco"/>
              <w:numPr>
                <w:ilvl w:val="0"/>
                <w:numId w:val="1"/>
              </w:numPr>
              <w:spacing w:after="0" w:line="276" w:lineRule="auto"/>
              <w:ind w:left="459" w:hanging="99"/>
              <w:rPr>
                <w:rFonts w:ascii="Arial" w:hAnsi="Arial" w:cs="Arial"/>
                <w:sz w:val="20"/>
                <w:szCs w:val="24"/>
              </w:rPr>
            </w:pPr>
            <w:r w:rsidRPr="00CF5BC3">
              <w:rPr>
                <w:rFonts w:ascii="Arial" w:hAnsi="Arial" w:cs="Arial"/>
                <w:sz w:val="20"/>
                <w:szCs w:val="24"/>
              </w:rPr>
              <w:t xml:space="preserve">Adverse life </w:t>
            </w:r>
            <w:proofErr w:type="spellStart"/>
            <w:r w:rsidRPr="00CF5BC3">
              <w:rPr>
                <w:rFonts w:ascii="Arial" w:hAnsi="Arial" w:cs="Arial"/>
                <w:sz w:val="20"/>
                <w:szCs w:val="24"/>
              </w:rPr>
              <w:t>events</w:t>
            </w:r>
            <w:proofErr w:type="spellEnd"/>
          </w:p>
          <w:p w14:paraId="37645CD6" w14:textId="77777777" w:rsidR="008B0905" w:rsidRPr="00CF5BC3" w:rsidRDefault="008B0905" w:rsidP="0009003F">
            <w:pPr>
              <w:pStyle w:val="Paragrafoelenco"/>
              <w:numPr>
                <w:ilvl w:val="0"/>
                <w:numId w:val="1"/>
              </w:numPr>
              <w:spacing w:after="0" w:line="276" w:lineRule="auto"/>
              <w:ind w:left="459" w:hanging="99"/>
              <w:rPr>
                <w:rFonts w:ascii="Arial" w:hAnsi="Arial" w:cs="Arial"/>
                <w:sz w:val="20"/>
                <w:szCs w:val="24"/>
              </w:rPr>
            </w:pPr>
            <w:proofErr w:type="spellStart"/>
            <w:r w:rsidRPr="00CF5BC3">
              <w:rPr>
                <w:rFonts w:ascii="Arial" w:hAnsi="Arial" w:cs="Arial"/>
                <w:sz w:val="20"/>
                <w:szCs w:val="24"/>
              </w:rPr>
              <w:t>Negative</w:t>
            </w:r>
            <w:proofErr w:type="spellEnd"/>
            <w:r w:rsidRPr="00CF5BC3">
              <w:rPr>
                <w:rFonts w:ascii="Arial" w:hAnsi="Arial" w:cs="Arial"/>
                <w:sz w:val="20"/>
                <w:szCs w:val="24"/>
              </w:rPr>
              <w:t xml:space="preserve"> self-perception</w:t>
            </w:r>
          </w:p>
          <w:p w14:paraId="204A46E0" w14:textId="77777777" w:rsidR="008B0905" w:rsidRPr="00CF5BC3" w:rsidRDefault="008B0905" w:rsidP="0009003F">
            <w:pPr>
              <w:pStyle w:val="Paragrafoelenco"/>
              <w:numPr>
                <w:ilvl w:val="0"/>
                <w:numId w:val="1"/>
              </w:numPr>
              <w:spacing w:after="0" w:line="276" w:lineRule="auto"/>
              <w:ind w:left="459" w:hanging="99"/>
              <w:rPr>
                <w:rFonts w:ascii="Arial" w:hAnsi="Arial" w:cs="Arial"/>
                <w:sz w:val="20"/>
                <w:szCs w:val="24"/>
              </w:rPr>
            </w:pPr>
            <w:proofErr w:type="spellStart"/>
            <w:r w:rsidRPr="00CF5BC3">
              <w:rPr>
                <w:rFonts w:ascii="Arial" w:hAnsi="Arial" w:cs="Arial"/>
                <w:sz w:val="20"/>
                <w:szCs w:val="24"/>
              </w:rPr>
              <w:t>Problems</w:t>
            </w:r>
            <w:proofErr w:type="spellEnd"/>
            <w:r w:rsidRPr="00CF5BC3">
              <w:rPr>
                <w:rFonts w:ascii="Arial" w:hAnsi="Arial" w:cs="Arial"/>
                <w:sz w:val="20"/>
                <w:szCs w:val="24"/>
              </w:rPr>
              <w:t xml:space="preserve"> in </w:t>
            </w:r>
            <w:proofErr w:type="spellStart"/>
            <w:r w:rsidRPr="00CF5BC3">
              <w:rPr>
                <w:rFonts w:ascii="Arial" w:hAnsi="Arial" w:cs="Arial"/>
                <w:sz w:val="20"/>
                <w:szCs w:val="24"/>
              </w:rPr>
              <w:t>interpersonal</w:t>
            </w:r>
            <w:proofErr w:type="spellEnd"/>
            <w:r w:rsidRPr="00CF5BC3">
              <w:rPr>
                <w:rFonts w:ascii="Arial" w:hAnsi="Arial" w:cs="Arial"/>
                <w:sz w:val="20"/>
                <w:szCs w:val="24"/>
              </w:rPr>
              <w:t xml:space="preserve"> </w:t>
            </w:r>
            <w:proofErr w:type="spellStart"/>
            <w:r w:rsidRPr="00CF5BC3">
              <w:rPr>
                <w:rFonts w:ascii="Arial" w:hAnsi="Arial" w:cs="Arial"/>
                <w:sz w:val="20"/>
                <w:szCs w:val="24"/>
              </w:rPr>
              <w:t>relationships</w:t>
            </w:r>
            <w:proofErr w:type="spellEnd"/>
          </w:p>
          <w:p w14:paraId="5C8DBDA4" w14:textId="77777777" w:rsidR="008B0905" w:rsidRDefault="008B0905" w:rsidP="0009003F">
            <w:pPr>
              <w:pStyle w:val="Paragrafoelenco"/>
              <w:numPr>
                <w:ilvl w:val="0"/>
                <w:numId w:val="1"/>
              </w:numPr>
              <w:spacing w:after="0" w:line="276" w:lineRule="auto"/>
              <w:ind w:left="459" w:hanging="99"/>
              <w:rPr>
                <w:rFonts w:ascii="Arial" w:hAnsi="Arial" w:cs="Arial"/>
                <w:sz w:val="20"/>
                <w:szCs w:val="24"/>
              </w:rPr>
            </w:pPr>
            <w:proofErr w:type="spellStart"/>
            <w:r w:rsidRPr="00CF5BC3">
              <w:rPr>
                <w:rFonts w:ascii="Arial" w:hAnsi="Arial" w:cs="Arial"/>
                <w:sz w:val="20"/>
                <w:szCs w:val="24"/>
              </w:rPr>
              <w:t>Societal</w:t>
            </w:r>
            <w:proofErr w:type="spellEnd"/>
            <w:r w:rsidRPr="00CF5BC3">
              <w:rPr>
                <w:rFonts w:ascii="Arial" w:hAnsi="Arial" w:cs="Arial"/>
                <w:sz w:val="20"/>
                <w:szCs w:val="24"/>
              </w:rPr>
              <w:t xml:space="preserve"> challenges</w:t>
            </w:r>
          </w:p>
          <w:p w14:paraId="44B1143F" w14:textId="77777777" w:rsidR="008B0905" w:rsidRDefault="008B0905" w:rsidP="0009003F">
            <w:pPr>
              <w:spacing w:line="276" w:lineRule="auto"/>
              <w:rPr>
                <w:rFonts w:ascii="Arial" w:hAnsi="Arial" w:cs="Arial"/>
                <w:sz w:val="20"/>
              </w:rPr>
            </w:pPr>
            <w:r>
              <w:rPr>
                <w:rFonts w:ascii="Arial" w:hAnsi="Arial" w:cs="Arial"/>
                <w:sz w:val="20"/>
              </w:rPr>
              <w:t>Among the motives for E/PAS request, the perception of E/PAS as a therapeutic tool to restore hope and meaning to life.</w:t>
            </w:r>
          </w:p>
          <w:p w14:paraId="58627C4B" w14:textId="77777777" w:rsidR="008B0905" w:rsidRPr="00CF5BC3" w:rsidRDefault="008B0905" w:rsidP="0009003F">
            <w:pPr>
              <w:spacing w:line="276" w:lineRule="auto"/>
              <w:rPr>
                <w:rFonts w:ascii="Arial" w:hAnsi="Arial" w:cs="Arial"/>
                <w:sz w:val="20"/>
              </w:rPr>
            </w:pPr>
            <w:r>
              <w:rPr>
                <w:rFonts w:ascii="Arial" w:hAnsi="Arial" w:cs="Arial"/>
                <w:sz w:val="20"/>
              </w:rPr>
              <w:t>Motives for E/PAS preference than self-</w:t>
            </w:r>
            <w:proofErr w:type="gramStart"/>
            <w:r>
              <w:rPr>
                <w:rFonts w:ascii="Arial" w:hAnsi="Arial" w:cs="Arial"/>
                <w:sz w:val="20"/>
              </w:rPr>
              <w:t>suicide :</w:t>
            </w:r>
            <w:proofErr w:type="gramEnd"/>
            <w:r>
              <w:rPr>
                <w:rFonts w:ascii="Arial" w:hAnsi="Arial" w:cs="Arial"/>
                <w:sz w:val="20"/>
              </w:rPr>
              <w:t xml:space="preserve"> rational evaluation, avoids trauma for family/caregivers, support from loved ones, avoids legal implications, but self-suicide as last resort if E/PAS denied</w:t>
            </w:r>
          </w:p>
        </w:tc>
      </w:tr>
    </w:tbl>
    <w:p w14:paraId="25B22DD0" w14:textId="77777777" w:rsidR="00DD605F" w:rsidRDefault="00DD605F"/>
    <w:p w14:paraId="3F94435A" w14:textId="77777777" w:rsidR="0000713D" w:rsidRPr="00855518" w:rsidRDefault="0000713D">
      <w:pPr>
        <w:rPr>
          <w:b/>
          <w:bCs/>
        </w:rPr>
      </w:pPr>
      <w:r w:rsidRPr="00855518">
        <w:rPr>
          <w:b/>
          <w:bCs/>
        </w:rPr>
        <w:lastRenderedPageBreak/>
        <w:t>References</w:t>
      </w:r>
    </w:p>
    <w:p w14:paraId="35E8B5C7" w14:textId="77777777" w:rsidR="0000713D" w:rsidRDefault="0000713D"/>
    <w:p w14:paraId="3B926437" w14:textId="77777777" w:rsidR="006007F5" w:rsidRPr="006007F5" w:rsidRDefault="006007F5" w:rsidP="006007F5">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6007F5">
        <w:rPr>
          <w:rFonts w:ascii="Calibri" w:hAnsi="Calibri" w:cs="Calibri"/>
          <w:noProof/>
        </w:rPr>
        <w:t>Bolt, E.E., Snijdewind, M.C., Willems, D.L., van der Heide, A., Onwuteaka-Philipsen, B.D., 2015. Can physicians conceive of performing euthanasia in case of psychiatric disease, dementia or being tired of living? J. Med. Ethics 41, 592–598. https://doi.org/10.1136/medethics-2014-102150</w:t>
      </w:r>
    </w:p>
    <w:p w14:paraId="7A1B7269" w14:textId="2DC46919"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De Hert, M., Van Bos, L., Sweers, K., Wampers, M., De Lepeleire, J., Correll, C.U., 2015. Attitudes of psychiatric nurses about the request for euthanasia on the basis of unbearable mental suffering</w:t>
      </w:r>
      <w:r w:rsidR="0084173C">
        <w:rPr>
          <w:rFonts w:ascii="Calibri" w:hAnsi="Calibri" w:cs="Calibri"/>
          <w:noProof/>
        </w:rPr>
        <w:t xml:space="preserve"> </w:t>
      </w:r>
      <w:r w:rsidRPr="006007F5">
        <w:rPr>
          <w:rFonts w:ascii="Calibri" w:hAnsi="Calibri" w:cs="Calibri"/>
          <w:noProof/>
        </w:rPr>
        <w:t>(UMS). PLoS One 10, 1–13. https://doi.org/10.1371/journal.pone.0144749</w:t>
      </w:r>
    </w:p>
    <w:p w14:paraId="0A011D95"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Demedts, D., Roelands, M., Libbrecht, J., Bilsen, J., 2018. The attitudes, role &amp;amp; knowledge of mental health nurses towards euthanasia because of unbearable mental suffering in Belgium: A pilot study. J. Psychiatr. Ment. Health Nurs. 25. https://doi.org/10.1111/jpm.12475</w:t>
      </w:r>
    </w:p>
    <w:p w14:paraId="67D8A548"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Evenblij, K., Pasman, H.R.W., Pronk, R., Onwuteaka-Philipsen, B.D., 2019a. Euthanasia and physician-assisted suicide in patients suffering from psychiatric disorders: A cross-sectional study exploring the experiences of Dutch psychiatrists. BMC Psychiatry 19, 1–10. https://doi.org/10.1186/s12888-019-2053-3</w:t>
      </w:r>
    </w:p>
    <w:p w14:paraId="7D49B848"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Evenblij, K., Pasman, H.R.W., Van Der Heide, A., Van Delden, J.J.M., Onwuteaka-Philipsen, B.D., 2019b. Public and physicians’ support for euthanasia in people suffering from psychiatric disorders: A cross-sectional survey study. BMC Med. Ethics 20, 1–10. https://doi.org/10.1186/s12910-019-0404-8</w:t>
      </w:r>
    </w:p>
    <w:p w14:paraId="102FAF66"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Hetzler, P.T., Nie, J., Zhou, A., Dugdale, L.S., 2019. A report of physicians’ beliefs about physician-assisted suicide: A national study. Yale J. Biol. Med. 92, 575–585.</w:t>
      </w:r>
    </w:p>
    <w:p w14:paraId="10689EAB"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Lengvenyte, A., Strumila, R., Courtet, P., Kim, S.Y.H., Olié, E., 2020. “Nothing Hurts Less Than Being Dead”: Psychological Pain in Case Descriptions of Psychiatric Euthanasia and Assisted Suicide from the Netherlands. Can. J. Psychiatry 65, 612–620. https://doi.org/10.1177/0706743720931237</w:t>
      </w:r>
    </w:p>
    <w:p w14:paraId="189BCBF5"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Levy, T.B., Azar, S., Huberfeld, R., Siegel, A.M., Strous, R.D., 2013. Attitudes towards euthanasia and assisted suicide: A comparison between psychiatrists and other physicians. Bioethics 27, 402–408. https://doi.org/10.1111/j.1467-8519.2012.01968.x</w:t>
      </w:r>
    </w:p>
    <w:p w14:paraId="2BEC3492"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Pronk, R., Evenblij, K., Willems, D.L., van de Vathorst, S., 2019. Considerations by Dutch psychiatrists regarding euthanasia and physician-assisted suicide in psychiatry: A qualitative study. J. Clin. Psychiatry 80. https://doi.org/10.4088/JCP.19m12736</w:t>
      </w:r>
    </w:p>
    <w:p w14:paraId="525157B2" w14:textId="6FDF735E" w:rsidR="00056760" w:rsidRDefault="00056760" w:rsidP="006007F5">
      <w:pPr>
        <w:widowControl w:val="0"/>
        <w:autoSpaceDE w:val="0"/>
        <w:autoSpaceDN w:val="0"/>
        <w:adjustRightInd w:val="0"/>
        <w:ind w:left="480" w:hanging="480"/>
        <w:rPr>
          <w:rFonts w:ascii="Calibri" w:hAnsi="Calibri" w:cs="Calibri"/>
          <w:noProof/>
        </w:rPr>
      </w:pPr>
      <w:r w:rsidRPr="0084173C">
        <w:rPr>
          <w:rFonts w:ascii="Calibri" w:eastAsiaTheme="minorEastAsia" w:hAnsi="Calibri" w:cs="Calibri"/>
          <w:noProof/>
          <w:lang w:val="en-US"/>
        </w:rPr>
        <w:t>Rousseau S, Turner S, Chochinov HM, Enns MW, Sareen J. A National Survey of Canadian Psychiatrists' Attitudes toward Medical Assistance in Death. Can J Psychiatry. 2017;62(11):787-794.</w:t>
      </w:r>
    </w:p>
    <w:p w14:paraId="1FA99238" w14:textId="4803BC08"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Verhofstadt, M., Audenaert, K., Van den Broeck, K., Deliens, L., Mortier, F., Titeca, K., De Bacquer, D., Chambaere, K., 2021a. Euthanasia in adults with psychiatric conditions: A descriptive study of the experiences of Belgian psychiatrists. Sci. Prog. 104. https://doi.org/10.1177/00368504211029775</w:t>
      </w:r>
    </w:p>
    <w:p w14:paraId="475B2544"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Verhofstadt, M., Audenaert, K., Van Den Broeck, K., Deliens, L., Mortier, F., Titeca, K., Pardon, K., Chambaere, K., 2020. Belgian psychiatrists’ attitudes towards, and readiness to engage in, euthanasia assessment procedures with adults with psychiatric conditions: A survey. BMC Psychiatry 20, 1–10. https://doi.org/10.1186/s12888-020-02775-x</w:t>
      </w:r>
    </w:p>
    <w:p w14:paraId="0EB18104"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 xml:space="preserve">Verhofstadt, M., Pardon, K., Audenaert, K., Deliens, L., Mortier, F., Liégeois, A., Chambaere, K., 2021b. Why adults with psychiatric conditions </w:t>
      </w:r>
      <w:r w:rsidRPr="006007F5">
        <w:rPr>
          <w:rFonts w:ascii="Calibri" w:hAnsi="Calibri" w:cs="Calibri"/>
          <w:noProof/>
        </w:rPr>
        <w:lastRenderedPageBreak/>
        <w:t>request euthanasia: A qualitative interview study of life experiences, motives and preventive factors. J. Psychiatr. Res. 144, 158–167. https://doi.org/10.1016/j.jpsychires.2021.09.032</w:t>
      </w:r>
    </w:p>
    <w:p w14:paraId="4AAF2BBA" w14:textId="77777777" w:rsidR="006007F5" w:rsidRPr="006007F5" w:rsidRDefault="006007F5" w:rsidP="006007F5">
      <w:pPr>
        <w:widowControl w:val="0"/>
        <w:autoSpaceDE w:val="0"/>
        <w:autoSpaceDN w:val="0"/>
        <w:adjustRightInd w:val="0"/>
        <w:ind w:left="480" w:hanging="480"/>
        <w:rPr>
          <w:rFonts w:ascii="Calibri" w:hAnsi="Calibri" w:cs="Calibri"/>
          <w:noProof/>
        </w:rPr>
      </w:pPr>
      <w:r w:rsidRPr="006007F5">
        <w:rPr>
          <w:rFonts w:ascii="Calibri" w:hAnsi="Calibri" w:cs="Calibri"/>
          <w:noProof/>
        </w:rPr>
        <w:t>Verhofstadt, M., Thienpont, L., Peters, G.-J.Y., 2017. When unbearable suffering incites psychiatric patients to request euthanasia: qualitative study. Br. J. Psychiatry 211. https://doi.org/10.1192/bjp.bp.117.199331</w:t>
      </w:r>
    </w:p>
    <w:p w14:paraId="3D2D5E08" w14:textId="77777777" w:rsidR="0000713D" w:rsidRDefault="006007F5" w:rsidP="006007F5">
      <w:pPr>
        <w:widowControl w:val="0"/>
        <w:autoSpaceDE w:val="0"/>
        <w:autoSpaceDN w:val="0"/>
        <w:adjustRightInd w:val="0"/>
        <w:ind w:left="640" w:hanging="640"/>
      </w:pPr>
      <w:r>
        <w:fldChar w:fldCharType="end"/>
      </w:r>
    </w:p>
    <w:sectPr w:rsidR="0000713D" w:rsidSect="00DF55B5">
      <w:pgSz w:w="16820" w:h="11900" w:orient="landscape"/>
      <w:pgMar w:top="1134" w:right="1134"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YcbcdsAdvTTb5929f4c">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B33B6"/>
    <w:multiLevelType w:val="hybridMultilevel"/>
    <w:tmpl w:val="3B104B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00E03D3"/>
    <w:multiLevelType w:val="hybridMultilevel"/>
    <w:tmpl w:val="6EAAF46C"/>
    <w:lvl w:ilvl="0" w:tplc="6700F4FE">
      <w:start w:val="25"/>
      <w:numFmt w:val="bullet"/>
      <w:lvlText w:val="-"/>
      <w:lvlJc w:val="left"/>
      <w:pPr>
        <w:ind w:left="720" w:hanging="360"/>
      </w:pPr>
      <w:rPr>
        <w:rFonts w:ascii="Arial" w:eastAsia="Garamond"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A8C7615"/>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5B5"/>
    <w:rsid w:val="000022B3"/>
    <w:rsid w:val="00003C8A"/>
    <w:rsid w:val="00003D8E"/>
    <w:rsid w:val="000059E3"/>
    <w:rsid w:val="00005DC0"/>
    <w:rsid w:val="0000713D"/>
    <w:rsid w:val="00010EC0"/>
    <w:rsid w:val="0001156C"/>
    <w:rsid w:val="000138F9"/>
    <w:rsid w:val="00015185"/>
    <w:rsid w:val="0002399C"/>
    <w:rsid w:val="000276D6"/>
    <w:rsid w:val="0003266D"/>
    <w:rsid w:val="0003703A"/>
    <w:rsid w:val="00037730"/>
    <w:rsid w:val="00040B08"/>
    <w:rsid w:val="00041C07"/>
    <w:rsid w:val="00053DCB"/>
    <w:rsid w:val="000546AB"/>
    <w:rsid w:val="00056760"/>
    <w:rsid w:val="00057A58"/>
    <w:rsid w:val="000602D2"/>
    <w:rsid w:val="00065B3A"/>
    <w:rsid w:val="00066047"/>
    <w:rsid w:val="00070140"/>
    <w:rsid w:val="0007242D"/>
    <w:rsid w:val="0007370F"/>
    <w:rsid w:val="00073C3A"/>
    <w:rsid w:val="00074BF0"/>
    <w:rsid w:val="00075023"/>
    <w:rsid w:val="00080239"/>
    <w:rsid w:val="000820DE"/>
    <w:rsid w:val="0008501B"/>
    <w:rsid w:val="000856F7"/>
    <w:rsid w:val="00093EC3"/>
    <w:rsid w:val="00094012"/>
    <w:rsid w:val="000A07A2"/>
    <w:rsid w:val="000A671F"/>
    <w:rsid w:val="000A70BC"/>
    <w:rsid w:val="000A7F26"/>
    <w:rsid w:val="000B0C16"/>
    <w:rsid w:val="000B25FE"/>
    <w:rsid w:val="000B35F5"/>
    <w:rsid w:val="000B482A"/>
    <w:rsid w:val="000B71A9"/>
    <w:rsid w:val="000D4A7E"/>
    <w:rsid w:val="000D5C6F"/>
    <w:rsid w:val="000D70BF"/>
    <w:rsid w:val="000E6B94"/>
    <w:rsid w:val="000E7B47"/>
    <w:rsid w:val="000F2309"/>
    <w:rsid w:val="0010072B"/>
    <w:rsid w:val="00100E6A"/>
    <w:rsid w:val="00102246"/>
    <w:rsid w:val="00104D8B"/>
    <w:rsid w:val="0010638E"/>
    <w:rsid w:val="00106615"/>
    <w:rsid w:val="00112010"/>
    <w:rsid w:val="00112BB3"/>
    <w:rsid w:val="001130B4"/>
    <w:rsid w:val="001221B8"/>
    <w:rsid w:val="00122BF0"/>
    <w:rsid w:val="0012423F"/>
    <w:rsid w:val="00131A32"/>
    <w:rsid w:val="00135981"/>
    <w:rsid w:val="0013691C"/>
    <w:rsid w:val="00140435"/>
    <w:rsid w:val="00144AFF"/>
    <w:rsid w:val="001529FC"/>
    <w:rsid w:val="00156229"/>
    <w:rsid w:val="001571B8"/>
    <w:rsid w:val="001661FB"/>
    <w:rsid w:val="00166BFE"/>
    <w:rsid w:val="00170572"/>
    <w:rsid w:val="00170E2C"/>
    <w:rsid w:val="00171276"/>
    <w:rsid w:val="00173651"/>
    <w:rsid w:val="00182715"/>
    <w:rsid w:val="00183CD8"/>
    <w:rsid w:val="00183FD2"/>
    <w:rsid w:val="00185436"/>
    <w:rsid w:val="00185B5E"/>
    <w:rsid w:val="00185C2C"/>
    <w:rsid w:val="0019151A"/>
    <w:rsid w:val="001A1848"/>
    <w:rsid w:val="001A55F6"/>
    <w:rsid w:val="001A712D"/>
    <w:rsid w:val="001B19BE"/>
    <w:rsid w:val="001B5B0C"/>
    <w:rsid w:val="001B6304"/>
    <w:rsid w:val="001B7D10"/>
    <w:rsid w:val="001C0EF9"/>
    <w:rsid w:val="001C195C"/>
    <w:rsid w:val="001C2BD2"/>
    <w:rsid w:val="001C2E00"/>
    <w:rsid w:val="001D0369"/>
    <w:rsid w:val="001D3059"/>
    <w:rsid w:val="001E4779"/>
    <w:rsid w:val="001E68A5"/>
    <w:rsid w:val="001E774D"/>
    <w:rsid w:val="001E7B71"/>
    <w:rsid w:val="001F2464"/>
    <w:rsid w:val="001F27FD"/>
    <w:rsid w:val="001F5AC1"/>
    <w:rsid w:val="0020379B"/>
    <w:rsid w:val="00206BB5"/>
    <w:rsid w:val="002118CF"/>
    <w:rsid w:val="00212CB4"/>
    <w:rsid w:val="00216C56"/>
    <w:rsid w:val="00223AD3"/>
    <w:rsid w:val="0022704F"/>
    <w:rsid w:val="00230303"/>
    <w:rsid w:val="00231B22"/>
    <w:rsid w:val="002355A6"/>
    <w:rsid w:val="0023763D"/>
    <w:rsid w:val="00241C62"/>
    <w:rsid w:val="002509E0"/>
    <w:rsid w:val="002554E8"/>
    <w:rsid w:val="00257C5B"/>
    <w:rsid w:val="00261256"/>
    <w:rsid w:val="00266643"/>
    <w:rsid w:val="0027204F"/>
    <w:rsid w:val="00272F71"/>
    <w:rsid w:val="0027334F"/>
    <w:rsid w:val="00274DED"/>
    <w:rsid w:val="00280264"/>
    <w:rsid w:val="00282F9E"/>
    <w:rsid w:val="002830AE"/>
    <w:rsid w:val="002854DA"/>
    <w:rsid w:val="0028608B"/>
    <w:rsid w:val="00292EC1"/>
    <w:rsid w:val="00294359"/>
    <w:rsid w:val="00295351"/>
    <w:rsid w:val="002978E8"/>
    <w:rsid w:val="002A11E6"/>
    <w:rsid w:val="002A4E2C"/>
    <w:rsid w:val="002B58BD"/>
    <w:rsid w:val="002B60E9"/>
    <w:rsid w:val="002B657C"/>
    <w:rsid w:val="002B703F"/>
    <w:rsid w:val="002C0982"/>
    <w:rsid w:val="002C0A70"/>
    <w:rsid w:val="002C451F"/>
    <w:rsid w:val="002D62BB"/>
    <w:rsid w:val="002D63E2"/>
    <w:rsid w:val="002E13AE"/>
    <w:rsid w:val="002E3976"/>
    <w:rsid w:val="002E4F2F"/>
    <w:rsid w:val="002E67DD"/>
    <w:rsid w:val="002E72C1"/>
    <w:rsid w:val="002F16D2"/>
    <w:rsid w:val="002F2FEB"/>
    <w:rsid w:val="002F61A2"/>
    <w:rsid w:val="002F6BC8"/>
    <w:rsid w:val="00302EDF"/>
    <w:rsid w:val="00303CDE"/>
    <w:rsid w:val="00306D7C"/>
    <w:rsid w:val="00307214"/>
    <w:rsid w:val="003102AD"/>
    <w:rsid w:val="00312A29"/>
    <w:rsid w:val="00312C40"/>
    <w:rsid w:val="003149E1"/>
    <w:rsid w:val="00316595"/>
    <w:rsid w:val="003172B3"/>
    <w:rsid w:val="003208D2"/>
    <w:rsid w:val="003219B3"/>
    <w:rsid w:val="00323AF3"/>
    <w:rsid w:val="00326526"/>
    <w:rsid w:val="00327BD4"/>
    <w:rsid w:val="00331BB1"/>
    <w:rsid w:val="0033218D"/>
    <w:rsid w:val="003371A0"/>
    <w:rsid w:val="00342F3A"/>
    <w:rsid w:val="0034314A"/>
    <w:rsid w:val="0034339B"/>
    <w:rsid w:val="0035272C"/>
    <w:rsid w:val="003564B2"/>
    <w:rsid w:val="0036032F"/>
    <w:rsid w:val="00365EAC"/>
    <w:rsid w:val="00366839"/>
    <w:rsid w:val="00373534"/>
    <w:rsid w:val="00380245"/>
    <w:rsid w:val="00380486"/>
    <w:rsid w:val="00380F51"/>
    <w:rsid w:val="00384D2E"/>
    <w:rsid w:val="00385779"/>
    <w:rsid w:val="00387832"/>
    <w:rsid w:val="00395F93"/>
    <w:rsid w:val="003A090B"/>
    <w:rsid w:val="003A09CA"/>
    <w:rsid w:val="003A3199"/>
    <w:rsid w:val="003A68EE"/>
    <w:rsid w:val="003B54C3"/>
    <w:rsid w:val="003C0A26"/>
    <w:rsid w:val="003C2727"/>
    <w:rsid w:val="003C2903"/>
    <w:rsid w:val="003C4E72"/>
    <w:rsid w:val="003C52E8"/>
    <w:rsid w:val="003C57D5"/>
    <w:rsid w:val="003D1B5F"/>
    <w:rsid w:val="003D3EF7"/>
    <w:rsid w:val="003D5088"/>
    <w:rsid w:val="003D6AF0"/>
    <w:rsid w:val="003D7DF6"/>
    <w:rsid w:val="003E3639"/>
    <w:rsid w:val="003E3FB7"/>
    <w:rsid w:val="003F162D"/>
    <w:rsid w:val="003F576E"/>
    <w:rsid w:val="00400884"/>
    <w:rsid w:val="004019EB"/>
    <w:rsid w:val="00402E09"/>
    <w:rsid w:val="004111F2"/>
    <w:rsid w:val="00411B92"/>
    <w:rsid w:val="00411CC5"/>
    <w:rsid w:val="00414264"/>
    <w:rsid w:val="00416479"/>
    <w:rsid w:val="004170A6"/>
    <w:rsid w:val="00421348"/>
    <w:rsid w:val="00422E59"/>
    <w:rsid w:val="00431FDB"/>
    <w:rsid w:val="004331D5"/>
    <w:rsid w:val="00435693"/>
    <w:rsid w:val="00435BF7"/>
    <w:rsid w:val="00445106"/>
    <w:rsid w:val="00445727"/>
    <w:rsid w:val="00445E29"/>
    <w:rsid w:val="004464FD"/>
    <w:rsid w:val="00454FFA"/>
    <w:rsid w:val="004557A5"/>
    <w:rsid w:val="004606DF"/>
    <w:rsid w:val="00463B9B"/>
    <w:rsid w:val="00465A3F"/>
    <w:rsid w:val="00481C6D"/>
    <w:rsid w:val="00482433"/>
    <w:rsid w:val="00482E07"/>
    <w:rsid w:val="0048324F"/>
    <w:rsid w:val="00483C67"/>
    <w:rsid w:val="004870E7"/>
    <w:rsid w:val="0049280D"/>
    <w:rsid w:val="00493D1C"/>
    <w:rsid w:val="004962BA"/>
    <w:rsid w:val="004A1E0A"/>
    <w:rsid w:val="004A3B7C"/>
    <w:rsid w:val="004A7D7E"/>
    <w:rsid w:val="004B17CA"/>
    <w:rsid w:val="004B58A6"/>
    <w:rsid w:val="004B5DE6"/>
    <w:rsid w:val="004C4EF8"/>
    <w:rsid w:val="004C639B"/>
    <w:rsid w:val="004D060A"/>
    <w:rsid w:val="004D064A"/>
    <w:rsid w:val="004D15BE"/>
    <w:rsid w:val="004D252D"/>
    <w:rsid w:val="004D77FB"/>
    <w:rsid w:val="004E0821"/>
    <w:rsid w:val="004E6564"/>
    <w:rsid w:val="004F1F5D"/>
    <w:rsid w:val="004F5936"/>
    <w:rsid w:val="00506A85"/>
    <w:rsid w:val="00510324"/>
    <w:rsid w:val="005125C6"/>
    <w:rsid w:val="005162C8"/>
    <w:rsid w:val="00521B5C"/>
    <w:rsid w:val="00523107"/>
    <w:rsid w:val="0053364B"/>
    <w:rsid w:val="0053574A"/>
    <w:rsid w:val="00545779"/>
    <w:rsid w:val="005476FA"/>
    <w:rsid w:val="00547D86"/>
    <w:rsid w:val="00551347"/>
    <w:rsid w:val="00553ED3"/>
    <w:rsid w:val="00554A3C"/>
    <w:rsid w:val="00556169"/>
    <w:rsid w:val="005577C3"/>
    <w:rsid w:val="00560A51"/>
    <w:rsid w:val="00561976"/>
    <w:rsid w:val="005623A6"/>
    <w:rsid w:val="0056286A"/>
    <w:rsid w:val="00562C90"/>
    <w:rsid w:val="005639A3"/>
    <w:rsid w:val="0056683E"/>
    <w:rsid w:val="00566EF5"/>
    <w:rsid w:val="005678FB"/>
    <w:rsid w:val="00567A85"/>
    <w:rsid w:val="00567E38"/>
    <w:rsid w:val="0057135D"/>
    <w:rsid w:val="00572DB0"/>
    <w:rsid w:val="00573D28"/>
    <w:rsid w:val="00580823"/>
    <w:rsid w:val="005818CF"/>
    <w:rsid w:val="00581D34"/>
    <w:rsid w:val="005833E1"/>
    <w:rsid w:val="005836E2"/>
    <w:rsid w:val="00585A00"/>
    <w:rsid w:val="005866C2"/>
    <w:rsid w:val="0059052C"/>
    <w:rsid w:val="0059450F"/>
    <w:rsid w:val="00596944"/>
    <w:rsid w:val="005A4216"/>
    <w:rsid w:val="005B2F1F"/>
    <w:rsid w:val="005B3586"/>
    <w:rsid w:val="005B6836"/>
    <w:rsid w:val="005B6FCD"/>
    <w:rsid w:val="005C1EA4"/>
    <w:rsid w:val="005C2D6D"/>
    <w:rsid w:val="005C2E48"/>
    <w:rsid w:val="005C6EB4"/>
    <w:rsid w:val="005D15BE"/>
    <w:rsid w:val="005D2242"/>
    <w:rsid w:val="005D3AC5"/>
    <w:rsid w:val="005D7413"/>
    <w:rsid w:val="005E44B3"/>
    <w:rsid w:val="005E57F4"/>
    <w:rsid w:val="006007F5"/>
    <w:rsid w:val="006049E8"/>
    <w:rsid w:val="00605123"/>
    <w:rsid w:val="00610773"/>
    <w:rsid w:val="006108CA"/>
    <w:rsid w:val="00610F62"/>
    <w:rsid w:val="0061296B"/>
    <w:rsid w:val="00615E7D"/>
    <w:rsid w:val="00616A86"/>
    <w:rsid w:val="00626A26"/>
    <w:rsid w:val="00632EE4"/>
    <w:rsid w:val="00632F79"/>
    <w:rsid w:val="006369AF"/>
    <w:rsid w:val="006372B4"/>
    <w:rsid w:val="006376B3"/>
    <w:rsid w:val="00641059"/>
    <w:rsid w:val="006428A7"/>
    <w:rsid w:val="00645837"/>
    <w:rsid w:val="006630AE"/>
    <w:rsid w:val="00666141"/>
    <w:rsid w:val="0066759C"/>
    <w:rsid w:val="00670F85"/>
    <w:rsid w:val="006727A6"/>
    <w:rsid w:val="00682894"/>
    <w:rsid w:val="00693F75"/>
    <w:rsid w:val="00694B07"/>
    <w:rsid w:val="0069502F"/>
    <w:rsid w:val="00696661"/>
    <w:rsid w:val="006A06B2"/>
    <w:rsid w:val="006A3592"/>
    <w:rsid w:val="006A664A"/>
    <w:rsid w:val="006B0274"/>
    <w:rsid w:val="006B18B2"/>
    <w:rsid w:val="006B352B"/>
    <w:rsid w:val="006B68A0"/>
    <w:rsid w:val="006C2B6A"/>
    <w:rsid w:val="006C3086"/>
    <w:rsid w:val="006D0723"/>
    <w:rsid w:val="006D2C9B"/>
    <w:rsid w:val="006D5686"/>
    <w:rsid w:val="006D5859"/>
    <w:rsid w:val="006D6578"/>
    <w:rsid w:val="006D6FE2"/>
    <w:rsid w:val="006D7B0A"/>
    <w:rsid w:val="006E0BC1"/>
    <w:rsid w:val="006E3E78"/>
    <w:rsid w:val="006E4DE6"/>
    <w:rsid w:val="006E4E7A"/>
    <w:rsid w:val="006E5069"/>
    <w:rsid w:val="006E6438"/>
    <w:rsid w:val="006E68AA"/>
    <w:rsid w:val="006F21E9"/>
    <w:rsid w:val="006F3E61"/>
    <w:rsid w:val="007008BC"/>
    <w:rsid w:val="00701931"/>
    <w:rsid w:val="00710290"/>
    <w:rsid w:val="007117D9"/>
    <w:rsid w:val="0071243D"/>
    <w:rsid w:val="00715A5B"/>
    <w:rsid w:val="007168D1"/>
    <w:rsid w:val="0072058F"/>
    <w:rsid w:val="00721E3D"/>
    <w:rsid w:val="00723E1A"/>
    <w:rsid w:val="00727BC9"/>
    <w:rsid w:val="00730BA2"/>
    <w:rsid w:val="00730E61"/>
    <w:rsid w:val="0073588B"/>
    <w:rsid w:val="00743925"/>
    <w:rsid w:val="00743FFE"/>
    <w:rsid w:val="007442E6"/>
    <w:rsid w:val="0074708F"/>
    <w:rsid w:val="00747E9B"/>
    <w:rsid w:val="007525D3"/>
    <w:rsid w:val="0075446A"/>
    <w:rsid w:val="00754C20"/>
    <w:rsid w:val="0076088F"/>
    <w:rsid w:val="00762828"/>
    <w:rsid w:val="00762A59"/>
    <w:rsid w:val="007645AD"/>
    <w:rsid w:val="00764731"/>
    <w:rsid w:val="00765D7E"/>
    <w:rsid w:val="00773198"/>
    <w:rsid w:val="00781B3D"/>
    <w:rsid w:val="0078360F"/>
    <w:rsid w:val="0078542F"/>
    <w:rsid w:val="00785468"/>
    <w:rsid w:val="00785CFF"/>
    <w:rsid w:val="00794B7D"/>
    <w:rsid w:val="00796387"/>
    <w:rsid w:val="007A2DFF"/>
    <w:rsid w:val="007A4B47"/>
    <w:rsid w:val="007A76CE"/>
    <w:rsid w:val="007B0EF6"/>
    <w:rsid w:val="007C0D0C"/>
    <w:rsid w:val="007C1B83"/>
    <w:rsid w:val="007C2B9C"/>
    <w:rsid w:val="007D0C37"/>
    <w:rsid w:val="007D0E19"/>
    <w:rsid w:val="007D6662"/>
    <w:rsid w:val="007D7E78"/>
    <w:rsid w:val="007E2AA7"/>
    <w:rsid w:val="007E4005"/>
    <w:rsid w:val="007E6714"/>
    <w:rsid w:val="007E6D40"/>
    <w:rsid w:val="007F1619"/>
    <w:rsid w:val="00800E2B"/>
    <w:rsid w:val="00801F10"/>
    <w:rsid w:val="008042B9"/>
    <w:rsid w:val="008119E7"/>
    <w:rsid w:val="00812FFB"/>
    <w:rsid w:val="00813C23"/>
    <w:rsid w:val="008238A2"/>
    <w:rsid w:val="0083294B"/>
    <w:rsid w:val="00832A4F"/>
    <w:rsid w:val="00832E58"/>
    <w:rsid w:val="00836667"/>
    <w:rsid w:val="0084095F"/>
    <w:rsid w:val="00840DF4"/>
    <w:rsid w:val="0084173C"/>
    <w:rsid w:val="00841AB5"/>
    <w:rsid w:val="00842C59"/>
    <w:rsid w:val="0085195A"/>
    <w:rsid w:val="008519B1"/>
    <w:rsid w:val="00855518"/>
    <w:rsid w:val="008555E2"/>
    <w:rsid w:val="00855A0A"/>
    <w:rsid w:val="00862698"/>
    <w:rsid w:val="00862E69"/>
    <w:rsid w:val="008701DF"/>
    <w:rsid w:val="00870C11"/>
    <w:rsid w:val="00875CE6"/>
    <w:rsid w:val="008760E1"/>
    <w:rsid w:val="00883007"/>
    <w:rsid w:val="00895FFA"/>
    <w:rsid w:val="008A2310"/>
    <w:rsid w:val="008A6A7D"/>
    <w:rsid w:val="008A6D26"/>
    <w:rsid w:val="008A750B"/>
    <w:rsid w:val="008A754C"/>
    <w:rsid w:val="008B0905"/>
    <w:rsid w:val="008B2539"/>
    <w:rsid w:val="008B2896"/>
    <w:rsid w:val="008B3B64"/>
    <w:rsid w:val="008C0690"/>
    <w:rsid w:val="008C4174"/>
    <w:rsid w:val="008D0E25"/>
    <w:rsid w:val="008D1FC8"/>
    <w:rsid w:val="008D2C2E"/>
    <w:rsid w:val="008D468F"/>
    <w:rsid w:val="008D57EC"/>
    <w:rsid w:val="008D63AD"/>
    <w:rsid w:val="008E5857"/>
    <w:rsid w:val="008E594B"/>
    <w:rsid w:val="008F2498"/>
    <w:rsid w:val="008F2711"/>
    <w:rsid w:val="00902D2E"/>
    <w:rsid w:val="00903298"/>
    <w:rsid w:val="009055C5"/>
    <w:rsid w:val="00906785"/>
    <w:rsid w:val="00906ADD"/>
    <w:rsid w:val="009072D4"/>
    <w:rsid w:val="009116AC"/>
    <w:rsid w:val="0091378D"/>
    <w:rsid w:val="009158C7"/>
    <w:rsid w:val="00917381"/>
    <w:rsid w:val="00921D1C"/>
    <w:rsid w:val="009272EF"/>
    <w:rsid w:val="009319C7"/>
    <w:rsid w:val="0093222C"/>
    <w:rsid w:val="009352EC"/>
    <w:rsid w:val="00936F08"/>
    <w:rsid w:val="00940E39"/>
    <w:rsid w:val="00940E6C"/>
    <w:rsid w:val="00944F29"/>
    <w:rsid w:val="009460D3"/>
    <w:rsid w:val="0094715B"/>
    <w:rsid w:val="00951823"/>
    <w:rsid w:val="009539A9"/>
    <w:rsid w:val="00953B90"/>
    <w:rsid w:val="0095426A"/>
    <w:rsid w:val="00955638"/>
    <w:rsid w:val="00961549"/>
    <w:rsid w:val="00962089"/>
    <w:rsid w:val="00963AB8"/>
    <w:rsid w:val="00966E3C"/>
    <w:rsid w:val="009705A8"/>
    <w:rsid w:val="00970A72"/>
    <w:rsid w:val="009711A9"/>
    <w:rsid w:val="00975BF1"/>
    <w:rsid w:val="00976C45"/>
    <w:rsid w:val="00977FDF"/>
    <w:rsid w:val="00982988"/>
    <w:rsid w:val="00982D81"/>
    <w:rsid w:val="00985F75"/>
    <w:rsid w:val="00985FA2"/>
    <w:rsid w:val="0099201E"/>
    <w:rsid w:val="00994429"/>
    <w:rsid w:val="00995852"/>
    <w:rsid w:val="00995F7E"/>
    <w:rsid w:val="009A40B4"/>
    <w:rsid w:val="009A4874"/>
    <w:rsid w:val="009B2FEF"/>
    <w:rsid w:val="009B43E3"/>
    <w:rsid w:val="009B4695"/>
    <w:rsid w:val="009B7AB3"/>
    <w:rsid w:val="009C275A"/>
    <w:rsid w:val="009C4509"/>
    <w:rsid w:val="009C6433"/>
    <w:rsid w:val="009D113F"/>
    <w:rsid w:val="009D259D"/>
    <w:rsid w:val="009D4BB5"/>
    <w:rsid w:val="009D60E1"/>
    <w:rsid w:val="009E0641"/>
    <w:rsid w:val="009E5E1A"/>
    <w:rsid w:val="009F14CD"/>
    <w:rsid w:val="009F7F46"/>
    <w:rsid w:val="00A03459"/>
    <w:rsid w:val="00A038BC"/>
    <w:rsid w:val="00A03BBF"/>
    <w:rsid w:val="00A13D7A"/>
    <w:rsid w:val="00A17429"/>
    <w:rsid w:val="00A224F4"/>
    <w:rsid w:val="00A24A7D"/>
    <w:rsid w:val="00A2596E"/>
    <w:rsid w:val="00A26DC9"/>
    <w:rsid w:val="00A30202"/>
    <w:rsid w:val="00A30B9D"/>
    <w:rsid w:val="00A33749"/>
    <w:rsid w:val="00A35903"/>
    <w:rsid w:val="00A365EE"/>
    <w:rsid w:val="00A36ECA"/>
    <w:rsid w:val="00A426C7"/>
    <w:rsid w:val="00A43A1C"/>
    <w:rsid w:val="00A534D4"/>
    <w:rsid w:val="00A5517E"/>
    <w:rsid w:val="00A55A26"/>
    <w:rsid w:val="00A5798E"/>
    <w:rsid w:val="00A622AC"/>
    <w:rsid w:val="00A631B1"/>
    <w:rsid w:val="00A6588C"/>
    <w:rsid w:val="00A65BE8"/>
    <w:rsid w:val="00A70F9F"/>
    <w:rsid w:val="00A745CC"/>
    <w:rsid w:val="00A75C3A"/>
    <w:rsid w:val="00A77C60"/>
    <w:rsid w:val="00A77D5A"/>
    <w:rsid w:val="00A85AC5"/>
    <w:rsid w:val="00A9792B"/>
    <w:rsid w:val="00AA3E62"/>
    <w:rsid w:val="00AA4D70"/>
    <w:rsid w:val="00AA7D34"/>
    <w:rsid w:val="00AB00D0"/>
    <w:rsid w:val="00AB148F"/>
    <w:rsid w:val="00AB2D9F"/>
    <w:rsid w:val="00AB2EAF"/>
    <w:rsid w:val="00AB326F"/>
    <w:rsid w:val="00AB43BB"/>
    <w:rsid w:val="00AB7B20"/>
    <w:rsid w:val="00AB7FAB"/>
    <w:rsid w:val="00AC0113"/>
    <w:rsid w:val="00AC079D"/>
    <w:rsid w:val="00AD647B"/>
    <w:rsid w:val="00AD6D6D"/>
    <w:rsid w:val="00AE4876"/>
    <w:rsid w:val="00AF2030"/>
    <w:rsid w:val="00AF247E"/>
    <w:rsid w:val="00AF38B2"/>
    <w:rsid w:val="00AF3ABF"/>
    <w:rsid w:val="00AF480C"/>
    <w:rsid w:val="00B01757"/>
    <w:rsid w:val="00B04AFC"/>
    <w:rsid w:val="00B05640"/>
    <w:rsid w:val="00B07530"/>
    <w:rsid w:val="00B1102B"/>
    <w:rsid w:val="00B120B1"/>
    <w:rsid w:val="00B1306B"/>
    <w:rsid w:val="00B15ADD"/>
    <w:rsid w:val="00B21A2A"/>
    <w:rsid w:val="00B2342B"/>
    <w:rsid w:val="00B237EA"/>
    <w:rsid w:val="00B263BE"/>
    <w:rsid w:val="00B27AA3"/>
    <w:rsid w:val="00B30FED"/>
    <w:rsid w:val="00B44505"/>
    <w:rsid w:val="00B45C04"/>
    <w:rsid w:val="00B514F6"/>
    <w:rsid w:val="00B53841"/>
    <w:rsid w:val="00B538C3"/>
    <w:rsid w:val="00B53EC5"/>
    <w:rsid w:val="00B54052"/>
    <w:rsid w:val="00B56304"/>
    <w:rsid w:val="00B56F0B"/>
    <w:rsid w:val="00B608E0"/>
    <w:rsid w:val="00B817CD"/>
    <w:rsid w:val="00B81F20"/>
    <w:rsid w:val="00B82E41"/>
    <w:rsid w:val="00B8406B"/>
    <w:rsid w:val="00B84D14"/>
    <w:rsid w:val="00B8555D"/>
    <w:rsid w:val="00B85A63"/>
    <w:rsid w:val="00B93650"/>
    <w:rsid w:val="00B93FC3"/>
    <w:rsid w:val="00B94EB6"/>
    <w:rsid w:val="00B9677F"/>
    <w:rsid w:val="00BA1D06"/>
    <w:rsid w:val="00BA4D4F"/>
    <w:rsid w:val="00BA769E"/>
    <w:rsid w:val="00BB1E7C"/>
    <w:rsid w:val="00BB43AC"/>
    <w:rsid w:val="00BB56D7"/>
    <w:rsid w:val="00BC45DC"/>
    <w:rsid w:val="00BD1D44"/>
    <w:rsid w:val="00BD64AE"/>
    <w:rsid w:val="00BD6FD5"/>
    <w:rsid w:val="00BE05FE"/>
    <w:rsid w:val="00BE25F9"/>
    <w:rsid w:val="00BE3913"/>
    <w:rsid w:val="00BE4B7E"/>
    <w:rsid w:val="00BE6160"/>
    <w:rsid w:val="00BF0041"/>
    <w:rsid w:val="00BF2825"/>
    <w:rsid w:val="00BF4B4C"/>
    <w:rsid w:val="00BF50F7"/>
    <w:rsid w:val="00BF570A"/>
    <w:rsid w:val="00BF5980"/>
    <w:rsid w:val="00C01B85"/>
    <w:rsid w:val="00C05238"/>
    <w:rsid w:val="00C07911"/>
    <w:rsid w:val="00C07B46"/>
    <w:rsid w:val="00C10CC5"/>
    <w:rsid w:val="00C11B31"/>
    <w:rsid w:val="00C12D1A"/>
    <w:rsid w:val="00C13A84"/>
    <w:rsid w:val="00C15A26"/>
    <w:rsid w:val="00C16792"/>
    <w:rsid w:val="00C1716A"/>
    <w:rsid w:val="00C176EB"/>
    <w:rsid w:val="00C17F20"/>
    <w:rsid w:val="00C20D6C"/>
    <w:rsid w:val="00C20F87"/>
    <w:rsid w:val="00C2319A"/>
    <w:rsid w:val="00C24E08"/>
    <w:rsid w:val="00C352F3"/>
    <w:rsid w:val="00C35A51"/>
    <w:rsid w:val="00C40B88"/>
    <w:rsid w:val="00C42F72"/>
    <w:rsid w:val="00C43A7B"/>
    <w:rsid w:val="00C46974"/>
    <w:rsid w:val="00C50B50"/>
    <w:rsid w:val="00C534DA"/>
    <w:rsid w:val="00C546FA"/>
    <w:rsid w:val="00C557B8"/>
    <w:rsid w:val="00C5619D"/>
    <w:rsid w:val="00C5625C"/>
    <w:rsid w:val="00C64DFB"/>
    <w:rsid w:val="00C661C0"/>
    <w:rsid w:val="00C717BD"/>
    <w:rsid w:val="00C71D46"/>
    <w:rsid w:val="00C76AF0"/>
    <w:rsid w:val="00C7702E"/>
    <w:rsid w:val="00C774CB"/>
    <w:rsid w:val="00C84F9D"/>
    <w:rsid w:val="00C90638"/>
    <w:rsid w:val="00C907FA"/>
    <w:rsid w:val="00C93C0B"/>
    <w:rsid w:val="00C9770D"/>
    <w:rsid w:val="00CA362F"/>
    <w:rsid w:val="00CA485E"/>
    <w:rsid w:val="00CB0153"/>
    <w:rsid w:val="00CB3EBD"/>
    <w:rsid w:val="00CC742D"/>
    <w:rsid w:val="00CD7032"/>
    <w:rsid w:val="00CD78A6"/>
    <w:rsid w:val="00CE402A"/>
    <w:rsid w:val="00CF2EDB"/>
    <w:rsid w:val="00CF3585"/>
    <w:rsid w:val="00CF4943"/>
    <w:rsid w:val="00CF73AF"/>
    <w:rsid w:val="00D05044"/>
    <w:rsid w:val="00D0649D"/>
    <w:rsid w:val="00D07118"/>
    <w:rsid w:val="00D0711C"/>
    <w:rsid w:val="00D106F5"/>
    <w:rsid w:val="00D10839"/>
    <w:rsid w:val="00D14311"/>
    <w:rsid w:val="00D171A4"/>
    <w:rsid w:val="00D31177"/>
    <w:rsid w:val="00D3452F"/>
    <w:rsid w:val="00D37254"/>
    <w:rsid w:val="00D44D82"/>
    <w:rsid w:val="00D47C36"/>
    <w:rsid w:val="00D500C8"/>
    <w:rsid w:val="00D52316"/>
    <w:rsid w:val="00D53B46"/>
    <w:rsid w:val="00D54D9B"/>
    <w:rsid w:val="00D56EBA"/>
    <w:rsid w:val="00D62EF8"/>
    <w:rsid w:val="00D66E8D"/>
    <w:rsid w:val="00D70417"/>
    <w:rsid w:val="00D73438"/>
    <w:rsid w:val="00D74423"/>
    <w:rsid w:val="00D7757F"/>
    <w:rsid w:val="00D866A4"/>
    <w:rsid w:val="00D86CF2"/>
    <w:rsid w:val="00D920EE"/>
    <w:rsid w:val="00D96306"/>
    <w:rsid w:val="00DA03BE"/>
    <w:rsid w:val="00DA1F5B"/>
    <w:rsid w:val="00DA3E08"/>
    <w:rsid w:val="00DA4A71"/>
    <w:rsid w:val="00DA5817"/>
    <w:rsid w:val="00DB22D3"/>
    <w:rsid w:val="00DB6BD6"/>
    <w:rsid w:val="00DC0817"/>
    <w:rsid w:val="00DC310F"/>
    <w:rsid w:val="00DC3A21"/>
    <w:rsid w:val="00DC5A8E"/>
    <w:rsid w:val="00DD5874"/>
    <w:rsid w:val="00DD605F"/>
    <w:rsid w:val="00DE0DF3"/>
    <w:rsid w:val="00DE3F83"/>
    <w:rsid w:val="00DE4627"/>
    <w:rsid w:val="00DE692B"/>
    <w:rsid w:val="00DE7145"/>
    <w:rsid w:val="00DF07D5"/>
    <w:rsid w:val="00DF1E68"/>
    <w:rsid w:val="00DF40BB"/>
    <w:rsid w:val="00DF55B5"/>
    <w:rsid w:val="00DF78C4"/>
    <w:rsid w:val="00E0194E"/>
    <w:rsid w:val="00E04614"/>
    <w:rsid w:val="00E04763"/>
    <w:rsid w:val="00E0483A"/>
    <w:rsid w:val="00E04DD3"/>
    <w:rsid w:val="00E06B1F"/>
    <w:rsid w:val="00E07D5E"/>
    <w:rsid w:val="00E12648"/>
    <w:rsid w:val="00E144B9"/>
    <w:rsid w:val="00E174FF"/>
    <w:rsid w:val="00E20CEF"/>
    <w:rsid w:val="00E2536A"/>
    <w:rsid w:val="00E25AFB"/>
    <w:rsid w:val="00E339BF"/>
    <w:rsid w:val="00E35071"/>
    <w:rsid w:val="00E36165"/>
    <w:rsid w:val="00E42058"/>
    <w:rsid w:val="00E45BD0"/>
    <w:rsid w:val="00E46DAE"/>
    <w:rsid w:val="00E52588"/>
    <w:rsid w:val="00E562A3"/>
    <w:rsid w:val="00E57A58"/>
    <w:rsid w:val="00E608EE"/>
    <w:rsid w:val="00E64881"/>
    <w:rsid w:val="00E65371"/>
    <w:rsid w:val="00E654DE"/>
    <w:rsid w:val="00E6721C"/>
    <w:rsid w:val="00E73202"/>
    <w:rsid w:val="00E75C39"/>
    <w:rsid w:val="00E77113"/>
    <w:rsid w:val="00E81A14"/>
    <w:rsid w:val="00E82463"/>
    <w:rsid w:val="00EA2255"/>
    <w:rsid w:val="00EA4074"/>
    <w:rsid w:val="00EA5AA0"/>
    <w:rsid w:val="00EA7370"/>
    <w:rsid w:val="00EA7A72"/>
    <w:rsid w:val="00EB4782"/>
    <w:rsid w:val="00EB48D9"/>
    <w:rsid w:val="00ED2851"/>
    <w:rsid w:val="00ED30EC"/>
    <w:rsid w:val="00ED3E3B"/>
    <w:rsid w:val="00EE02A2"/>
    <w:rsid w:val="00EE0CA6"/>
    <w:rsid w:val="00EE48B9"/>
    <w:rsid w:val="00EE68FE"/>
    <w:rsid w:val="00F00ABE"/>
    <w:rsid w:val="00F0162B"/>
    <w:rsid w:val="00F021C9"/>
    <w:rsid w:val="00F0224A"/>
    <w:rsid w:val="00F0467B"/>
    <w:rsid w:val="00F0546F"/>
    <w:rsid w:val="00F217F5"/>
    <w:rsid w:val="00F21B90"/>
    <w:rsid w:val="00F23495"/>
    <w:rsid w:val="00F24F34"/>
    <w:rsid w:val="00F318A7"/>
    <w:rsid w:val="00F33320"/>
    <w:rsid w:val="00F333D1"/>
    <w:rsid w:val="00F34896"/>
    <w:rsid w:val="00F3791C"/>
    <w:rsid w:val="00F411B3"/>
    <w:rsid w:val="00F52F75"/>
    <w:rsid w:val="00F53FF2"/>
    <w:rsid w:val="00F5583F"/>
    <w:rsid w:val="00F55D89"/>
    <w:rsid w:val="00F639EE"/>
    <w:rsid w:val="00F63B97"/>
    <w:rsid w:val="00F65817"/>
    <w:rsid w:val="00F661A0"/>
    <w:rsid w:val="00F72625"/>
    <w:rsid w:val="00F7757C"/>
    <w:rsid w:val="00F803F7"/>
    <w:rsid w:val="00F808D1"/>
    <w:rsid w:val="00F94BC2"/>
    <w:rsid w:val="00FA3C17"/>
    <w:rsid w:val="00FA3E2B"/>
    <w:rsid w:val="00FA5257"/>
    <w:rsid w:val="00FB131A"/>
    <w:rsid w:val="00FB1657"/>
    <w:rsid w:val="00FB18DE"/>
    <w:rsid w:val="00FB3258"/>
    <w:rsid w:val="00FB3B19"/>
    <w:rsid w:val="00FC3713"/>
    <w:rsid w:val="00FC627C"/>
    <w:rsid w:val="00FC7FA1"/>
    <w:rsid w:val="00FD2218"/>
    <w:rsid w:val="00FD22F0"/>
    <w:rsid w:val="00FD704B"/>
    <w:rsid w:val="00FE47CB"/>
    <w:rsid w:val="00FE616F"/>
    <w:rsid w:val="00FF03A1"/>
    <w:rsid w:val="00FF1617"/>
    <w:rsid w:val="00FF6B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C821E"/>
  <w15:docId w15:val="{3C758242-99FC-9343-9D5E-BF78C3621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008BC"/>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DF55B5"/>
    <w:rPr>
      <w:rFonts w:ascii="Calibri" w:eastAsiaTheme="minorEastAsia" w:hAnsi="Calibri" w:cs="Calibri"/>
      <w:sz w:val="18"/>
      <w:szCs w:val="22"/>
      <w:lang w:val="fr-FR" w:eastAsia="it-IT" w:bidi="en-US"/>
    </w:rPr>
  </w:style>
  <w:style w:type="paragraph" w:styleId="Paragrafoelenco">
    <w:name w:val="List Paragraph"/>
    <w:basedOn w:val="Normale"/>
    <w:uiPriority w:val="34"/>
    <w:qFormat/>
    <w:rsid w:val="00DF55B5"/>
    <w:pPr>
      <w:spacing w:after="160" w:line="259" w:lineRule="auto"/>
      <w:ind w:left="720"/>
      <w:contextualSpacing/>
    </w:pPr>
    <w:rPr>
      <w:rFonts w:ascii="Calibri" w:eastAsia="Calibri" w:hAnsi="Calibri" w:cs="Calibri"/>
      <w:sz w:val="22"/>
      <w:szCs w:val="22"/>
      <w:lang w:val="fr-FR"/>
    </w:rPr>
  </w:style>
  <w:style w:type="paragraph" w:styleId="Testofumetto">
    <w:name w:val="Balloon Text"/>
    <w:basedOn w:val="Normale"/>
    <w:link w:val="TestofumettoCarattere"/>
    <w:uiPriority w:val="99"/>
    <w:semiHidden/>
    <w:unhideWhenUsed/>
    <w:rsid w:val="008B0905"/>
    <w:rPr>
      <w:rFonts w:eastAsiaTheme="minorEastAsia"/>
      <w:sz w:val="18"/>
      <w:szCs w:val="18"/>
      <w:lang w:val="en-US" w:eastAsia="en-US"/>
    </w:rPr>
  </w:style>
  <w:style w:type="character" w:customStyle="1" w:styleId="TestofumettoCarattere">
    <w:name w:val="Testo fumetto Carattere"/>
    <w:basedOn w:val="Carpredefinitoparagrafo"/>
    <w:link w:val="Testofumetto"/>
    <w:uiPriority w:val="99"/>
    <w:semiHidden/>
    <w:rsid w:val="008B0905"/>
    <w:rPr>
      <w:rFonts w:ascii="Times New Roman" w:eastAsiaTheme="minorEastAsia" w:hAnsi="Times New Roman" w:cs="Times New Roman"/>
      <w:sz w:val="18"/>
      <w:szCs w:val="18"/>
      <w:lang w:val="en-US"/>
    </w:rPr>
  </w:style>
  <w:style w:type="character" w:styleId="Collegamentoipertestuale">
    <w:name w:val="Hyperlink"/>
    <w:basedOn w:val="Carpredefinitoparagrafo"/>
    <w:uiPriority w:val="99"/>
    <w:unhideWhenUsed/>
    <w:rsid w:val="0000713D"/>
    <w:rPr>
      <w:color w:val="0563C1" w:themeColor="hyperlink"/>
      <w:u w:val="single"/>
    </w:rPr>
  </w:style>
  <w:style w:type="character" w:customStyle="1" w:styleId="Menzionenonrisolta1">
    <w:name w:val="Menzione non risolta1"/>
    <w:basedOn w:val="Carpredefinitoparagrafo"/>
    <w:uiPriority w:val="99"/>
    <w:semiHidden/>
    <w:unhideWhenUsed/>
    <w:rsid w:val="0000713D"/>
    <w:rPr>
      <w:color w:val="605E5C"/>
      <w:shd w:val="clear" w:color="auto" w:fill="E1DFDD"/>
    </w:rPr>
  </w:style>
  <w:style w:type="paragraph" w:styleId="Revisione">
    <w:name w:val="Revision"/>
    <w:hidden/>
    <w:uiPriority w:val="99"/>
    <w:semiHidden/>
    <w:rsid w:val="002B657C"/>
    <w:rPr>
      <w:rFonts w:eastAsiaTheme="minorEastAsia"/>
      <w:lang w:val="en-US"/>
    </w:rPr>
  </w:style>
  <w:style w:type="character" w:styleId="Rimandocommento">
    <w:name w:val="annotation reference"/>
    <w:basedOn w:val="Carpredefinitoparagrafo"/>
    <w:uiPriority w:val="99"/>
    <w:semiHidden/>
    <w:unhideWhenUsed/>
    <w:rsid w:val="002B657C"/>
    <w:rPr>
      <w:sz w:val="16"/>
      <w:szCs w:val="16"/>
    </w:rPr>
  </w:style>
  <w:style w:type="paragraph" w:styleId="Testocommento">
    <w:name w:val="annotation text"/>
    <w:basedOn w:val="Normale"/>
    <w:link w:val="TestocommentoCarattere"/>
    <w:uiPriority w:val="99"/>
    <w:semiHidden/>
    <w:unhideWhenUsed/>
    <w:rsid w:val="002B657C"/>
    <w:rPr>
      <w:rFonts w:asciiTheme="minorHAnsi" w:eastAsiaTheme="minorEastAsia" w:hAnsiTheme="minorHAnsi" w:cstheme="minorBidi"/>
      <w:sz w:val="20"/>
      <w:szCs w:val="20"/>
      <w:lang w:val="en-US" w:eastAsia="en-US"/>
    </w:rPr>
  </w:style>
  <w:style w:type="character" w:customStyle="1" w:styleId="TestocommentoCarattere">
    <w:name w:val="Testo commento Carattere"/>
    <w:basedOn w:val="Carpredefinitoparagrafo"/>
    <w:link w:val="Testocommento"/>
    <w:uiPriority w:val="99"/>
    <w:semiHidden/>
    <w:rsid w:val="002B657C"/>
    <w:rPr>
      <w:rFonts w:eastAsiaTheme="minorEastAsia"/>
      <w:sz w:val="20"/>
      <w:szCs w:val="20"/>
      <w:lang w:val="en-US"/>
    </w:rPr>
  </w:style>
  <w:style w:type="paragraph" w:styleId="Soggettocommento">
    <w:name w:val="annotation subject"/>
    <w:basedOn w:val="Testocommento"/>
    <w:next w:val="Testocommento"/>
    <w:link w:val="SoggettocommentoCarattere"/>
    <w:uiPriority w:val="99"/>
    <w:semiHidden/>
    <w:unhideWhenUsed/>
    <w:rsid w:val="002B657C"/>
    <w:rPr>
      <w:b/>
      <w:bCs/>
    </w:rPr>
  </w:style>
  <w:style w:type="character" w:customStyle="1" w:styleId="SoggettocommentoCarattere">
    <w:name w:val="Soggetto commento Carattere"/>
    <w:basedOn w:val="TestocommentoCarattere"/>
    <w:link w:val="Soggettocommento"/>
    <w:uiPriority w:val="99"/>
    <w:semiHidden/>
    <w:rsid w:val="002B657C"/>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275466">
      <w:bodyDiv w:val="1"/>
      <w:marLeft w:val="0"/>
      <w:marRight w:val="0"/>
      <w:marTop w:val="0"/>
      <w:marBottom w:val="0"/>
      <w:divBdr>
        <w:top w:val="none" w:sz="0" w:space="0" w:color="auto"/>
        <w:left w:val="none" w:sz="0" w:space="0" w:color="auto"/>
        <w:bottom w:val="none" w:sz="0" w:space="0" w:color="auto"/>
        <w:right w:val="none" w:sz="0" w:space="0" w:color="auto"/>
      </w:divBdr>
    </w:div>
    <w:div w:id="926578044">
      <w:bodyDiv w:val="1"/>
      <w:marLeft w:val="0"/>
      <w:marRight w:val="0"/>
      <w:marTop w:val="0"/>
      <w:marBottom w:val="0"/>
      <w:divBdr>
        <w:top w:val="none" w:sz="0" w:space="0" w:color="auto"/>
        <w:left w:val="none" w:sz="0" w:space="0" w:color="auto"/>
        <w:bottom w:val="none" w:sz="0" w:space="0" w:color="auto"/>
        <w:right w:val="none" w:sz="0" w:space="0" w:color="auto"/>
      </w:divBdr>
    </w:div>
    <w:div w:id="1921282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5CA4C4-E285-4497-B9CE-73CC3E25F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381</Words>
  <Characters>42075</Characters>
  <Application>Microsoft Office Word</Application>
  <DocSecurity>0</DocSecurity>
  <Lines>350</Lines>
  <Paragraphs>98</Paragraphs>
  <ScaleCrop>false</ScaleCrop>
  <Company>University of Ferrara</Company>
  <LinksUpToDate>false</LinksUpToDate>
  <CharactersWithSpaces>4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GRASSI</dc:creator>
  <cp:keywords/>
  <dc:description/>
  <cp:lastModifiedBy>LUIGI GRASSI</cp:lastModifiedBy>
  <cp:revision>2</cp:revision>
  <dcterms:created xsi:type="dcterms:W3CDTF">2022-05-16T15:03:00Z</dcterms:created>
  <dcterms:modified xsi:type="dcterms:W3CDTF">2022-05-16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9ceb42-d125-3b65-a711-3445c2a7e206</vt:lpwstr>
  </property>
  <property fmtid="{D5CDD505-2E9C-101B-9397-08002B2CF9AE}" pid="4" name="Mendeley Citation Style_1">
    <vt:lpwstr>http://www.zotero.org/styles/journal-of-affective-disord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psychiatry</vt:lpwstr>
  </property>
  <property fmtid="{D5CDD505-2E9C-101B-9397-08002B2CF9AE}" pid="10" name="Mendeley Recent Style Name 2_1">
    <vt:lpwstr>BMC Psychiatry</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frontiers-in-psychology</vt:lpwstr>
  </property>
  <property fmtid="{D5CDD505-2E9C-101B-9397-08002B2CF9AE}" pid="14" name="Mendeley Recent Style Name 4_1">
    <vt:lpwstr>Frontiers in Psychology</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journal-of-psychiatric-research</vt:lpwstr>
  </property>
  <property fmtid="{D5CDD505-2E9C-101B-9397-08002B2CF9AE}" pid="18" name="Mendeley Recent Style Name 6_1">
    <vt:lpwstr>Journal of Psychiatric Research</vt:lpwstr>
  </property>
  <property fmtid="{D5CDD505-2E9C-101B-9397-08002B2CF9AE}" pid="19" name="Mendeley Recent Style Id 7_1">
    <vt:lpwstr>http://www.zotero.org/styles/psychiatry-research</vt:lpwstr>
  </property>
  <property fmtid="{D5CDD505-2E9C-101B-9397-08002B2CF9AE}" pid="20" name="Mendeley Recent Style Name 7_1">
    <vt:lpwstr>Psychiatry Research</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psychiatry</vt:lpwstr>
  </property>
  <property fmtid="{D5CDD505-2E9C-101B-9397-08002B2CF9AE}" pid="24" name="Mendeley Recent Style Name 9_1">
    <vt:lpwstr>World Psychiatry</vt:lpwstr>
  </property>
</Properties>
</file>